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AD90EF" w14:textId="77777777" w:rsidR="00B227B7" w:rsidRPr="00D06C7C" w:rsidRDefault="00B227B7" w:rsidP="00B227B7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proofErr w:type="gramStart"/>
      <w:r w:rsidRPr="00D06C7C">
        <w:rPr>
          <w:rFonts w:ascii="Times New Roman" w:hAnsi="Times New Roman" w:cs="Times New Roman"/>
          <w:lang w:val="en-US"/>
        </w:rPr>
        <w:t>Supplementary Table 1.</w:t>
      </w:r>
      <w:proofErr w:type="gramEnd"/>
      <w:r w:rsidRPr="00D06C7C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D06C7C">
        <w:rPr>
          <w:rFonts w:ascii="Times New Roman" w:hAnsi="Times New Roman" w:cs="Times New Roman"/>
          <w:lang w:val="en-US"/>
        </w:rPr>
        <w:t xml:space="preserve">Eligibility criteria of Randomized Controlled Trials investigating </w:t>
      </w:r>
      <w:proofErr w:type="spellStart"/>
      <w:r w:rsidRPr="00D06C7C">
        <w:rPr>
          <w:rFonts w:ascii="Times New Roman" w:hAnsi="Times New Roman" w:cs="Times New Roman"/>
          <w:lang w:val="en-US"/>
        </w:rPr>
        <w:t>Palmitoylethanolamide</w:t>
      </w:r>
      <w:proofErr w:type="spellEnd"/>
      <w:r w:rsidRPr="00D06C7C">
        <w:rPr>
          <w:rFonts w:ascii="Times New Roman" w:hAnsi="Times New Roman" w:cs="Times New Roman"/>
          <w:lang w:val="en-US"/>
        </w:rPr>
        <w:t xml:space="preserve"> supplementation across human diseases.</w:t>
      </w:r>
      <w:proofErr w:type="gramEnd"/>
    </w:p>
    <w:p w14:paraId="579DD4E6" w14:textId="77777777" w:rsidR="00B227B7" w:rsidRPr="00D06C7C" w:rsidRDefault="00B227B7" w:rsidP="00B227B7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5735" w:type="dxa"/>
        <w:tblInd w:w="-8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5811"/>
        <w:gridCol w:w="6946"/>
      </w:tblGrid>
      <w:tr w:rsidR="00B227B7" w:rsidRPr="00D06C7C" w14:paraId="04315407" w14:textId="77777777" w:rsidTr="007F0526">
        <w:tc>
          <w:tcPr>
            <w:tcW w:w="2978" w:type="dxa"/>
          </w:tcPr>
          <w:p w14:paraId="5CFD5E9C" w14:textId="77777777" w:rsidR="00B227B7" w:rsidRPr="00D06C7C" w:rsidRDefault="00B227B7" w:rsidP="007F0526">
            <w:pPr>
              <w:rPr>
                <w:rFonts w:ascii="Times New Roman" w:hAnsi="Times New Roman" w:cs="Times New Roman"/>
                <w:b/>
                <w:bCs/>
              </w:rPr>
            </w:pPr>
            <w:r w:rsidRPr="00D06C7C">
              <w:rPr>
                <w:rFonts w:ascii="Times New Roman" w:hAnsi="Times New Roman" w:cs="Times New Roman"/>
                <w:b/>
                <w:bCs/>
              </w:rPr>
              <w:t>Study ID</w:t>
            </w:r>
          </w:p>
        </w:tc>
        <w:tc>
          <w:tcPr>
            <w:tcW w:w="5811" w:type="dxa"/>
          </w:tcPr>
          <w:p w14:paraId="7F237C75" w14:textId="77777777" w:rsidR="00B227B7" w:rsidRPr="00D06C7C" w:rsidRDefault="00B227B7" w:rsidP="007F0526">
            <w:pPr>
              <w:rPr>
                <w:rFonts w:ascii="Times New Roman" w:hAnsi="Times New Roman" w:cs="Times New Roman"/>
                <w:b/>
                <w:bCs/>
              </w:rPr>
            </w:pPr>
            <w:r w:rsidRPr="00D06C7C">
              <w:rPr>
                <w:rFonts w:ascii="Times New Roman" w:hAnsi="Times New Roman" w:cs="Times New Roman"/>
                <w:b/>
                <w:bCs/>
              </w:rPr>
              <w:t>Inclusion criteria</w:t>
            </w:r>
          </w:p>
        </w:tc>
        <w:tc>
          <w:tcPr>
            <w:tcW w:w="6946" w:type="dxa"/>
          </w:tcPr>
          <w:p w14:paraId="0F6A8307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b/>
                <w:bCs/>
              </w:rPr>
            </w:pPr>
            <w:r w:rsidRPr="00D06C7C">
              <w:rPr>
                <w:rFonts w:ascii="Times New Roman" w:hAnsi="Times New Roman" w:cs="Times New Roman"/>
                <w:b/>
                <w:bCs/>
              </w:rPr>
              <w:t>Exclusion criteria</w:t>
            </w:r>
          </w:p>
        </w:tc>
      </w:tr>
      <w:tr w:rsidR="00B227B7" w:rsidRPr="00D06C7C" w14:paraId="43D9A72E" w14:textId="77777777" w:rsidTr="007F0526">
        <w:tc>
          <w:tcPr>
            <w:tcW w:w="2978" w:type="dxa"/>
          </w:tcPr>
          <w:p w14:paraId="737131A9" w14:textId="5290C198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</w:rPr>
              <w:t xml:space="preserve">Abedini et al., 2022 (Iran) </w:t>
            </w:r>
            <w:r w:rsidRPr="00D06C7C">
              <w:rPr>
                <w:rFonts w:ascii="Times New Roman" w:hAnsi="Times New Roman" w:cs="Times New Roman"/>
              </w:rPr>
              <w:fldChar w:fldCharType="begin">
                <w:fldData xml:space="preserve">PEVuZE5vdGU+PENpdGU+PEF1dGhvcj5BYmVkaW5pPC9BdXRob3I+PFllYXI+MjAyMjwvWWVhcj48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="00AE4FA9">
              <w:rPr>
                <w:rFonts w:ascii="Times New Roman" w:hAnsi="Times New Roman" w:cs="Times New Roman"/>
              </w:rPr>
              <w:instrText xml:space="preserve"> ADDIN EN.CITE </w:instrText>
            </w:r>
            <w:r w:rsidR="00AE4FA9">
              <w:rPr>
                <w:rFonts w:ascii="Times New Roman" w:hAnsi="Times New Roman" w:cs="Times New Roman"/>
              </w:rPr>
              <w:fldChar w:fldCharType="begin">
                <w:fldData xml:space="preserve">PEVuZE5vdGU+PENpdGU+PEF1dGhvcj5BYmVkaW5pPC9BdXRob3I+PFllYXI+MjAyMjwvWWVhcj48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="00AE4FA9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AE4FA9">
              <w:rPr>
                <w:rFonts w:ascii="Times New Roman" w:hAnsi="Times New Roman" w:cs="Times New Roman"/>
              </w:rPr>
            </w:r>
            <w:r w:rsidR="00AE4FA9">
              <w:rPr>
                <w:rFonts w:ascii="Times New Roman" w:hAnsi="Times New Roman" w:cs="Times New Roman"/>
              </w:rPr>
              <w:fldChar w:fldCharType="end"/>
            </w:r>
            <w:r w:rsidRPr="00D06C7C">
              <w:rPr>
                <w:rFonts w:ascii="Times New Roman" w:hAnsi="Times New Roman" w:cs="Times New Roman"/>
              </w:rPr>
            </w:r>
            <w:r w:rsidRPr="00D06C7C">
              <w:rPr>
                <w:rFonts w:ascii="Times New Roman" w:hAnsi="Times New Roman" w:cs="Times New Roman"/>
              </w:rPr>
              <w:fldChar w:fldCharType="separate"/>
            </w:r>
            <w:r w:rsidR="00AE4FA9">
              <w:rPr>
                <w:rFonts w:ascii="Times New Roman" w:hAnsi="Times New Roman" w:cs="Times New Roman"/>
                <w:noProof/>
              </w:rPr>
              <w:t>(41)</w:t>
            </w:r>
            <w:r w:rsidRPr="00D06C7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811" w:type="dxa"/>
          </w:tcPr>
          <w:p w14:paraId="588B052C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1. Inpatients</w:t>
            </w:r>
          </w:p>
          <w:p w14:paraId="68524EA9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2. 18 to 54 years of age</w:t>
            </w:r>
          </w:p>
          <w:p w14:paraId="38A095E4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3. Moderate to severe manic episode (YMRS ≥ 20)</w:t>
            </w:r>
          </w:p>
        </w:tc>
        <w:tc>
          <w:tcPr>
            <w:tcW w:w="6946" w:type="dxa"/>
          </w:tcPr>
          <w:p w14:paraId="03A32645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1. IQ &lt; 70</w:t>
            </w:r>
          </w:p>
          <w:p w14:paraId="24FFE1C3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 xml:space="preserve">2. Allergy to </w:t>
            </w:r>
            <w:proofErr w:type="spellStart"/>
            <w:r w:rsidRPr="00D06C7C">
              <w:rPr>
                <w:rFonts w:ascii="Times New Roman" w:hAnsi="Times New Roman" w:cs="Times New Roman"/>
                <w:lang w:val="en-US"/>
              </w:rPr>
              <w:t>lth</w:t>
            </w:r>
            <w:proofErr w:type="spellEnd"/>
            <w:r w:rsidRPr="00D06C7C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D06C7C">
              <w:rPr>
                <w:rFonts w:ascii="Times New Roman" w:hAnsi="Times New Roman" w:cs="Times New Roman"/>
                <w:lang w:val="en-US"/>
              </w:rPr>
              <w:t>rsp</w:t>
            </w:r>
            <w:proofErr w:type="spellEnd"/>
            <w:r w:rsidRPr="00D06C7C">
              <w:rPr>
                <w:rFonts w:ascii="Times New Roman" w:hAnsi="Times New Roman" w:cs="Times New Roman"/>
                <w:lang w:val="en-US"/>
              </w:rPr>
              <w:t>, or PEA</w:t>
            </w:r>
          </w:p>
          <w:p w14:paraId="0784AE44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3. Substance dependence (except nicotine and caffeine)</w:t>
            </w:r>
          </w:p>
          <w:p w14:paraId="081E1191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4. Ongoing manic-inducing medications</w:t>
            </w:r>
          </w:p>
          <w:p w14:paraId="04949742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5. Current metabolic disorders</w:t>
            </w:r>
          </w:p>
          <w:p w14:paraId="537B7F90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6. Current severe hepatic disease</w:t>
            </w:r>
          </w:p>
        </w:tc>
      </w:tr>
      <w:tr w:rsidR="00B227B7" w:rsidRPr="00E7643D" w14:paraId="1514B600" w14:textId="77777777" w:rsidTr="007F0526">
        <w:tc>
          <w:tcPr>
            <w:tcW w:w="2978" w:type="dxa"/>
          </w:tcPr>
          <w:p w14:paraId="0FEF70D2" w14:textId="40E6DEA4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</w:rPr>
              <w:t xml:space="preserve">Albanese et al., 2022 (Italy) </w:t>
            </w:r>
            <w:r w:rsidRPr="00D06C7C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GJhbmVzZTwvQXV0aG9yPjxZZWFyPjIwMjI8L1llYXI+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</w:fldData>
              </w:fldChar>
            </w:r>
            <w:r w:rsidR="00AE4FA9">
              <w:rPr>
                <w:rFonts w:ascii="Times New Roman" w:hAnsi="Times New Roman" w:cs="Times New Roman"/>
              </w:rPr>
              <w:instrText xml:space="preserve"> ADDIN EN.CITE </w:instrText>
            </w:r>
            <w:r w:rsidR="00AE4FA9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GJhbmVzZTwvQXV0aG9yPjxZZWFyPjIwMjI8L1llYXI+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</w:fldData>
              </w:fldChar>
            </w:r>
            <w:r w:rsidR="00AE4FA9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AE4FA9">
              <w:rPr>
                <w:rFonts w:ascii="Times New Roman" w:hAnsi="Times New Roman" w:cs="Times New Roman"/>
              </w:rPr>
            </w:r>
            <w:r w:rsidR="00AE4FA9">
              <w:rPr>
                <w:rFonts w:ascii="Times New Roman" w:hAnsi="Times New Roman" w:cs="Times New Roman"/>
              </w:rPr>
              <w:fldChar w:fldCharType="end"/>
            </w:r>
            <w:r w:rsidRPr="00D06C7C">
              <w:rPr>
                <w:rFonts w:ascii="Times New Roman" w:hAnsi="Times New Roman" w:cs="Times New Roman"/>
              </w:rPr>
            </w:r>
            <w:r w:rsidRPr="00D06C7C">
              <w:rPr>
                <w:rFonts w:ascii="Times New Roman" w:hAnsi="Times New Roman" w:cs="Times New Roman"/>
              </w:rPr>
              <w:fldChar w:fldCharType="separate"/>
            </w:r>
            <w:r w:rsidR="00AE4FA9">
              <w:rPr>
                <w:rFonts w:ascii="Times New Roman" w:hAnsi="Times New Roman" w:cs="Times New Roman"/>
                <w:noProof/>
              </w:rPr>
              <w:t>(88)</w:t>
            </w:r>
            <w:r w:rsidRPr="00D06C7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811" w:type="dxa"/>
          </w:tcPr>
          <w:p w14:paraId="6FC7EB59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1. 18 to 80 years of age</w:t>
            </w:r>
          </w:p>
          <w:p w14:paraId="639CA4F9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 xml:space="preserve">2. Past 24 h confirmed </w:t>
            </w:r>
            <w:proofErr w:type="spellStart"/>
            <w:r w:rsidRPr="00D06C7C">
              <w:rPr>
                <w:rFonts w:ascii="Times New Roman" w:hAnsi="Times New Roman" w:cs="Times New Roman"/>
                <w:lang w:val="en-US"/>
              </w:rPr>
              <w:t>virological</w:t>
            </w:r>
            <w:proofErr w:type="spellEnd"/>
            <w:r w:rsidRPr="00D06C7C">
              <w:rPr>
                <w:rFonts w:ascii="Times New Roman" w:hAnsi="Times New Roman" w:cs="Times New Roman"/>
                <w:lang w:val="en-US"/>
              </w:rPr>
              <w:t xml:space="preserve"> COVID-19 with no symptoms or mild-to-moderate infection</w:t>
            </w:r>
          </w:p>
        </w:tc>
        <w:tc>
          <w:tcPr>
            <w:tcW w:w="6946" w:type="dxa"/>
          </w:tcPr>
          <w:p w14:paraId="0B71D707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1. Pregnant or breastfeeding women</w:t>
            </w:r>
          </w:p>
          <w:p w14:paraId="2952D09B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2. Severe respiratory failure requiring invasive mechanic ventilation</w:t>
            </w:r>
          </w:p>
          <w:p w14:paraId="69199276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3. Allergy or hypersensitivity to PEA or to ≥ 1 of its excipients</w:t>
            </w:r>
          </w:p>
        </w:tc>
      </w:tr>
      <w:tr w:rsidR="00B227B7" w:rsidRPr="00E7643D" w14:paraId="17B4F6D6" w14:textId="77777777" w:rsidTr="007F0526">
        <w:tc>
          <w:tcPr>
            <w:tcW w:w="2978" w:type="dxa"/>
          </w:tcPr>
          <w:p w14:paraId="5696DE83" w14:textId="3E3EEAE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 xml:space="preserve">Andresen et al., 2016 (Denmark, Norway, United Kingdom) </w:t>
            </w:r>
            <w:r w:rsidRPr="00D06C7C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BbmRyZXNlbjwvQXV0aG9yPjxZZWFyPjIwMTY8L1llYXI+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 w:rsidR="00AE4FA9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AE4FA9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BbmRyZXNlbjwvQXV0aG9yPjxZZWFyPjIwMTY8L1llYXI+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 w:rsidR="00AE4FA9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AE4FA9">
              <w:rPr>
                <w:rFonts w:ascii="Times New Roman" w:hAnsi="Times New Roman" w:cs="Times New Roman"/>
                <w:lang w:val="en-US"/>
              </w:rPr>
            </w:r>
            <w:r w:rsidR="00AE4FA9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D06C7C">
              <w:rPr>
                <w:rFonts w:ascii="Times New Roman" w:hAnsi="Times New Roman" w:cs="Times New Roman"/>
                <w:lang w:val="en-US"/>
              </w:rPr>
            </w:r>
            <w:r w:rsidRPr="00D06C7C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AE4FA9">
              <w:rPr>
                <w:rFonts w:ascii="Times New Roman" w:hAnsi="Times New Roman" w:cs="Times New Roman"/>
                <w:noProof/>
                <w:lang w:val="en-US"/>
              </w:rPr>
              <w:t>(42)</w:t>
            </w:r>
            <w:r w:rsidRPr="00D06C7C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5811" w:type="dxa"/>
          </w:tcPr>
          <w:p w14:paraId="74E3307D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1. ≥ 18 years of age</w:t>
            </w:r>
          </w:p>
          <w:p w14:paraId="4AC810A3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2. ≥ 6 month-lasting SCI</w:t>
            </w:r>
          </w:p>
          <w:p w14:paraId="78332656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3. ≥ 3 month-lasting at- and/or below-level SCI neuropathic pain</w:t>
            </w:r>
          </w:p>
          <w:p w14:paraId="5D52AB60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4. 4 ≤ average pain intensity ≤ 9, during a 7-day baseline period</w:t>
            </w:r>
          </w:p>
        </w:tc>
        <w:tc>
          <w:tcPr>
            <w:tcW w:w="6946" w:type="dxa"/>
          </w:tcPr>
          <w:p w14:paraId="47855E90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1. Concomitant severe cerebral damage, terminal illness</w:t>
            </w:r>
          </w:p>
          <w:p w14:paraId="6289883C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2. Planned surgery</w:t>
            </w:r>
          </w:p>
          <w:p w14:paraId="513C6267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3. Alcohol, or substance abuse</w:t>
            </w:r>
          </w:p>
          <w:p w14:paraId="1497E5E2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 xml:space="preserve">4. Hypersensitivity to </w:t>
            </w:r>
            <w:proofErr w:type="spellStart"/>
            <w:r w:rsidRPr="00D06C7C">
              <w:rPr>
                <w:rFonts w:ascii="Times New Roman" w:hAnsi="Times New Roman" w:cs="Times New Roman"/>
                <w:lang w:val="en-US"/>
              </w:rPr>
              <w:t>umPEA</w:t>
            </w:r>
            <w:proofErr w:type="spellEnd"/>
            <w:r w:rsidRPr="00D06C7C">
              <w:rPr>
                <w:rFonts w:ascii="Times New Roman" w:hAnsi="Times New Roman" w:cs="Times New Roman"/>
                <w:lang w:val="en-US"/>
              </w:rPr>
              <w:t xml:space="preserve"> or its excipients</w:t>
            </w:r>
          </w:p>
          <w:p w14:paraId="225AC820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5. Current psychiatric disease (except reactive depression)</w:t>
            </w:r>
          </w:p>
          <w:p w14:paraId="0FBC2FDF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6. Pregnant or breastfeeding women, insufficient contraceptives</w:t>
            </w:r>
          </w:p>
          <w:p w14:paraId="418532FC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7. Impossibility to differentiate neuropathic SCI pain</w:t>
            </w:r>
          </w:p>
          <w:p w14:paraId="2E01D77F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from other types of pain</w:t>
            </w:r>
          </w:p>
        </w:tc>
      </w:tr>
      <w:tr w:rsidR="00B227B7" w:rsidRPr="00D06C7C" w14:paraId="55197CC8" w14:textId="77777777" w:rsidTr="007F0526">
        <w:tc>
          <w:tcPr>
            <w:tcW w:w="2978" w:type="dxa"/>
          </w:tcPr>
          <w:p w14:paraId="146E1F1A" w14:textId="6EFE3912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06C7C">
              <w:rPr>
                <w:rFonts w:ascii="Times New Roman" w:hAnsi="Times New Roman" w:cs="Times New Roman"/>
                <w:lang w:val="en-US"/>
              </w:rPr>
              <w:t>Bacci</w:t>
            </w:r>
            <w:proofErr w:type="spellEnd"/>
            <w:r w:rsidRPr="00D06C7C">
              <w:rPr>
                <w:rFonts w:ascii="Times New Roman" w:hAnsi="Times New Roman" w:cs="Times New Roman"/>
                <w:lang w:val="en-US"/>
              </w:rPr>
              <w:t xml:space="preserve"> et al., 2011 (Italy) </w:t>
            </w:r>
            <w:r w:rsidRPr="00D06C7C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AE4FA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Bacci&lt;/Author&gt;&lt;Year&gt;2011&lt;/Year&gt;&lt;RecNum&gt;6613&lt;/RecNum&gt;&lt;DisplayText&gt;(68)&lt;/DisplayText&gt;&lt;record&gt;&lt;rec-number&gt;6613&lt;/rec-number&gt;&lt;foreign-keys&gt;&lt;key app="EN" db-id="0afza2r2ptrdaoewfrpxp0tn99exeesftvdt" timestamp="1705853741"&gt;6613&lt;/key&gt;&lt;/foreign-keys&gt;&lt;ref-type name="Journal Article"&gt;17&lt;/ref-type&gt;&lt;contributors&gt;&lt;authors&gt;&lt;author&gt;Bacci, C.&lt;/author&gt;&lt;author&gt;Cassetta, G.&lt;/author&gt;&lt;author&gt;Emanuele, B.&lt;/author&gt;&lt;author&gt;Berengo, M.&lt;/author&gt;&lt;/authors&gt;&lt;/contributors&gt;&lt;auth-address&gt;Department of Medical and Surgical Specialities and Unit of Oral Surgery, Institute of Clinical Dentistry, University of Padua, Via Venezia, 90, 35100 Padua, Italy.&lt;/auth-address&gt;&lt;titles&gt;&lt;title&gt;Randomized split-mouth study on postoperative effects of palmitoylethanolamide for impacted lower third molar surgery&lt;/title&gt;&lt;secondary-title&gt;ISRN Surg&lt;/secondary-title&gt;&lt;/titles&gt;&lt;periodical&gt;&lt;full-title&gt;ISRN Surg&lt;/full-title&gt;&lt;/periodical&gt;&lt;pages&gt;917350&lt;/pages&gt;&lt;volume&gt;2011&lt;/volume&gt;&lt;edition&gt;20110417&lt;/edition&gt;&lt;dates&gt;&lt;year&gt;2011&lt;/year&gt;&lt;/dates&gt;&lt;isbn&gt;2090-5793 (Electronic)&amp;#xD;2090-5785 (Print)&amp;#xD;2090-5785 (Linking)&lt;/isbn&gt;&lt;accession-num&gt;22084787&lt;/accession-num&gt;&lt;urls&gt;&lt;related-urls&gt;&lt;url&gt;https://www.ncbi.nlm.nih.gov/pubmed/22084787&lt;/url&gt;&lt;/related-urls&gt;&lt;/urls&gt;&lt;custom2&gt;PMC3200278&lt;/custom2&gt;&lt;electronic-resource-num&gt;10.5402/2011/917350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D06C7C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AE4FA9">
              <w:rPr>
                <w:rFonts w:ascii="Times New Roman" w:hAnsi="Times New Roman" w:cs="Times New Roman"/>
                <w:noProof/>
                <w:lang w:val="en-US"/>
              </w:rPr>
              <w:t>(68)</w:t>
            </w:r>
            <w:r w:rsidRPr="00D06C7C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5811" w:type="dxa"/>
          </w:tcPr>
          <w:p w14:paraId="5FABD420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1. 18 to 30 years of age</w:t>
            </w:r>
          </w:p>
          <w:p w14:paraId="5DF5CBDB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2. No signs of inflammation or tooth decay</w:t>
            </w:r>
          </w:p>
          <w:p w14:paraId="399A708B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3. Lower third molars identical in position, orientation, depth, and class of impaction</w:t>
            </w:r>
          </w:p>
        </w:tc>
        <w:tc>
          <w:tcPr>
            <w:tcW w:w="6946" w:type="dxa"/>
          </w:tcPr>
          <w:p w14:paraId="74DC521E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 xml:space="preserve">1. Patients needing </w:t>
            </w:r>
            <w:proofErr w:type="spellStart"/>
            <w:r w:rsidRPr="00D06C7C">
              <w:rPr>
                <w:rFonts w:ascii="Times New Roman" w:hAnsi="Times New Roman" w:cs="Times New Roman"/>
                <w:lang w:val="en-US"/>
              </w:rPr>
              <w:t>monolateral</w:t>
            </w:r>
            <w:proofErr w:type="spellEnd"/>
            <w:r w:rsidRPr="00D06C7C">
              <w:rPr>
                <w:rFonts w:ascii="Times New Roman" w:hAnsi="Times New Roman" w:cs="Times New Roman"/>
                <w:lang w:val="en-US"/>
              </w:rPr>
              <w:t xml:space="preserve"> extractions</w:t>
            </w:r>
          </w:p>
          <w:p w14:paraId="43474FFF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2. Past 2 months other clinical studies involvement</w:t>
            </w:r>
          </w:p>
          <w:p w14:paraId="21D4B04C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3. Systemic diseases and taking chronic pharmacotherapy</w:t>
            </w:r>
          </w:p>
          <w:p w14:paraId="777C1219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4. Unlikelihood of compliance</w:t>
            </w:r>
          </w:p>
          <w:p w14:paraId="6DCF35A7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5. Allergies to NSAIDs</w:t>
            </w:r>
          </w:p>
          <w:p w14:paraId="414A2926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6. Impossibility to take NSAIDs</w:t>
            </w:r>
          </w:p>
        </w:tc>
      </w:tr>
      <w:tr w:rsidR="00B227B7" w:rsidRPr="00E7643D" w14:paraId="793C3F70" w14:textId="77777777" w:rsidTr="007F0526">
        <w:tc>
          <w:tcPr>
            <w:tcW w:w="2978" w:type="dxa"/>
          </w:tcPr>
          <w:p w14:paraId="4DD4E6A9" w14:textId="411AACF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06C7C">
              <w:rPr>
                <w:rFonts w:ascii="Times New Roman" w:hAnsi="Times New Roman" w:cs="Times New Roman"/>
                <w:lang w:val="en-US"/>
              </w:rPr>
              <w:t>Bonzanino</w:t>
            </w:r>
            <w:proofErr w:type="spellEnd"/>
            <w:r w:rsidRPr="00D06C7C">
              <w:rPr>
                <w:rFonts w:ascii="Times New Roman" w:hAnsi="Times New Roman" w:cs="Times New Roman"/>
                <w:lang w:val="en-US"/>
              </w:rPr>
              <w:t xml:space="preserve"> et al., 2024 (Italy) </w:t>
            </w:r>
            <w:r w:rsidRPr="00D06C7C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AE4FA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Bonzanino&lt;/Author&gt;&lt;Year&gt;2024&lt;/Year&gt;&lt;RecNum&gt;6803&lt;/RecNum&gt;&lt;DisplayText&gt;(55)&lt;/DisplayText&gt;&lt;record&gt;&lt;rec-number&gt;6803&lt;/rec-number&gt;&lt;foreign-keys&gt;&lt;key app="EN" db-id="0afza2r2ptrdaoewfrpxp0tn99exeesftvdt" timestamp="1727771664"&gt;6803&lt;/key&gt;&lt;/foreign-keys&gt;&lt;ref-type name="Journal Article"&gt;17&lt;/ref-type&gt;&lt;contributors&gt;&lt;authors&gt;&lt;author&gt;Bonzanino, M.&lt;/author&gt;&lt;author&gt;Riolo, M.&lt;/author&gt;&lt;author&gt;Battaglini, I.&lt;/author&gt;&lt;author&gt;Perna, M.&lt;/author&gt;&lt;author&gt;De Mattei, M.&lt;/author&gt;&lt;/authors&gt;&lt;/contributors&gt;&lt;auth-address&gt;S. S. Stoke Unit, Dipartimento Area Medica, Ospedale Santa Croce di Moncalieri, ASLTo5, 10024 Moncalieri, Turin, Italy.&amp;#xD;S. C. Neurologia, Dipartimento Area Medica, Ospedale Santa Croce di Moncalieri, ASLTo5, 10024 Moncalieri, Turin, Italy.&lt;/auth-address&gt;&lt;titles&gt;&lt;title&gt;PEALut in the Dietary Management of Patients with Acute Ischemic Stroke: A Prospective Randomized Controlled Clinical Trial&lt;/title&gt;&lt;secondary-title&gt;J Clin Med&lt;/secondary-title&gt;&lt;/titles&gt;&lt;periodical&gt;&lt;full-title&gt;J Clin Med&lt;/full-title&gt;&lt;/periodical&gt;&lt;volume&gt;13&lt;/volume&gt;&lt;number&gt;2&lt;/number&gt;&lt;edition&gt;20240116&lt;/edition&gt;&lt;keywords&gt;&lt;keyword&gt;acute ischemic stroke&lt;/keyword&gt;&lt;keyword&gt;cognitive impairment&lt;/keyword&gt;&lt;keyword&gt;disability&lt;/keyword&gt;&lt;keyword&gt;luteolin&lt;/keyword&gt;&lt;keyword&gt;neurological deficit&lt;/keyword&gt;&lt;keyword&gt;ultramicronized Palmitoylethanolamide&lt;/keyword&gt;&lt;/keywords&gt;&lt;dates&gt;&lt;year&gt;2024&lt;/year&gt;&lt;pub-dates&gt;&lt;date&gt;Jan 16&lt;/date&gt;&lt;/pub-dates&gt;&lt;/dates&gt;&lt;isbn&gt;2077-0383 (Print)&amp;#xD;2077-0383 (Electronic)&amp;#xD;2077-0383 (Linking)&lt;/isbn&gt;&lt;accession-num&gt;38256644&lt;/accession-num&gt;&lt;urls&gt;&lt;related-urls&gt;&lt;url&gt;https://www.ncbi.nlm.nih.gov/pubmed/38256644&lt;/url&gt;&lt;/related-urls&gt;&lt;/urls&gt;&lt;custom1&gt;The authors declare no conflict of interest.&lt;/custom1&gt;&lt;custom2&gt;PMC10816980&lt;/custom2&gt;&lt;electronic-resource-num&gt;10.3390/jcm13020509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D06C7C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AE4FA9">
              <w:rPr>
                <w:rFonts w:ascii="Times New Roman" w:hAnsi="Times New Roman" w:cs="Times New Roman"/>
                <w:noProof/>
                <w:lang w:val="en-US"/>
              </w:rPr>
              <w:t>(55)</w:t>
            </w:r>
            <w:r w:rsidRPr="00D06C7C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5811" w:type="dxa"/>
          </w:tcPr>
          <w:p w14:paraId="7BA1D1B5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1. ≥ 18 and ≤ 90 years of age</w:t>
            </w:r>
          </w:p>
          <w:p w14:paraId="09F717AD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2. 5 ≤ NIHSS score ≤ 20</w:t>
            </w:r>
          </w:p>
          <w:p w14:paraId="6753F22E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3. No significant pre-stroke disabilities</w:t>
            </w:r>
          </w:p>
        </w:tc>
        <w:tc>
          <w:tcPr>
            <w:tcW w:w="6946" w:type="dxa"/>
          </w:tcPr>
          <w:p w14:paraId="1A7EC09B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1. Hemorrhagic stroke</w:t>
            </w:r>
          </w:p>
          <w:p w14:paraId="0BAFB162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 xml:space="preserve">2. Concomitant diseases interfering with evaluation </w:t>
            </w:r>
          </w:p>
          <w:p w14:paraId="6E34C37B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227B7" w:rsidRPr="00E7643D" w14:paraId="67C47AA6" w14:textId="77777777" w:rsidTr="007F0526">
        <w:tc>
          <w:tcPr>
            <w:tcW w:w="2978" w:type="dxa"/>
          </w:tcPr>
          <w:p w14:paraId="175AB256" w14:textId="7CCBCEC9" w:rsidR="00B227B7" w:rsidRPr="00D06C7C" w:rsidRDefault="00B227B7" w:rsidP="007F0526">
            <w:pPr>
              <w:rPr>
                <w:rFonts w:ascii="Times New Roman" w:hAnsi="Times New Roman" w:cs="Times New Roman"/>
              </w:rPr>
            </w:pPr>
            <w:r w:rsidRPr="00D06C7C">
              <w:rPr>
                <w:rFonts w:ascii="Times New Roman" w:hAnsi="Times New Roman" w:cs="Times New Roman"/>
              </w:rPr>
              <w:t xml:space="preserve">Briskey et al., 2023 (Australia) </w:t>
            </w:r>
            <w:r w:rsidRPr="00D06C7C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lza2V5PC9BdXRob3I+PFllYXI+MjAyMzwvWWVhcj48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==
</w:fldData>
              </w:fldChar>
            </w:r>
            <w:r w:rsidR="00AE4FA9">
              <w:rPr>
                <w:rFonts w:ascii="Times New Roman" w:hAnsi="Times New Roman" w:cs="Times New Roman"/>
              </w:rPr>
              <w:instrText xml:space="preserve"> ADDIN EN.CITE </w:instrText>
            </w:r>
            <w:r w:rsidR="00AE4FA9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lza2V5PC9BdXRob3I+PFllYXI+MjAyMzwvWWVhcj48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==
</w:fldData>
              </w:fldChar>
            </w:r>
            <w:r w:rsidR="00AE4FA9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AE4FA9">
              <w:rPr>
                <w:rFonts w:ascii="Times New Roman" w:hAnsi="Times New Roman" w:cs="Times New Roman"/>
              </w:rPr>
            </w:r>
            <w:r w:rsidR="00AE4FA9">
              <w:rPr>
                <w:rFonts w:ascii="Times New Roman" w:hAnsi="Times New Roman" w:cs="Times New Roman"/>
              </w:rPr>
              <w:fldChar w:fldCharType="end"/>
            </w:r>
            <w:r w:rsidRPr="00D06C7C">
              <w:rPr>
                <w:rFonts w:ascii="Times New Roman" w:hAnsi="Times New Roman" w:cs="Times New Roman"/>
              </w:rPr>
            </w:r>
            <w:r w:rsidRPr="00D06C7C">
              <w:rPr>
                <w:rFonts w:ascii="Times New Roman" w:hAnsi="Times New Roman" w:cs="Times New Roman"/>
              </w:rPr>
              <w:fldChar w:fldCharType="separate"/>
            </w:r>
            <w:r w:rsidR="00AE4FA9">
              <w:rPr>
                <w:rFonts w:ascii="Times New Roman" w:hAnsi="Times New Roman" w:cs="Times New Roman"/>
                <w:noProof/>
              </w:rPr>
              <w:t>(74)</w:t>
            </w:r>
            <w:r w:rsidRPr="00D06C7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811" w:type="dxa"/>
          </w:tcPr>
          <w:p w14:paraId="0D785075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. ≥ 18 years of age</w:t>
            </w:r>
          </w:p>
          <w:p w14:paraId="5BB3495B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2. Good general health</w:t>
            </w:r>
          </w:p>
          <w:p w14:paraId="08121263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3. Providing written informed consent</w:t>
            </w:r>
          </w:p>
          <w:p w14:paraId="385809C7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4. Experiencing seasonal allergic rhinitis</w:t>
            </w:r>
          </w:p>
        </w:tc>
        <w:tc>
          <w:tcPr>
            <w:tcW w:w="6946" w:type="dxa"/>
          </w:tcPr>
          <w:p w14:paraId="247BD868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1. Using any allergy relief supplements or products during the study</w:t>
            </w:r>
          </w:p>
          <w:p w14:paraId="3E29E1B4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2. Pregnant or breastfeeding women, insufficient contraceptives</w:t>
            </w:r>
          </w:p>
        </w:tc>
      </w:tr>
      <w:tr w:rsidR="00B227B7" w:rsidRPr="00E7643D" w14:paraId="0365777C" w14:textId="77777777" w:rsidTr="007F0526">
        <w:tc>
          <w:tcPr>
            <w:tcW w:w="2978" w:type="dxa"/>
          </w:tcPr>
          <w:p w14:paraId="77A21E59" w14:textId="67D7F9C8" w:rsidR="00B227B7" w:rsidRPr="00D06C7C" w:rsidRDefault="00B227B7" w:rsidP="007F0526">
            <w:pPr>
              <w:rPr>
                <w:rFonts w:ascii="Times New Roman" w:hAnsi="Times New Roman" w:cs="Times New Roman"/>
              </w:rPr>
            </w:pPr>
            <w:r w:rsidRPr="00D06C7C">
              <w:rPr>
                <w:rFonts w:ascii="Times New Roman" w:hAnsi="Times New Roman" w:cs="Times New Roman"/>
              </w:rPr>
              <w:lastRenderedPageBreak/>
              <w:t xml:space="preserve">Briskey et al., 2024 (Australia) </w:t>
            </w:r>
            <w:r w:rsidRPr="00D06C7C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lza2V5PC9BdXRob3I+PFllYXI+MjAyNDwvWWVhcj48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</w:fldData>
              </w:fldChar>
            </w:r>
            <w:r w:rsidR="00AE4FA9">
              <w:rPr>
                <w:rFonts w:ascii="Times New Roman" w:hAnsi="Times New Roman" w:cs="Times New Roman"/>
              </w:rPr>
              <w:instrText xml:space="preserve"> ADDIN EN.CITE </w:instrText>
            </w:r>
            <w:r w:rsidR="00AE4FA9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lza2V5PC9BdXRob3I+PFllYXI+MjAyNDwvWWVhcj48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</w:fldData>
              </w:fldChar>
            </w:r>
            <w:r w:rsidR="00AE4FA9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AE4FA9">
              <w:rPr>
                <w:rFonts w:ascii="Times New Roman" w:hAnsi="Times New Roman" w:cs="Times New Roman"/>
              </w:rPr>
            </w:r>
            <w:r w:rsidR="00AE4FA9">
              <w:rPr>
                <w:rFonts w:ascii="Times New Roman" w:hAnsi="Times New Roman" w:cs="Times New Roman"/>
              </w:rPr>
              <w:fldChar w:fldCharType="end"/>
            </w:r>
            <w:r w:rsidRPr="00D06C7C">
              <w:rPr>
                <w:rFonts w:ascii="Times New Roman" w:hAnsi="Times New Roman" w:cs="Times New Roman"/>
              </w:rPr>
            </w:r>
            <w:r w:rsidRPr="00D06C7C">
              <w:rPr>
                <w:rFonts w:ascii="Times New Roman" w:hAnsi="Times New Roman" w:cs="Times New Roman"/>
              </w:rPr>
              <w:fldChar w:fldCharType="separate"/>
            </w:r>
            <w:r w:rsidR="00AE4FA9">
              <w:rPr>
                <w:rFonts w:ascii="Times New Roman" w:hAnsi="Times New Roman" w:cs="Times New Roman"/>
                <w:noProof/>
              </w:rPr>
              <w:t>(67)</w:t>
            </w:r>
            <w:r w:rsidRPr="00D06C7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811" w:type="dxa"/>
          </w:tcPr>
          <w:p w14:paraId="217339B0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1. ≥ 18 years of age</w:t>
            </w:r>
          </w:p>
          <w:p w14:paraId="5C78EA6E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2. Good general health</w:t>
            </w:r>
          </w:p>
          <w:p w14:paraId="25C66178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3. At least five attacks fulfilling ICHD3 criteria B-D</w:t>
            </w:r>
          </w:p>
          <w:p w14:paraId="4695F476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4. Headache attacks lasting 4–72 h (untreated or unsuccessfully treated)</w:t>
            </w:r>
          </w:p>
          <w:p w14:paraId="01D031BB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5. Headaches having ≥ 2/4 following: (a) unilateral location, (b) pulsating quality, (c) moderate or severe pain intensity, (d) aggravated by or causing avoidance of routine physical activity</w:t>
            </w:r>
          </w:p>
          <w:p w14:paraId="2B1084C3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 xml:space="preserve">6. During headaches, ≥ 1 following: (a) nausea and/or vomiting, (b) photophobia, (c) </w:t>
            </w:r>
            <w:proofErr w:type="spellStart"/>
            <w:r w:rsidRPr="00D06C7C">
              <w:rPr>
                <w:rFonts w:ascii="Times New Roman" w:hAnsi="Times New Roman" w:cs="Times New Roman"/>
                <w:lang w:val="en-US"/>
              </w:rPr>
              <w:t>phonophobia</w:t>
            </w:r>
            <w:proofErr w:type="spellEnd"/>
          </w:p>
          <w:p w14:paraId="33C1FEAA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 xml:space="preserve">7. Migraine not better accounted for by another ICHD3 diagnosis </w:t>
            </w:r>
          </w:p>
        </w:tc>
        <w:tc>
          <w:tcPr>
            <w:tcW w:w="6946" w:type="dxa"/>
          </w:tcPr>
          <w:p w14:paraId="345397BA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 xml:space="preserve">1. Chronic past and/or current alcohol use (&gt;14 alcoholic drinks per </w:t>
            </w:r>
          </w:p>
          <w:p w14:paraId="05F0777E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week)</w:t>
            </w:r>
          </w:p>
          <w:p w14:paraId="7524C3BC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2. Using long-term medication (unless for controlled medical</w:t>
            </w:r>
          </w:p>
          <w:p w14:paraId="1E75EE86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conditions as above)</w:t>
            </w:r>
          </w:p>
          <w:p w14:paraId="2D4C3B76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3. Pregnant or breastfeeding women, insufficient contraceptives</w:t>
            </w:r>
          </w:p>
          <w:p w14:paraId="6091DADB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4. Allergic, or hypersensitive to any of the ingredients in</w:t>
            </w:r>
          </w:p>
          <w:p w14:paraId="5685FE37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the active or placebo formula</w:t>
            </w:r>
          </w:p>
          <w:p w14:paraId="6D766B14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5. Used preventative medication</w:t>
            </w:r>
          </w:p>
          <w:p w14:paraId="72F6DC11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6. Migraines to occur on ≥ 15 days of the month for &gt; 3 months, which, on ≥ 8 days per month, had the features of a migraine headache, a debilitating attack lasting &gt; 72 h, or a seizure</w:t>
            </w:r>
          </w:p>
        </w:tc>
      </w:tr>
      <w:tr w:rsidR="00B227B7" w:rsidRPr="00D06C7C" w14:paraId="1B7A372C" w14:textId="77777777" w:rsidTr="007F0526">
        <w:tc>
          <w:tcPr>
            <w:tcW w:w="2978" w:type="dxa"/>
          </w:tcPr>
          <w:p w14:paraId="66A57489" w14:textId="6E0CDA43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</w:rPr>
              <w:t xml:space="preserve">Campolo et al., 2021 (Italy) </w:t>
            </w:r>
            <w:r w:rsidRPr="00D06C7C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W1wb2xvPC9BdXRob3I+PFllYXI+MjAyMTwvWWVhcj48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AE4FA9">
              <w:rPr>
                <w:rFonts w:ascii="Times New Roman" w:hAnsi="Times New Roman" w:cs="Times New Roman"/>
              </w:rPr>
              <w:instrText xml:space="preserve"> ADDIN EN.CITE </w:instrText>
            </w:r>
            <w:r w:rsidR="00AE4FA9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W1wb2xvPC9BdXRob3I+PFllYXI+MjAyMTwvWWVhcj48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AE4FA9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AE4FA9">
              <w:rPr>
                <w:rFonts w:ascii="Times New Roman" w:hAnsi="Times New Roman" w:cs="Times New Roman"/>
              </w:rPr>
            </w:r>
            <w:r w:rsidR="00AE4FA9">
              <w:rPr>
                <w:rFonts w:ascii="Times New Roman" w:hAnsi="Times New Roman" w:cs="Times New Roman"/>
              </w:rPr>
              <w:fldChar w:fldCharType="end"/>
            </w:r>
            <w:r w:rsidRPr="00D06C7C">
              <w:rPr>
                <w:rFonts w:ascii="Times New Roman" w:hAnsi="Times New Roman" w:cs="Times New Roman"/>
              </w:rPr>
            </w:r>
            <w:r w:rsidRPr="00D06C7C">
              <w:rPr>
                <w:rFonts w:ascii="Times New Roman" w:hAnsi="Times New Roman" w:cs="Times New Roman"/>
              </w:rPr>
              <w:fldChar w:fldCharType="separate"/>
            </w:r>
            <w:r w:rsidR="00AE4FA9">
              <w:rPr>
                <w:rFonts w:ascii="Times New Roman" w:hAnsi="Times New Roman" w:cs="Times New Roman"/>
                <w:noProof/>
              </w:rPr>
              <w:t>(43)</w:t>
            </w:r>
            <w:r w:rsidRPr="00D06C7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811" w:type="dxa"/>
          </w:tcPr>
          <w:p w14:paraId="74749737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1. All consecutive admitted patients</w:t>
            </w:r>
          </w:p>
          <w:p w14:paraId="37DA04F4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2. Moderate TBI (GCS 9-13)</w:t>
            </w:r>
          </w:p>
        </w:tc>
        <w:tc>
          <w:tcPr>
            <w:tcW w:w="6946" w:type="dxa"/>
          </w:tcPr>
          <w:p w14:paraId="41FCD4BD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X</w:t>
            </w:r>
          </w:p>
        </w:tc>
      </w:tr>
      <w:tr w:rsidR="00B227B7" w:rsidRPr="00D06C7C" w14:paraId="4265E6F3" w14:textId="77777777" w:rsidTr="007F0526">
        <w:tc>
          <w:tcPr>
            <w:tcW w:w="2978" w:type="dxa"/>
          </w:tcPr>
          <w:p w14:paraId="3AA344AA" w14:textId="55D1FB18" w:rsidR="00B227B7" w:rsidRPr="00D06C7C" w:rsidRDefault="00B227B7" w:rsidP="007F0526">
            <w:pPr>
              <w:rPr>
                <w:rFonts w:ascii="Times New Roman" w:hAnsi="Times New Roman" w:cs="Times New Roman"/>
              </w:rPr>
            </w:pPr>
            <w:r w:rsidRPr="00D06C7C">
              <w:rPr>
                <w:rFonts w:ascii="Times New Roman" w:hAnsi="Times New Roman" w:cs="Times New Roman"/>
              </w:rPr>
              <w:t xml:space="preserve">Cantone et al., 2024 (Italy) </w:t>
            </w:r>
            <w:r w:rsidRPr="00D06C7C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W50b25lPC9BdXRob3I+PFllYXI+MjAyNDwvWWVhcj48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="00AE4FA9">
              <w:rPr>
                <w:rFonts w:ascii="Times New Roman" w:hAnsi="Times New Roman" w:cs="Times New Roman"/>
              </w:rPr>
              <w:instrText xml:space="preserve"> ADDIN EN.CITE </w:instrText>
            </w:r>
            <w:r w:rsidR="00AE4FA9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W50b25lPC9BdXRob3I+PFllYXI+MjAyNDwvWWVhcj48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="00AE4FA9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AE4FA9">
              <w:rPr>
                <w:rFonts w:ascii="Times New Roman" w:hAnsi="Times New Roman" w:cs="Times New Roman"/>
              </w:rPr>
            </w:r>
            <w:r w:rsidR="00AE4FA9">
              <w:rPr>
                <w:rFonts w:ascii="Times New Roman" w:hAnsi="Times New Roman" w:cs="Times New Roman"/>
              </w:rPr>
              <w:fldChar w:fldCharType="end"/>
            </w:r>
            <w:r w:rsidRPr="00D06C7C">
              <w:rPr>
                <w:rFonts w:ascii="Times New Roman" w:hAnsi="Times New Roman" w:cs="Times New Roman"/>
              </w:rPr>
            </w:r>
            <w:r w:rsidRPr="00D06C7C">
              <w:rPr>
                <w:rFonts w:ascii="Times New Roman" w:hAnsi="Times New Roman" w:cs="Times New Roman"/>
              </w:rPr>
              <w:fldChar w:fldCharType="separate"/>
            </w:r>
            <w:r w:rsidR="00AE4FA9">
              <w:rPr>
                <w:rFonts w:ascii="Times New Roman" w:hAnsi="Times New Roman" w:cs="Times New Roman"/>
                <w:noProof/>
              </w:rPr>
              <w:t>(65)</w:t>
            </w:r>
            <w:r w:rsidRPr="00D06C7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811" w:type="dxa"/>
          </w:tcPr>
          <w:p w14:paraId="248DF1A5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1. 18 to 60 years of age</w:t>
            </w:r>
          </w:p>
          <w:p w14:paraId="747C1025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2. Confirmed history of COVID-19 (positive nasopharyngeal swab for SARS-CoV-2)</w:t>
            </w:r>
          </w:p>
          <w:p w14:paraId="5684470A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3. Smell disturbances resulting from the COVID-19 episode</w:t>
            </w:r>
          </w:p>
          <w:p w14:paraId="2BA61E2E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 xml:space="preserve">4. Persistent olfactory </w:t>
            </w:r>
            <w:proofErr w:type="spellStart"/>
            <w:r w:rsidRPr="00D06C7C">
              <w:rPr>
                <w:rFonts w:ascii="Times New Roman" w:hAnsi="Times New Roman" w:cs="Times New Roman"/>
                <w:lang w:val="en-US"/>
              </w:rPr>
              <w:t>disfunction</w:t>
            </w:r>
            <w:proofErr w:type="spellEnd"/>
            <w:r w:rsidRPr="00D06C7C">
              <w:rPr>
                <w:rFonts w:ascii="Times New Roman" w:hAnsi="Times New Roman" w:cs="Times New Roman"/>
                <w:lang w:val="en-US"/>
              </w:rPr>
              <w:t xml:space="preserve"> at time of recruitment (smell loss and </w:t>
            </w:r>
            <w:proofErr w:type="spellStart"/>
            <w:r w:rsidRPr="00D06C7C">
              <w:rPr>
                <w:rFonts w:ascii="Times New Roman" w:hAnsi="Times New Roman" w:cs="Times New Roman"/>
                <w:lang w:val="en-US"/>
              </w:rPr>
              <w:t>parosmia</w:t>
            </w:r>
            <w:proofErr w:type="spellEnd"/>
            <w:r w:rsidRPr="00D06C7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946" w:type="dxa"/>
          </w:tcPr>
          <w:p w14:paraId="1EE0927F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 xml:space="preserve">1. Known </w:t>
            </w:r>
            <w:proofErr w:type="spellStart"/>
            <w:r w:rsidRPr="00D06C7C">
              <w:rPr>
                <w:rFonts w:ascii="Times New Roman" w:hAnsi="Times New Roman" w:cs="Times New Roman"/>
                <w:lang w:val="en-US"/>
              </w:rPr>
              <w:t>neuroinflammatory</w:t>
            </w:r>
            <w:proofErr w:type="spellEnd"/>
            <w:r w:rsidRPr="00D06C7C">
              <w:rPr>
                <w:rFonts w:ascii="Times New Roman" w:hAnsi="Times New Roman" w:cs="Times New Roman"/>
                <w:lang w:val="en-US"/>
              </w:rPr>
              <w:t xml:space="preserve"> or neurodegenerative diseases</w:t>
            </w:r>
          </w:p>
          <w:p w14:paraId="2860C610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2. Stroke or head trauma within the past 5 years</w:t>
            </w:r>
          </w:p>
          <w:p w14:paraId="239B28EF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3. Prior or current chemo-radiotherapy</w:t>
            </w:r>
          </w:p>
          <w:p w14:paraId="127E197E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 xml:space="preserve">4. Prior or current </w:t>
            </w:r>
            <w:proofErr w:type="spellStart"/>
            <w:r w:rsidRPr="00D06C7C">
              <w:rPr>
                <w:rFonts w:ascii="Times New Roman" w:hAnsi="Times New Roman" w:cs="Times New Roman"/>
                <w:lang w:val="en-US"/>
              </w:rPr>
              <w:t>sinonasal</w:t>
            </w:r>
            <w:proofErr w:type="spellEnd"/>
            <w:r w:rsidRPr="00D06C7C">
              <w:rPr>
                <w:rFonts w:ascii="Times New Roman" w:hAnsi="Times New Roman" w:cs="Times New Roman"/>
                <w:lang w:val="en-US"/>
              </w:rPr>
              <w:t xml:space="preserve"> cancer or chronic </w:t>
            </w:r>
            <w:proofErr w:type="spellStart"/>
            <w:r w:rsidRPr="00D06C7C">
              <w:rPr>
                <w:rFonts w:ascii="Times New Roman" w:hAnsi="Times New Roman" w:cs="Times New Roman"/>
                <w:lang w:val="en-US"/>
              </w:rPr>
              <w:t>rhinosinusitis</w:t>
            </w:r>
            <w:proofErr w:type="spellEnd"/>
          </w:p>
          <w:p w14:paraId="0AA4A0E3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5. Prior or current nasal allergy</w:t>
            </w:r>
          </w:p>
          <w:p w14:paraId="68BCDB16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6. Prior or current nasal polyps</w:t>
            </w:r>
          </w:p>
          <w:p w14:paraId="302DC4CB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7. Anatomical conditions reducing nasal airflow</w:t>
            </w:r>
          </w:p>
          <w:p w14:paraId="66E36581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8. Ongoing medications interacting with olfactory function</w:t>
            </w:r>
          </w:p>
          <w:p w14:paraId="3CB9E3D3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9. Current severe psychiatric disorders.</w:t>
            </w:r>
          </w:p>
        </w:tc>
      </w:tr>
      <w:tr w:rsidR="00B227B7" w:rsidRPr="00D06C7C" w14:paraId="64089E7F" w14:textId="77777777" w:rsidTr="007F0526">
        <w:tc>
          <w:tcPr>
            <w:tcW w:w="2978" w:type="dxa"/>
          </w:tcPr>
          <w:p w14:paraId="5A59D530" w14:textId="04B05469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</w:rPr>
              <w:t xml:space="preserve">Cobellis et al., 2011 (Italy) </w:t>
            </w:r>
            <w:r w:rsidRPr="00D06C7C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JlbGxpczwvQXV0aG9yPjxZZWFyPjIwMTE8L1llYXI+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="00AE4FA9">
              <w:rPr>
                <w:rFonts w:ascii="Times New Roman" w:hAnsi="Times New Roman" w:cs="Times New Roman"/>
              </w:rPr>
              <w:instrText xml:space="preserve"> ADDIN EN.CITE </w:instrText>
            </w:r>
            <w:r w:rsidR="00AE4FA9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JlbGxpczwvQXV0aG9yPjxZZWFyPjIwMTE8L1llYXI+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="00AE4FA9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AE4FA9">
              <w:rPr>
                <w:rFonts w:ascii="Times New Roman" w:hAnsi="Times New Roman" w:cs="Times New Roman"/>
              </w:rPr>
            </w:r>
            <w:r w:rsidR="00AE4FA9">
              <w:rPr>
                <w:rFonts w:ascii="Times New Roman" w:hAnsi="Times New Roman" w:cs="Times New Roman"/>
              </w:rPr>
              <w:fldChar w:fldCharType="end"/>
            </w:r>
            <w:r w:rsidRPr="00D06C7C">
              <w:rPr>
                <w:rFonts w:ascii="Times New Roman" w:hAnsi="Times New Roman" w:cs="Times New Roman"/>
              </w:rPr>
            </w:r>
            <w:r w:rsidRPr="00D06C7C">
              <w:rPr>
                <w:rFonts w:ascii="Times New Roman" w:hAnsi="Times New Roman" w:cs="Times New Roman"/>
              </w:rPr>
              <w:fldChar w:fldCharType="separate"/>
            </w:r>
            <w:r w:rsidR="00AE4FA9">
              <w:rPr>
                <w:rFonts w:ascii="Times New Roman" w:hAnsi="Times New Roman" w:cs="Times New Roman"/>
                <w:noProof/>
              </w:rPr>
              <w:t>(79)</w:t>
            </w:r>
            <w:r w:rsidRPr="00D06C7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811" w:type="dxa"/>
          </w:tcPr>
          <w:p w14:paraId="43547545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EMS diagnosis</w:t>
            </w:r>
          </w:p>
        </w:tc>
        <w:tc>
          <w:tcPr>
            <w:tcW w:w="6946" w:type="dxa"/>
          </w:tcPr>
          <w:p w14:paraId="1A23A1F3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X</w:t>
            </w:r>
          </w:p>
        </w:tc>
      </w:tr>
      <w:tr w:rsidR="00B227B7" w:rsidRPr="00E7643D" w14:paraId="2AB97CD1" w14:textId="77777777" w:rsidTr="007F0526">
        <w:tc>
          <w:tcPr>
            <w:tcW w:w="2978" w:type="dxa"/>
          </w:tcPr>
          <w:p w14:paraId="39B56952" w14:textId="7A4A9996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</w:rPr>
              <w:t xml:space="preserve">Coraci et al., 2018 </w:t>
            </w:r>
            <w:r w:rsidRPr="00D06C7C">
              <w:rPr>
                <w:rFonts w:ascii="Times New Roman" w:hAnsi="Times New Roman" w:cs="Times New Roman"/>
              </w:rPr>
              <w:t xml:space="preserve">(Italy) </w:t>
            </w:r>
            <w:r w:rsidRPr="00D06C7C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3JhY2k8L0F1dGhvcj48WWVhcj4yMDE4PC9ZZWFyPjxS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="00AE4FA9">
              <w:rPr>
                <w:rFonts w:ascii="Times New Roman" w:hAnsi="Times New Roman" w:cs="Times New Roman"/>
              </w:rPr>
              <w:instrText xml:space="preserve"> ADDIN EN.CITE </w:instrText>
            </w:r>
            <w:r w:rsidR="00AE4FA9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3JhY2k8L0F1dGhvcj48WWVhcj4yMDE4PC9ZZWFyPjxS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="00AE4FA9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AE4FA9">
              <w:rPr>
                <w:rFonts w:ascii="Times New Roman" w:hAnsi="Times New Roman" w:cs="Times New Roman"/>
              </w:rPr>
            </w:r>
            <w:r w:rsidR="00AE4FA9">
              <w:rPr>
                <w:rFonts w:ascii="Times New Roman" w:hAnsi="Times New Roman" w:cs="Times New Roman"/>
              </w:rPr>
              <w:fldChar w:fldCharType="end"/>
            </w:r>
            <w:r w:rsidRPr="00D06C7C">
              <w:rPr>
                <w:rFonts w:ascii="Times New Roman" w:hAnsi="Times New Roman" w:cs="Times New Roman"/>
              </w:rPr>
            </w:r>
            <w:r w:rsidRPr="00D06C7C">
              <w:rPr>
                <w:rFonts w:ascii="Times New Roman" w:hAnsi="Times New Roman" w:cs="Times New Roman"/>
              </w:rPr>
              <w:fldChar w:fldCharType="separate"/>
            </w:r>
            <w:r w:rsidR="00AE4FA9">
              <w:rPr>
                <w:rFonts w:ascii="Times New Roman" w:hAnsi="Times New Roman" w:cs="Times New Roman"/>
                <w:noProof/>
              </w:rPr>
              <w:t>(56)</w:t>
            </w:r>
            <w:r w:rsidRPr="00D06C7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811" w:type="dxa"/>
          </w:tcPr>
          <w:p w14:paraId="7F9639F0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. Minimum/mild idiopathic CTS (Padua’s classification)</w:t>
            </w:r>
          </w:p>
          <w:p w14:paraId="4139B382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</w:rPr>
              <w:t>2. Providing written informed consent</w:t>
            </w:r>
          </w:p>
        </w:tc>
        <w:tc>
          <w:tcPr>
            <w:tcW w:w="6946" w:type="dxa"/>
          </w:tcPr>
          <w:p w14:paraId="5DA85DB6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. Other neuropathies</w:t>
            </w:r>
          </w:p>
          <w:p w14:paraId="1F200701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2. Orthopedic, </w:t>
            </w:r>
            <w:proofErr w:type="spellStart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endocrinological</w:t>
            </w:r>
            <w:proofErr w:type="spellEnd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 and </w:t>
            </w:r>
            <w:proofErr w:type="spellStart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rheumatological</w:t>
            </w:r>
            <w:proofErr w:type="spellEnd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 diseases</w:t>
            </w:r>
          </w:p>
        </w:tc>
      </w:tr>
      <w:tr w:rsidR="00B227B7" w:rsidRPr="00D06C7C" w14:paraId="59EA4EF6" w14:textId="77777777" w:rsidTr="007F0526">
        <w:tc>
          <w:tcPr>
            <w:tcW w:w="2978" w:type="dxa"/>
          </w:tcPr>
          <w:p w14:paraId="28F63465" w14:textId="559CFE2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D06C7C">
              <w:rPr>
                <w:rFonts w:ascii="Times New Roman" w:hAnsi="Times New Roman" w:cs="Times New Roman"/>
                <w:color w:val="000000"/>
              </w:rPr>
              <w:t xml:space="preserve">Costagliola et al., 2014 (Italy) </w:t>
            </w:r>
            <w:r w:rsidRPr="00D06C7C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Db3N0YWdsaW9sYTwvQXV0aG9yPjxZZWFyPjIwMTQ8L1ll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="00AE4FA9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="00AE4FA9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Db3N0YWdsaW9sYTwvQXV0aG9yPjxZZWFyPjIwMTQ8L1ll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="00AE4FA9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="00AE4FA9">
              <w:rPr>
                <w:rFonts w:ascii="Times New Roman" w:hAnsi="Times New Roman" w:cs="Times New Roman"/>
                <w:color w:val="000000"/>
              </w:rPr>
            </w:r>
            <w:r w:rsidR="00AE4FA9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D06C7C">
              <w:rPr>
                <w:rFonts w:ascii="Times New Roman" w:hAnsi="Times New Roman" w:cs="Times New Roman"/>
                <w:color w:val="000000"/>
              </w:rPr>
            </w:r>
            <w:r w:rsidRPr="00D06C7C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AE4FA9">
              <w:rPr>
                <w:rFonts w:ascii="Times New Roman" w:hAnsi="Times New Roman" w:cs="Times New Roman"/>
                <w:noProof/>
                <w:color w:val="000000"/>
              </w:rPr>
              <w:t>(86)</w:t>
            </w:r>
            <w:r w:rsidRPr="00D06C7C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5811" w:type="dxa"/>
          </w:tcPr>
          <w:p w14:paraId="0844D1B3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. NTG diagnosis (optic disc abnormalities consistent with glaucomatous optic neuropathy with visual field loss)</w:t>
            </w:r>
          </w:p>
          <w:p w14:paraId="532D6CAF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2. IOP </w:t>
            </w:r>
            <w:r w:rsidRPr="00D06C7C">
              <w:rPr>
                <w:rFonts w:ascii="Times New Roman" w:hAnsi="Times New Roman" w:cs="Times New Roman"/>
                <w:lang w:val="en-US"/>
              </w:rPr>
              <w:t>≤</w:t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 18 mmHg without topical hypotensive therapy</w:t>
            </w:r>
          </w:p>
          <w:p w14:paraId="10AF594F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3. ≥ 18 years of age</w:t>
            </w:r>
          </w:p>
          <w:p w14:paraId="3201D61C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4. </w:t>
            </w:r>
            <w:proofErr w:type="spellStart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logMAR</w:t>
            </w:r>
            <w:proofErr w:type="spellEnd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 BCVA ≥ 0.70</w:t>
            </w:r>
          </w:p>
          <w:p w14:paraId="0B7FC2AC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 xml:space="preserve">5. Progression of anatomic and functional damage as determined by computerized </w:t>
            </w:r>
            <w:proofErr w:type="spellStart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perimetry</w:t>
            </w:r>
            <w:proofErr w:type="spellEnd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 and serial </w:t>
            </w:r>
            <w:proofErr w:type="spellStart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stereophotographs</w:t>
            </w:r>
            <w:proofErr w:type="spellEnd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 of the optic nerve head</w:t>
            </w:r>
          </w:p>
          <w:p w14:paraId="3F5BF370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6. No history of amblyopia</w:t>
            </w:r>
          </w:p>
          <w:p w14:paraId="4596D6F2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7. No history of ocular disease or previous eye surgery</w:t>
            </w:r>
          </w:p>
        </w:tc>
        <w:tc>
          <w:tcPr>
            <w:tcW w:w="6946" w:type="dxa"/>
          </w:tcPr>
          <w:p w14:paraId="46C0D1CA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1. Active ocular disease</w:t>
            </w:r>
          </w:p>
          <w:p w14:paraId="6E3CFDFC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2. Use of other ocular medications or therapies that might have</w:t>
            </w:r>
          </w:p>
          <w:p w14:paraId="34E890F4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a substantial effect on IOP</w:t>
            </w:r>
          </w:p>
          <w:p w14:paraId="590DA367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3. History of ocular surgery</w:t>
            </w:r>
          </w:p>
          <w:p w14:paraId="7B427A2F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4. Use of other similar systemic medications</w:t>
            </w:r>
          </w:p>
          <w:p w14:paraId="40566020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5. Vasoactive systemic therapies (e.g., Ca-antagonists,</w:t>
            </w:r>
          </w:p>
          <w:p w14:paraId="4CB279A0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gramStart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oral</w:t>
            </w:r>
            <w:proofErr w:type="gramEnd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 beta-blocker, etc.)</w:t>
            </w:r>
          </w:p>
          <w:p w14:paraId="75F0CC55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6. Current tobacco smoker</w:t>
            </w:r>
          </w:p>
          <w:p w14:paraId="31DBD795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7. </w:t>
            </w:r>
            <w:r w:rsidRPr="00D06C7C">
              <w:rPr>
                <w:rFonts w:ascii="Times New Roman" w:hAnsi="Times New Roman" w:cs="Times New Roman"/>
                <w:lang w:val="en-US"/>
              </w:rPr>
              <w:t>Pregnant or breastfeeding women</w:t>
            </w:r>
          </w:p>
        </w:tc>
      </w:tr>
      <w:tr w:rsidR="00B227B7" w:rsidRPr="00E7643D" w14:paraId="56BB7244" w14:textId="77777777" w:rsidTr="007F0526">
        <w:tc>
          <w:tcPr>
            <w:tcW w:w="2978" w:type="dxa"/>
          </w:tcPr>
          <w:p w14:paraId="0CE4196C" w14:textId="34D65FF4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</w:rPr>
              <w:lastRenderedPageBreak/>
              <w:t xml:space="preserve">Cremon et al., 2016 (Italy, Spain, France, Croatia, Bosnia) </w:t>
            </w:r>
            <w:r w:rsidRPr="00D06C7C">
              <w:rPr>
                <w:rFonts w:ascii="Times New Roman" w:hAnsi="Times New Roman" w:cs="Times New Roman"/>
              </w:rPr>
              <w:fldChar w:fldCharType="begin">
                <w:fldData xml:space="preserve">PEVuZE5vdGU+PENpdGU+PEF1dGhvcj5DcmVtb248L0F1dGhvcj48WWVhcj4yMDE3PC9ZZWFyPjxS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</w:fldData>
              </w:fldChar>
            </w:r>
            <w:r w:rsidR="00AE4FA9">
              <w:rPr>
                <w:rFonts w:ascii="Times New Roman" w:hAnsi="Times New Roman" w:cs="Times New Roman"/>
              </w:rPr>
              <w:instrText xml:space="preserve"> ADDIN EN.CITE </w:instrText>
            </w:r>
            <w:r w:rsidR="00AE4FA9">
              <w:rPr>
                <w:rFonts w:ascii="Times New Roman" w:hAnsi="Times New Roman" w:cs="Times New Roman"/>
              </w:rPr>
              <w:fldChar w:fldCharType="begin">
                <w:fldData xml:space="preserve">PEVuZE5vdGU+PENpdGU+PEF1dGhvcj5DcmVtb248L0F1dGhvcj48WWVhcj4yMDE3PC9ZZWFyPjxS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</w:fldData>
              </w:fldChar>
            </w:r>
            <w:r w:rsidR="00AE4FA9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AE4FA9">
              <w:rPr>
                <w:rFonts w:ascii="Times New Roman" w:hAnsi="Times New Roman" w:cs="Times New Roman"/>
              </w:rPr>
            </w:r>
            <w:r w:rsidR="00AE4FA9">
              <w:rPr>
                <w:rFonts w:ascii="Times New Roman" w:hAnsi="Times New Roman" w:cs="Times New Roman"/>
              </w:rPr>
              <w:fldChar w:fldCharType="end"/>
            </w:r>
            <w:r w:rsidRPr="00D06C7C">
              <w:rPr>
                <w:rFonts w:ascii="Times New Roman" w:hAnsi="Times New Roman" w:cs="Times New Roman"/>
              </w:rPr>
            </w:r>
            <w:r w:rsidRPr="00D06C7C">
              <w:rPr>
                <w:rFonts w:ascii="Times New Roman" w:hAnsi="Times New Roman" w:cs="Times New Roman"/>
              </w:rPr>
              <w:fldChar w:fldCharType="separate"/>
            </w:r>
            <w:r w:rsidR="00AE4FA9">
              <w:rPr>
                <w:rFonts w:ascii="Times New Roman" w:hAnsi="Times New Roman" w:cs="Times New Roman"/>
                <w:noProof/>
              </w:rPr>
              <w:t>(80)</w:t>
            </w:r>
            <w:r w:rsidRPr="00D06C7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811" w:type="dxa"/>
          </w:tcPr>
          <w:p w14:paraId="25B006D9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1. All IBS subtypes (IBS-C, IBS-D, IBS-M)</w:t>
            </w:r>
          </w:p>
          <w:p w14:paraId="6D0378AA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2. 18 to 70 years of age</w:t>
            </w:r>
          </w:p>
          <w:p w14:paraId="3938F6B0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3. Previous 5 years negative colonoscopy or barium enema examination</w:t>
            </w:r>
          </w:p>
          <w:p w14:paraId="595C8B30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4. Negative relevant additional screening or consultation</w:t>
            </w:r>
          </w:p>
        </w:tc>
        <w:tc>
          <w:tcPr>
            <w:tcW w:w="6946" w:type="dxa"/>
          </w:tcPr>
          <w:p w14:paraId="4E5494B1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1. Pregnant or breastfeeding women, insufficient contraceptives</w:t>
            </w:r>
          </w:p>
          <w:p w14:paraId="1DD9257E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2. Current use of NSAIDs, corticosteroids, and mast cell stabilizers</w:t>
            </w:r>
          </w:p>
          <w:p w14:paraId="2E80086C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3. Past month use of topical or systemic antibiotics</w:t>
            </w:r>
          </w:p>
          <w:p w14:paraId="00CFF32D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4. Continuous use of stimulant laxatives</w:t>
            </w:r>
          </w:p>
          <w:p w14:paraId="44B0B3F4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5. Major abdominal surgery</w:t>
            </w:r>
          </w:p>
          <w:p w14:paraId="49F470BB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6. Medical history, appropriate consultations, and laboratory tests</w:t>
            </w:r>
          </w:p>
          <w:p w14:paraId="41959A1D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 xml:space="preserve">confirmation of IBD, infectious </w:t>
            </w:r>
            <w:proofErr w:type="spellStart"/>
            <w:r w:rsidRPr="00D06C7C">
              <w:rPr>
                <w:rFonts w:ascii="Times New Roman" w:hAnsi="Times New Roman" w:cs="Times New Roman"/>
                <w:lang w:val="en-US"/>
              </w:rPr>
              <w:t>diarrhoea</w:t>
            </w:r>
            <w:proofErr w:type="spellEnd"/>
            <w:r w:rsidRPr="00D06C7C">
              <w:rPr>
                <w:rFonts w:ascii="Times New Roman" w:hAnsi="Times New Roman" w:cs="Times New Roman"/>
                <w:lang w:val="en-US"/>
              </w:rPr>
              <w:t xml:space="preserve"> or diverticular disease,</w:t>
            </w:r>
          </w:p>
          <w:p w14:paraId="23461EC2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coeliac disease, allergic diseases (including asthma),</w:t>
            </w:r>
          </w:p>
          <w:p w14:paraId="5416B23F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other organic or psychiatric disorders</w:t>
            </w:r>
          </w:p>
          <w:p w14:paraId="05C0F674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7. Impossibility to take NSAIDs</w:t>
            </w:r>
          </w:p>
        </w:tc>
      </w:tr>
      <w:tr w:rsidR="00B227B7" w:rsidRPr="00E7643D" w14:paraId="7580108E" w14:textId="77777777" w:rsidTr="007F0526">
        <w:tc>
          <w:tcPr>
            <w:tcW w:w="2978" w:type="dxa"/>
          </w:tcPr>
          <w:p w14:paraId="701B8865" w14:textId="2BAB4872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</w:rPr>
              <w:t xml:space="preserve">D’Ascanio et al., 2021 (Italy) </w:t>
            </w:r>
            <w:r w:rsidRPr="00D06C7C">
              <w:rPr>
                <w:rFonts w:ascii="Times New Roman" w:hAnsi="Times New Roman" w:cs="Times New Roman"/>
              </w:rPr>
              <w:fldChar w:fldCharType="begin">
                <w:fldData xml:space="preserve">PEVuZE5vdGU+PENpdGU+PEF1dGhvcj5EJmFwb3M7QXNjYW5pbzwvQXV0aG9yPjxZZWFyPjIwMjE8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 w:rsidR="00AE4FA9">
              <w:rPr>
                <w:rFonts w:ascii="Times New Roman" w:hAnsi="Times New Roman" w:cs="Times New Roman"/>
              </w:rPr>
              <w:instrText xml:space="preserve"> ADDIN EN.CITE </w:instrText>
            </w:r>
            <w:r w:rsidR="00AE4FA9">
              <w:rPr>
                <w:rFonts w:ascii="Times New Roman" w:hAnsi="Times New Roman" w:cs="Times New Roman"/>
              </w:rPr>
              <w:fldChar w:fldCharType="begin">
                <w:fldData xml:space="preserve">PEVuZE5vdGU+PENpdGU+PEF1dGhvcj5EJmFwb3M7QXNjYW5pbzwvQXV0aG9yPjxZZWFyPjIwMjE8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 w:rsidR="00AE4FA9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AE4FA9">
              <w:rPr>
                <w:rFonts w:ascii="Times New Roman" w:hAnsi="Times New Roman" w:cs="Times New Roman"/>
              </w:rPr>
            </w:r>
            <w:r w:rsidR="00AE4FA9">
              <w:rPr>
                <w:rFonts w:ascii="Times New Roman" w:hAnsi="Times New Roman" w:cs="Times New Roman"/>
              </w:rPr>
              <w:fldChar w:fldCharType="end"/>
            </w:r>
            <w:r w:rsidRPr="00D06C7C">
              <w:rPr>
                <w:rFonts w:ascii="Times New Roman" w:hAnsi="Times New Roman" w:cs="Times New Roman"/>
              </w:rPr>
            </w:r>
            <w:r w:rsidRPr="00D06C7C">
              <w:rPr>
                <w:rFonts w:ascii="Times New Roman" w:hAnsi="Times New Roman" w:cs="Times New Roman"/>
              </w:rPr>
              <w:fldChar w:fldCharType="separate"/>
            </w:r>
            <w:r w:rsidR="00AE4FA9">
              <w:rPr>
                <w:rFonts w:ascii="Times New Roman" w:hAnsi="Times New Roman" w:cs="Times New Roman"/>
                <w:noProof/>
              </w:rPr>
              <w:t>(57)</w:t>
            </w:r>
            <w:r w:rsidRPr="00D06C7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811" w:type="dxa"/>
          </w:tcPr>
          <w:p w14:paraId="6B4C87E5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1. Outpatients</w:t>
            </w:r>
          </w:p>
          <w:p w14:paraId="72064A1C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2. 18 to 90 years of age</w:t>
            </w:r>
          </w:p>
          <w:p w14:paraId="7655FFFE" w14:textId="77777777" w:rsidR="00B227B7" w:rsidRPr="00D06C7C" w:rsidRDefault="00B227B7" w:rsidP="007F0526">
            <w:pPr>
              <w:tabs>
                <w:tab w:val="left" w:pos="672"/>
              </w:tabs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3. Confirmed history of COVID-19 (positive nasopharyngeal swab for SARS-CoV-2)</w:t>
            </w:r>
          </w:p>
          <w:p w14:paraId="5C4A9BCC" w14:textId="77777777" w:rsidR="00B227B7" w:rsidRPr="00D06C7C" w:rsidRDefault="00B227B7" w:rsidP="007F0526">
            <w:pPr>
              <w:tabs>
                <w:tab w:val="left" w:pos="672"/>
              </w:tabs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4. Confirmed anosmia/</w:t>
            </w:r>
            <w:proofErr w:type="spellStart"/>
            <w:r w:rsidRPr="00D06C7C">
              <w:rPr>
                <w:rFonts w:ascii="Times New Roman" w:hAnsi="Times New Roman" w:cs="Times New Roman"/>
                <w:lang w:val="en-US"/>
              </w:rPr>
              <w:t>hyposmia</w:t>
            </w:r>
            <w:proofErr w:type="spellEnd"/>
            <w:r w:rsidRPr="00D06C7C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D06C7C">
              <w:rPr>
                <w:rFonts w:ascii="Times New Roman" w:hAnsi="Times New Roman" w:cs="Times New Roman"/>
                <w:lang w:val="en-US"/>
              </w:rPr>
              <w:t>Sniffin</w:t>
            </w:r>
            <w:proofErr w:type="spellEnd"/>
            <w:r w:rsidRPr="00D06C7C">
              <w:rPr>
                <w:rFonts w:ascii="Times New Roman" w:hAnsi="Times New Roman" w:cs="Times New Roman"/>
                <w:lang w:val="en-US"/>
              </w:rPr>
              <w:t>’ Sticks psychophysical test, TDI &lt; 31) persisting ≥ 90 days after subsequent negative COVID-19 nasopharyngeal swab</w:t>
            </w:r>
          </w:p>
        </w:tc>
        <w:tc>
          <w:tcPr>
            <w:tcW w:w="6946" w:type="dxa"/>
          </w:tcPr>
          <w:p w14:paraId="3547C9EF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1. History of olfactory-gustatory disorders</w:t>
            </w:r>
          </w:p>
          <w:p w14:paraId="1E1AB416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2. Impaired cognitive function</w:t>
            </w:r>
          </w:p>
          <w:p w14:paraId="017B76CE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 xml:space="preserve">3. History of NDD (AD and </w:t>
            </w:r>
            <w:proofErr w:type="spellStart"/>
            <w:r w:rsidRPr="00D06C7C">
              <w:rPr>
                <w:rFonts w:ascii="Times New Roman" w:hAnsi="Times New Roman" w:cs="Times New Roman"/>
                <w:lang w:val="en-US"/>
              </w:rPr>
              <w:t>PDis</w:t>
            </w:r>
            <w:proofErr w:type="spellEnd"/>
            <w:r w:rsidRPr="00D06C7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88962E5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4. Medical therapy with known detrimental effects on olfactory</w:t>
            </w:r>
          </w:p>
          <w:p w14:paraId="49A3F5E2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function</w:t>
            </w:r>
          </w:p>
          <w:p w14:paraId="321CCCB9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 xml:space="preserve">5. Active </w:t>
            </w:r>
            <w:proofErr w:type="spellStart"/>
            <w:r w:rsidRPr="00D06C7C">
              <w:rPr>
                <w:rFonts w:ascii="Times New Roman" w:hAnsi="Times New Roman" w:cs="Times New Roman"/>
                <w:lang w:val="en-US"/>
              </w:rPr>
              <w:t>rhinological</w:t>
            </w:r>
            <w:proofErr w:type="spellEnd"/>
            <w:r w:rsidRPr="00D06C7C">
              <w:rPr>
                <w:rFonts w:ascii="Times New Roman" w:hAnsi="Times New Roman" w:cs="Times New Roman"/>
                <w:lang w:val="en-US"/>
              </w:rPr>
              <w:t xml:space="preserve"> disorders</w:t>
            </w:r>
          </w:p>
          <w:p w14:paraId="15E6A515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6. History or chemo-radiotherapy of the head/neck region</w:t>
            </w:r>
          </w:p>
          <w:p w14:paraId="4C57E23B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 xml:space="preserve">7. History of stroke or </w:t>
            </w:r>
            <w:proofErr w:type="spellStart"/>
            <w:r w:rsidRPr="00D06C7C">
              <w:rPr>
                <w:rFonts w:ascii="Times New Roman" w:hAnsi="Times New Roman" w:cs="Times New Roman"/>
                <w:lang w:val="en-US"/>
              </w:rPr>
              <w:t>neurotrauma</w:t>
            </w:r>
            <w:proofErr w:type="spellEnd"/>
          </w:p>
          <w:p w14:paraId="628ED5D6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8. Severe nasal blockage from stenosis or deformity</w:t>
            </w:r>
          </w:p>
          <w:p w14:paraId="1CAE5BDE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9. Severe psychiatric illness</w:t>
            </w:r>
          </w:p>
          <w:p w14:paraId="6807276B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 xml:space="preserve">10. Previous </w:t>
            </w:r>
            <w:proofErr w:type="spellStart"/>
            <w:r w:rsidRPr="00D06C7C">
              <w:rPr>
                <w:rFonts w:ascii="Times New Roman" w:hAnsi="Times New Roman" w:cs="Times New Roman"/>
                <w:lang w:val="en-US"/>
              </w:rPr>
              <w:t>sinonasal</w:t>
            </w:r>
            <w:proofErr w:type="spellEnd"/>
            <w:r w:rsidRPr="00D06C7C">
              <w:rPr>
                <w:rFonts w:ascii="Times New Roman" w:hAnsi="Times New Roman" w:cs="Times New Roman"/>
                <w:lang w:val="en-US"/>
              </w:rPr>
              <w:t xml:space="preserve"> or nasopharyngeal tumors</w:t>
            </w:r>
          </w:p>
        </w:tc>
      </w:tr>
      <w:tr w:rsidR="00B227B7" w:rsidRPr="00E7643D" w14:paraId="5DD40D19" w14:textId="77777777" w:rsidTr="007F0526">
        <w:tc>
          <w:tcPr>
            <w:tcW w:w="2978" w:type="dxa"/>
          </w:tcPr>
          <w:p w14:paraId="4D080BE0" w14:textId="5A8B8387" w:rsidR="00B227B7" w:rsidRPr="00D06C7C" w:rsidRDefault="00B227B7" w:rsidP="007F0526">
            <w:pPr>
              <w:rPr>
                <w:rFonts w:ascii="Times New Roman" w:hAnsi="Times New Roman" w:cs="Times New Roman"/>
              </w:rPr>
            </w:pPr>
            <w:r w:rsidRPr="00D06C7C">
              <w:rPr>
                <w:rFonts w:ascii="Times New Roman" w:hAnsi="Times New Roman" w:cs="Times New Roman"/>
              </w:rPr>
              <w:t xml:space="preserve">Di Nardo et al., 2024 (Italy) </w:t>
            </w:r>
            <w:r w:rsidRPr="00D06C7C">
              <w:rPr>
                <w:rFonts w:ascii="Times New Roman" w:hAnsi="Times New Roman" w:cs="Times New Roman"/>
              </w:rPr>
              <w:fldChar w:fldCharType="begin">
                <w:fldData xml:space="preserve">PEVuZE5vdGU+PENpdGU+PEF1dGhvcj5EaSBOYXJkbzwvQXV0aG9yPjxZZWFyPjIwMjQ8L1llYXI+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AE4FA9">
              <w:rPr>
                <w:rFonts w:ascii="Times New Roman" w:hAnsi="Times New Roman" w:cs="Times New Roman"/>
              </w:rPr>
              <w:instrText xml:space="preserve"> ADDIN EN.CITE </w:instrText>
            </w:r>
            <w:r w:rsidR="00AE4FA9">
              <w:rPr>
                <w:rFonts w:ascii="Times New Roman" w:hAnsi="Times New Roman" w:cs="Times New Roman"/>
              </w:rPr>
              <w:fldChar w:fldCharType="begin">
                <w:fldData xml:space="preserve">PEVuZE5vdGU+PENpdGU+PEF1dGhvcj5EaSBOYXJkbzwvQXV0aG9yPjxZZWFyPjIwMjQ8L1llYXI+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AE4FA9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AE4FA9">
              <w:rPr>
                <w:rFonts w:ascii="Times New Roman" w:hAnsi="Times New Roman" w:cs="Times New Roman"/>
              </w:rPr>
            </w:r>
            <w:r w:rsidR="00AE4FA9">
              <w:rPr>
                <w:rFonts w:ascii="Times New Roman" w:hAnsi="Times New Roman" w:cs="Times New Roman"/>
              </w:rPr>
              <w:fldChar w:fldCharType="end"/>
            </w:r>
            <w:r w:rsidRPr="00D06C7C">
              <w:rPr>
                <w:rFonts w:ascii="Times New Roman" w:hAnsi="Times New Roman" w:cs="Times New Roman"/>
              </w:rPr>
            </w:r>
            <w:r w:rsidRPr="00D06C7C">
              <w:rPr>
                <w:rFonts w:ascii="Times New Roman" w:hAnsi="Times New Roman" w:cs="Times New Roman"/>
              </w:rPr>
              <w:fldChar w:fldCharType="separate"/>
            </w:r>
            <w:r w:rsidR="00AE4FA9">
              <w:rPr>
                <w:rFonts w:ascii="Times New Roman" w:hAnsi="Times New Roman" w:cs="Times New Roman"/>
                <w:noProof/>
              </w:rPr>
              <w:t>(87)</w:t>
            </w:r>
            <w:r w:rsidRPr="00D06C7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811" w:type="dxa"/>
          </w:tcPr>
          <w:p w14:paraId="48BC669E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1. 10 to 17 years of age</w:t>
            </w:r>
          </w:p>
          <w:p w14:paraId="7EB997DB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2. All IBS subtypes (IBS-C, IBS-D, IBS-M)</w:t>
            </w:r>
          </w:p>
          <w:p w14:paraId="3103B24F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 xml:space="preserve">3. Negative findings for fecal </w:t>
            </w:r>
            <w:proofErr w:type="spellStart"/>
            <w:r w:rsidRPr="00D06C7C">
              <w:rPr>
                <w:rFonts w:ascii="Times New Roman" w:hAnsi="Times New Roman" w:cs="Times New Roman"/>
                <w:lang w:val="en-US"/>
              </w:rPr>
              <w:t>calprotectin</w:t>
            </w:r>
            <w:proofErr w:type="spellEnd"/>
            <w:r w:rsidRPr="00D06C7C">
              <w:rPr>
                <w:rFonts w:ascii="Times New Roman" w:hAnsi="Times New Roman" w:cs="Times New Roman"/>
                <w:lang w:val="en-US"/>
              </w:rPr>
              <w:t xml:space="preserve"> and anti-</w:t>
            </w:r>
            <w:proofErr w:type="spellStart"/>
            <w:r w:rsidRPr="00D06C7C">
              <w:rPr>
                <w:rFonts w:ascii="Times New Roman" w:hAnsi="Times New Roman" w:cs="Times New Roman"/>
                <w:lang w:val="en-US"/>
              </w:rPr>
              <w:t>transglutaminase</w:t>
            </w:r>
            <w:proofErr w:type="spellEnd"/>
            <w:r w:rsidRPr="00D06C7C">
              <w:rPr>
                <w:rFonts w:ascii="Times New Roman" w:hAnsi="Times New Roman" w:cs="Times New Roman"/>
                <w:lang w:val="en-US"/>
              </w:rPr>
              <w:t xml:space="preserve"> antibodies</w:t>
            </w:r>
          </w:p>
        </w:tc>
        <w:tc>
          <w:tcPr>
            <w:tcW w:w="6946" w:type="dxa"/>
          </w:tcPr>
          <w:p w14:paraId="75DC3D03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1. Current use of NSAIDs, corticosteroids, and mast cells stabilizers</w:t>
            </w:r>
          </w:p>
          <w:p w14:paraId="1D1DA4C3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2. Past month use of topical or systemic antibiotics</w:t>
            </w:r>
          </w:p>
          <w:p w14:paraId="15468C4F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3. Continuous use of stimulant laxatives</w:t>
            </w:r>
          </w:p>
          <w:p w14:paraId="4E816068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4. Major abdominal surgery</w:t>
            </w:r>
          </w:p>
          <w:p w14:paraId="545C47FA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5. Medical history, appropriate consultations, and laboratory tests</w:t>
            </w:r>
          </w:p>
          <w:p w14:paraId="7342259F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 xml:space="preserve">confirmation of IBD, infectious </w:t>
            </w:r>
            <w:proofErr w:type="spellStart"/>
            <w:r w:rsidRPr="00D06C7C">
              <w:rPr>
                <w:rFonts w:ascii="Times New Roman" w:hAnsi="Times New Roman" w:cs="Times New Roman"/>
                <w:lang w:val="en-US"/>
              </w:rPr>
              <w:t>diarrhoea</w:t>
            </w:r>
            <w:proofErr w:type="spellEnd"/>
            <w:r w:rsidRPr="00D06C7C">
              <w:rPr>
                <w:rFonts w:ascii="Times New Roman" w:hAnsi="Times New Roman" w:cs="Times New Roman"/>
                <w:lang w:val="en-US"/>
              </w:rPr>
              <w:t>, allergic diseases,</w:t>
            </w:r>
          </w:p>
          <w:p w14:paraId="4BAA42DE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other organic or psychiatric disorders</w:t>
            </w:r>
          </w:p>
        </w:tc>
      </w:tr>
      <w:tr w:rsidR="00B227B7" w:rsidRPr="00E7643D" w14:paraId="0942662A" w14:textId="77777777" w:rsidTr="007F0526">
        <w:tc>
          <w:tcPr>
            <w:tcW w:w="2978" w:type="dxa"/>
          </w:tcPr>
          <w:p w14:paraId="2B0758BE" w14:textId="1524CD42" w:rsidR="00B227B7" w:rsidRPr="00D06C7C" w:rsidRDefault="00B227B7" w:rsidP="007F0526">
            <w:pPr>
              <w:rPr>
                <w:rFonts w:ascii="Times New Roman" w:hAnsi="Times New Roman" w:cs="Times New Roman"/>
              </w:rPr>
            </w:pPr>
            <w:r w:rsidRPr="00D06C7C">
              <w:rPr>
                <w:rFonts w:ascii="Times New Roman" w:hAnsi="Times New Roman" w:cs="Times New Roman"/>
              </w:rPr>
              <w:t xml:space="preserve">Di Stadio et al., 2022 (Italy) </w:t>
            </w:r>
            <w:r w:rsidRPr="00D06C7C">
              <w:rPr>
                <w:rFonts w:ascii="Times New Roman" w:hAnsi="Times New Roman" w:cs="Times New Roman"/>
              </w:rPr>
              <w:lastRenderedPageBreak/>
              <w:fldChar w:fldCharType="begin">
                <w:fldData xml:space="preserve">PEVuZE5vdGU+PENpdGU+PEF1dGhvcj5EaSBTdGFkaW88L0F1dGhvcj48WWVhcj4yMDIyPC9ZZWFy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 w:rsidR="00AE4FA9">
              <w:rPr>
                <w:rFonts w:ascii="Times New Roman" w:hAnsi="Times New Roman" w:cs="Times New Roman"/>
              </w:rPr>
              <w:instrText xml:space="preserve"> ADDIN EN.CITE </w:instrText>
            </w:r>
            <w:r w:rsidR="00AE4FA9">
              <w:rPr>
                <w:rFonts w:ascii="Times New Roman" w:hAnsi="Times New Roman" w:cs="Times New Roman"/>
              </w:rPr>
              <w:fldChar w:fldCharType="begin">
                <w:fldData xml:space="preserve">PEVuZE5vdGU+PENpdGU+PEF1dGhvcj5EaSBTdGFkaW88L0F1dGhvcj48WWVhcj4yMDIyPC9ZZWFy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 w:rsidR="00AE4FA9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AE4FA9">
              <w:rPr>
                <w:rFonts w:ascii="Times New Roman" w:hAnsi="Times New Roman" w:cs="Times New Roman"/>
              </w:rPr>
            </w:r>
            <w:r w:rsidR="00AE4FA9">
              <w:rPr>
                <w:rFonts w:ascii="Times New Roman" w:hAnsi="Times New Roman" w:cs="Times New Roman"/>
              </w:rPr>
              <w:fldChar w:fldCharType="end"/>
            </w:r>
            <w:r w:rsidRPr="00D06C7C">
              <w:rPr>
                <w:rFonts w:ascii="Times New Roman" w:hAnsi="Times New Roman" w:cs="Times New Roman"/>
              </w:rPr>
            </w:r>
            <w:r w:rsidRPr="00D06C7C">
              <w:rPr>
                <w:rFonts w:ascii="Times New Roman" w:hAnsi="Times New Roman" w:cs="Times New Roman"/>
              </w:rPr>
              <w:fldChar w:fldCharType="separate"/>
            </w:r>
            <w:r w:rsidR="00AE4FA9">
              <w:rPr>
                <w:rFonts w:ascii="Times New Roman" w:hAnsi="Times New Roman" w:cs="Times New Roman"/>
                <w:noProof/>
              </w:rPr>
              <w:t>(58)</w:t>
            </w:r>
            <w:r w:rsidRPr="00D06C7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811" w:type="dxa"/>
          </w:tcPr>
          <w:p w14:paraId="53E430A3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lastRenderedPageBreak/>
              <w:t>1. Outpatients</w:t>
            </w:r>
          </w:p>
          <w:p w14:paraId="742ABF38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lastRenderedPageBreak/>
              <w:t>2. 18 to 65 years of age</w:t>
            </w:r>
          </w:p>
          <w:p w14:paraId="26F6B7AA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3. ≥ 180 days olfactory impairment post negative COVID-19 nasopharyngeal swab</w:t>
            </w:r>
          </w:p>
        </w:tc>
        <w:tc>
          <w:tcPr>
            <w:tcW w:w="6946" w:type="dxa"/>
          </w:tcPr>
          <w:p w14:paraId="61F0B305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1. History of olfactory-gustatory disorders</w:t>
            </w:r>
          </w:p>
          <w:p w14:paraId="6A10C4D8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 xml:space="preserve">2. Active chemotherapy or </w:t>
            </w:r>
            <w:r w:rsidRPr="00D06C7C">
              <w:rPr>
                <w:rFonts w:ascii="Times New Roman" w:hAnsi="Times New Roman" w:cs="Times New Roman"/>
                <w:lang w:val="en-US"/>
              </w:rPr>
              <w:t>estrogen inhibitors-therapy (aromatase)</w:t>
            </w:r>
          </w:p>
          <w:p w14:paraId="205C803E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3. Impaired cognitive function</w:t>
            </w:r>
          </w:p>
          <w:p w14:paraId="17B081F9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4. History of NDD</w:t>
            </w:r>
          </w:p>
          <w:p w14:paraId="6976F0D1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5. </w:t>
            </w:r>
            <w:r w:rsidRPr="00D06C7C">
              <w:rPr>
                <w:rFonts w:ascii="Times New Roman" w:hAnsi="Times New Roman" w:cs="Times New Roman"/>
                <w:lang w:val="en-US"/>
              </w:rPr>
              <w:t>Medical therapy with detrimental effects on olfactory function</w:t>
            </w:r>
          </w:p>
          <w:p w14:paraId="13016715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6. Active </w:t>
            </w:r>
            <w:proofErr w:type="spellStart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rhinological</w:t>
            </w:r>
            <w:proofErr w:type="spellEnd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 disorders</w:t>
            </w:r>
          </w:p>
          <w:p w14:paraId="37DC4C59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7. History or chemo-radiotherapy of the head/neck region</w:t>
            </w:r>
          </w:p>
          <w:p w14:paraId="1969C342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8. History of stroke or head trauma</w:t>
            </w:r>
          </w:p>
          <w:p w14:paraId="0974750D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9. Severe nasal blockage from stenosis or deformity</w:t>
            </w:r>
          </w:p>
          <w:p w14:paraId="53BB1E6E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0. Severe psychiatric illness</w:t>
            </w:r>
          </w:p>
          <w:p w14:paraId="4C8B5054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11. </w:t>
            </w:r>
            <w:r w:rsidRPr="00D06C7C">
              <w:rPr>
                <w:rFonts w:ascii="Times New Roman" w:hAnsi="Times New Roman" w:cs="Times New Roman"/>
                <w:lang w:val="en-US"/>
              </w:rPr>
              <w:t xml:space="preserve">History of </w:t>
            </w:r>
            <w:proofErr w:type="spellStart"/>
            <w:r w:rsidRPr="00D06C7C">
              <w:rPr>
                <w:rFonts w:ascii="Times New Roman" w:hAnsi="Times New Roman" w:cs="Times New Roman"/>
                <w:lang w:val="en-US"/>
              </w:rPr>
              <w:t>sinonasal</w:t>
            </w:r>
            <w:proofErr w:type="spellEnd"/>
            <w:r w:rsidRPr="00D06C7C">
              <w:rPr>
                <w:rFonts w:ascii="Times New Roman" w:hAnsi="Times New Roman" w:cs="Times New Roman"/>
                <w:lang w:val="en-US"/>
              </w:rPr>
              <w:t xml:space="preserve"> or nasopharyngeal tumors</w:t>
            </w:r>
          </w:p>
          <w:p w14:paraId="179595B6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12. </w:t>
            </w:r>
            <w:r w:rsidRPr="00D06C7C">
              <w:rPr>
                <w:rFonts w:ascii="Times New Roman" w:hAnsi="Times New Roman" w:cs="Times New Roman"/>
                <w:lang w:val="en-US"/>
              </w:rPr>
              <w:t>Past 30 days corticosteroid therapy to treat olfactory dysfunction</w:t>
            </w:r>
          </w:p>
          <w:p w14:paraId="609D2FDF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13. </w:t>
            </w:r>
            <w:r w:rsidRPr="00D06C7C">
              <w:rPr>
                <w:rFonts w:ascii="Times New Roman" w:hAnsi="Times New Roman" w:cs="Times New Roman"/>
                <w:lang w:val="en-US"/>
              </w:rPr>
              <w:t xml:space="preserve">Current anti-inflammatory or </w:t>
            </w:r>
            <w:proofErr w:type="spellStart"/>
            <w:r w:rsidRPr="00D06C7C">
              <w:rPr>
                <w:rFonts w:ascii="Times New Roman" w:hAnsi="Times New Roman" w:cs="Times New Roman"/>
                <w:lang w:val="en-US"/>
              </w:rPr>
              <w:t>immunomodulant</w:t>
            </w:r>
            <w:proofErr w:type="spellEnd"/>
            <w:r w:rsidRPr="00D06C7C">
              <w:rPr>
                <w:rFonts w:ascii="Times New Roman" w:hAnsi="Times New Roman" w:cs="Times New Roman"/>
                <w:lang w:val="en-US"/>
              </w:rPr>
              <w:t xml:space="preserve"> therapy</w:t>
            </w:r>
          </w:p>
        </w:tc>
      </w:tr>
      <w:tr w:rsidR="00B227B7" w:rsidRPr="00E7643D" w14:paraId="667A2757" w14:textId="77777777" w:rsidTr="007F0526">
        <w:tc>
          <w:tcPr>
            <w:tcW w:w="2978" w:type="dxa"/>
          </w:tcPr>
          <w:p w14:paraId="53561F2A" w14:textId="554F1274" w:rsidR="00B227B7" w:rsidRPr="00D06C7C" w:rsidRDefault="00B227B7" w:rsidP="007F0526">
            <w:pPr>
              <w:rPr>
                <w:rFonts w:ascii="Times New Roman" w:hAnsi="Times New Roman" w:cs="Times New Roman"/>
              </w:rPr>
            </w:pPr>
            <w:r w:rsidRPr="00D06C7C">
              <w:rPr>
                <w:rFonts w:ascii="Times New Roman" w:hAnsi="Times New Roman" w:cs="Times New Roman"/>
              </w:rPr>
              <w:lastRenderedPageBreak/>
              <w:t xml:space="preserve">Di Stadio et al., 2023a (Italy) </w:t>
            </w:r>
            <w:r w:rsidRPr="00D06C7C">
              <w:rPr>
                <w:rFonts w:ascii="Times New Roman" w:hAnsi="Times New Roman" w:cs="Times New Roman"/>
              </w:rPr>
              <w:fldChar w:fldCharType="begin">
                <w:fldData xml:space="preserve">PEVuZE5vdGU+PENpdGU+PEF1dGhvcj5EaSBTdGFkaW88L0F1dGhvcj48WWVhcj4yMDIzPC9ZZWFy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</w:fldData>
              </w:fldChar>
            </w:r>
            <w:r w:rsidR="00AE4FA9">
              <w:rPr>
                <w:rFonts w:ascii="Times New Roman" w:hAnsi="Times New Roman" w:cs="Times New Roman"/>
              </w:rPr>
              <w:instrText xml:space="preserve"> ADDIN EN.CITE </w:instrText>
            </w:r>
            <w:r w:rsidR="00AE4FA9">
              <w:rPr>
                <w:rFonts w:ascii="Times New Roman" w:hAnsi="Times New Roman" w:cs="Times New Roman"/>
              </w:rPr>
              <w:fldChar w:fldCharType="begin">
                <w:fldData xml:space="preserve">PEVuZE5vdGU+PENpdGU+PEF1dGhvcj5EaSBTdGFkaW88L0F1dGhvcj48WWVhcj4yMDIzPC9ZZWFy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</w:fldData>
              </w:fldChar>
            </w:r>
            <w:r w:rsidR="00AE4FA9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AE4FA9">
              <w:rPr>
                <w:rFonts w:ascii="Times New Roman" w:hAnsi="Times New Roman" w:cs="Times New Roman"/>
              </w:rPr>
            </w:r>
            <w:r w:rsidR="00AE4FA9">
              <w:rPr>
                <w:rFonts w:ascii="Times New Roman" w:hAnsi="Times New Roman" w:cs="Times New Roman"/>
              </w:rPr>
              <w:fldChar w:fldCharType="end"/>
            </w:r>
            <w:r w:rsidRPr="00D06C7C">
              <w:rPr>
                <w:rFonts w:ascii="Times New Roman" w:hAnsi="Times New Roman" w:cs="Times New Roman"/>
              </w:rPr>
            </w:r>
            <w:r w:rsidRPr="00D06C7C">
              <w:rPr>
                <w:rFonts w:ascii="Times New Roman" w:hAnsi="Times New Roman" w:cs="Times New Roman"/>
              </w:rPr>
              <w:fldChar w:fldCharType="separate"/>
            </w:r>
            <w:r w:rsidR="00AE4FA9">
              <w:rPr>
                <w:rFonts w:ascii="Times New Roman" w:hAnsi="Times New Roman" w:cs="Times New Roman"/>
                <w:noProof/>
              </w:rPr>
              <w:t>(59)</w:t>
            </w:r>
            <w:r w:rsidRPr="00D06C7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811" w:type="dxa"/>
          </w:tcPr>
          <w:p w14:paraId="29F67A28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1. Outpatients</w:t>
            </w:r>
          </w:p>
          <w:p w14:paraId="6FB91995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2. 18 to 65 years of age</w:t>
            </w:r>
          </w:p>
          <w:p w14:paraId="2B176D27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3. ≥ 180 days olfactory impairment post negative COVID-19 nasopharyngeal swab</w:t>
            </w:r>
          </w:p>
        </w:tc>
        <w:tc>
          <w:tcPr>
            <w:tcW w:w="6946" w:type="dxa"/>
          </w:tcPr>
          <w:p w14:paraId="3CC34CF5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1. History of olfactory-gustatory disorders</w:t>
            </w:r>
          </w:p>
          <w:p w14:paraId="2B6C1A0A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2. Active chemotherapy or estrogen inhibitors-therapy (aromatase)</w:t>
            </w:r>
          </w:p>
          <w:p w14:paraId="6D2FAC99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3. Impaired cognitive function</w:t>
            </w:r>
          </w:p>
          <w:p w14:paraId="58FD67E9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4. History of NDD</w:t>
            </w:r>
          </w:p>
          <w:p w14:paraId="0C8838EE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5. Active NDD/</w:t>
            </w:r>
            <w:proofErr w:type="spellStart"/>
            <w:r w:rsidRPr="00D06C7C">
              <w:rPr>
                <w:rFonts w:ascii="Times New Roman" w:hAnsi="Times New Roman" w:cs="Times New Roman"/>
                <w:lang w:val="en-US"/>
              </w:rPr>
              <w:t>neuroinflammatory</w:t>
            </w:r>
            <w:proofErr w:type="spellEnd"/>
            <w:r w:rsidRPr="00D06C7C">
              <w:rPr>
                <w:rFonts w:ascii="Times New Roman" w:hAnsi="Times New Roman" w:cs="Times New Roman"/>
                <w:lang w:val="en-US"/>
              </w:rPr>
              <w:t xml:space="preserve"> diseases</w:t>
            </w:r>
          </w:p>
          <w:p w14:paraId="60FCA96C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6. Medical therapy with detrimental effects on olfactory function</w:t>
            </w:r>
          </w:p>
          <w:p w14:paraId="57FC7F75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 xml:space="preserve">7. Active </w:t>
            </w:r>
            <w:proofErr w:type="spellStart"/>
            <w:r w:rsidRPr="00D06C7C">
              <w:rPr>
                <w:rFonts w:ascii="Times New Roman" w:hAnsi="Times New Roman" w:cs="Times New Roman"/>
                <w:lang w:val="en-US"/>
              </w:rPr>
              <w:t>rhinological</w:t>
            </w:r>
            <w:proofErr w:type="spellEnd"/>
            <w:r w:rsidRPr="00D06C7C">
              <w:rPr>
                <w:rFonts w:ascii="Times New Roman" w:hAnsi="Times New Roman" w:cs="Times New Roman"/>
                <w:lang w:val="en-US"/>
              </w:rPr>
              <w:t xml:space="preserve"> disorders</w:t>
            </w:r>
          </w:p>
          <w:p w14:paraId="0CB28293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8. History or chemo-radiotherapy of the head and neck region</w:t>
            </w:r>
          </w:p>
          <w:p w14:paraId="3747F76D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 xml:space="preserve">9. History of removal of </w:t>
            </w:r>
            <w:proofErr w:type="spellStart"/>
            <w:r w:rsidRPr="00D06C7C">
              <w:rPr>
                <w:rFonts w:ascii="Times New Roman" w:hAnsi="Times New Roman" w:cs="Times New Roman"/>
                <w:lang w:val="en-US"/>
              </w:rPr>
              <w:t>sinonasal</w:t>
            </w:r>
            <w:proofErr w:type="spellEnd"/>
            <w:r w:rsidRPr="00D06C7C">
              <w:rPr>
                <w:rFonts w:ascii="Times New Roman" w:hAnsi="Times New Roman" w:cs="Times New Roman"/>
                <w:lang w:val="en-US"/>
              </w:rPr>
              <w:t xml:space="preserve"> or nasopharyngeal tumors</w:t>
            </w:r>
          </w:p>
          <w:p w14:paraId="5EEBE903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10. &lt; 3 years stroke or moderate/severe head trauma,</w:t>
            </w:r>
          </w:p>
          <w:p w14:paraId="1B56FED2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nasal septal deviation, or turbinate hypertrophy</w:t>
            </w:r>
          </w:p>
          <w:p w14:paraId="737A72E3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11. Previous 30 days corticosteroid therapy to treat</w:t>
            </w:r>
          </w:p>
          <w:p w14:paraId="3B965BF0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olfactory dysfunction</w:t>
            </w:r>
          </w:p>
          <w:p w14:paraId="1251C834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 xml:space="preserve">12. Current anti-inflammatory or </w:t>
            </w:r>
            <w:proofErr w:type="spellStart"/>
            <w:r w:rsidRPr="00D06C7C">
              <w:rPr>
                <w:rFonts w:ascii="Times New Roman" w:hAnsi="Times New Roman" w:cs="Times New Roman"/>
                <w:lang w:val="en-US"/>
              </w:rPr>
              <w:t>immunomodulant</w:t>
            </w:r>
            <w:proofErr w:type="spellEnd"/>
            <w:r w:rsidRPr="00D06C7C">
              <w:rPr>
                <w:rFonts w:ascii="Times New Roman" w:hAnsi="Times New Roman" w:cs="Times New Roman"/>
                <w:lang w:val="en-US"/>
              </w:rPr>
              <w:t xml:space="preserve"> therapy</w:t>
            </w:r>
          </w:p>
        </w:tc>
      </w:tr>
      <w:tr w:rsidR="00B227B7" w:rsidRPr="00E7643D" w14:paraId="76D4A0D9" w14:textId="77777777" w:rsidTr="007F0526">
        <w:tc>
          <w:tcPr>
            <w:tcW w:w="2978" w:type="dxa"/>
          </w:tcPr>
          <w:p w14:paraId="77441423" w14:textId="76499233" w:rsidR="00B227B7" w:rsidRPr="00D06C7C" w:rsidRDefault="00B227B7" w:rsidP="007F0526">
            <w:pPr>
              <w:rPr>
                <w:rFonts w:ascii="Times New Roman" w:hAnsi="Times New Roman" w:cs="Times New Roman"/>
              </w:rPr>
            </w:pPr>
            <w:r w:rsidRPr="00D06C7C">
              <w:rPr>
                <w:rFonts w:ascii="Times New Roman" w:hAnsi="Times New Roman" w:cs="Times New Roman"/>
              </w:rPr>
              <w:t xml:space="preserve">Di Stadio et al., 2023b (Italy) </w:t>
            </w:r>
            <w:r w:rsidRPr="00D06C7C">
              <w:rPr>
                <w:rFonts w:ascii="Times New Roman" w:hAnsi="Times New Roman" w:cs="Times New Roman"/>
              </w:rPr>
              <w:fldChar w:fldCharType="begin">
                <w:fldData xml:space="preserve">PEVuZE5vdGU+PENpdGU+PEF1dGhvcj5EaSBTdGFkaW88L0F1dGhvcj48WWVhcj4yMDIzPC9ZZWFy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="00AE4FA9">
              <w:rPr>
                <w:rFonts w:ascii="Times New Roman" w:hAnsi="Times New Roman" w:cs="Times New Roman"/>
              </w:rPr>
              <w:instrText xml:space="preserve"> ADDIN EN.CITE </w:instrText>
            </w:r>
            <w:r w:rsidR="00AE4FA9">
              <w:rPr>
                <w:rFonts w:ascii="Times New Roman" w:hAnsi="Times New Roman" w:cs="Times New Roman"/>
              </w:rPr>
              <w:fldChar w:fldCharType="begin">
                <w:fldData xml:space="preserve">PEVuZE5vdGU+PENpdGU+PEF1dGhvcj5EaSBTdGFkaW88L0F1dGhvcj48WWVhcj4yMDIzPC9ZZWFy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="00AE4FA9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AE4FA9">
              <w:rPr>
                <w:rFonts w:ascii="Times New Roman" w:hAnsi="Times New Roman" w:cs="Times New Roman"/>
              </w:rPr>
            </w:r>
            <w:r w:rsidR="00AE4FA9">
              <w:rPr>
                <w:rFonts w:ascii="Times New Roman" w:hAnsi="Times New Roman" w:cs="Times New Roman"/>
              </w:rPr>
              <w:fldChar w:fldCharType="end"/>
            </w:r>
            <w:r w:rsidRPr="00D06C7C">
              <w:rPr>
                <w:rFonts w:ascii="Times New Roman" w:hAnsi="Times New Roman" w:cs="Times New Roman"/>
              </w:rPr>
            </w:r>
            <w:r w:rsidRPr="00D06C7C">
              <w:rPr>
                <w:rFonts w:ascii="Times New Roman" w:hAnsi="Times New Roman" w:cs="Times New Roman"/>
              </w:rPr>
              <w:fldChar w:fldCharType="separate"/>
            </w:r>
            <w:r w:rsidR="00AE4FA9">
              <w:rPr>
                <w:rFonts w:ascii="Times New Roman" w:hAnsi="Times New Roman" w:cs="Times New Roman"/>
                <w:noProof/>
              </w:rPr>
              <w:t>(66)</w:t>
            </w:r>
            <w:r w:rsidRPr="00D06C7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811" w:type="dxa"/>
          </w:tcPr>
          <w:p w14:paraId="09C57343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1. Outpatients</w:t>
            </w:r>
          </w:p>
          <w:p w14:paraId="76E37E12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2. 18 to 60 years of age</w:t>
            </w:r>
          </w:p>
          <w:p w14:paraId="1068633D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3. ≥ 180 days olfactory impairment post negative COVID-19 nasopharyngeal swab</w:t>
            </w:r>
          </w:p>
        </w:tc>
        <w:tc>
          <w:tcPr>
            <w:tcW w:w="6946" w:type="dxa"/>
          </w:tcPr>
          <w:p w14:paraId="0FB3E7D1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. History of olfactory-gustatory disorders</w:t>
            </w:r>
          </w:p>
          <w:p w14:paraId="03D0E970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2. Active chemotherapy or </w:t>
            </w:r>
            <w:r w:rsidRPr="00D06C7C">
              <w:rPr>
                <w:rFonts w:ascii="Times New Roman" w:hAnsi="Times New Roman" w:cs="Times New Roman"/>
                <w:lang w:val="en-US"/>
              </w:rPr>
              <w:t>estrogen inhibitors-therapy (aromatase)</w:t>
            </w:r>
          </w:p>
          <w:p w14:paraId="00981D1F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3. Impaired cognitive function</w:t>
            </w:r>
          </w:p>
          <w:p w14:paraId="66A1E0E9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4. History of NDD</w:t>
            </w:r>
          </w:p>
          <w:p w14:paraId="6B3E42C1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5. </w:t>
            </w:r>
            <w:r w:rsidRPr="00D06C7C">
              <w:rPr>
                <w:rFonts w:ascii="Times New Roman" w:hAnsi="Times New Roman" w:cs="Times New Roman"/>
                <w:lang w:val="en-US"/>
              </w:rPr>
              <w:t>Medical therapy with detrimental effects on olfactory function</w:t>
            </w:r>
          </w:p>
          <w:p w14:paraId="4E93D1EF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6. Active </w:t>
            </w:r>
            <w:proofErr w:type="spellStart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rhinological</w:t>
            </w:r>
            <w:proofErr w:type="spellEnd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 disorders</w:t>
            </w:r>
          </w:p>
          <w:p w14:paraId="17E9A65A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7. History or chemo-radiotherapy of the head and neck region</w:t>
            </w:r>
          </w:p>
          <w:p w14:paraId="799F8D14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8. History of stroke or head trauma</w:t>
            </w:r>
          </w:p>
          <w:p w14:paraId="78F435EB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9. Severe nasal blockage from stenosis or deformity</w:t>
            </w:r>
          </w:p>
          <w:p w14:paraId="4BC569BD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0. Severe psychiatric illness</w:t>
            </w:r>
          </w:p>
          <w:p w14:paraId="6F764AC1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11. </w:t>
            </w:r>
            <w:r w:rsidRPr="00D06C7C">
              <w:rPr>
                <w:rFonts w:ascii="Times New Roman" w:hAnsi="Times New Roman" w:cs="Times New Roman"/>
                <w:lang w:val="en-US"/>
              </w:rPr>
              <w:t xml:space="preserve">History of </w:t>
            </w:r>
            <w:proofErr w:type="spellStart"/>
            <w:r w:rsidRPr="00D06C7C">
              <w:rPr>
                <w:rFonts w:ascii="Times New Roman" w:hAnsi="Times New Roman" w:cs="Times New Roman"/>
                <w:lang w:val="en-US"/>
              </w:rPr>
              <w:t>sinonasal</w:t>
            </w:r>
            <w:proofErr w:type="spellEnd"/>
            <w:r w:rsidRPr="00D06C7C">
              <w:rPr>
                <w:rFonts w:ascii="Times New Roman" w:hAnsi="Times New Roman" w:cs="Times New Roman"/>
                <w:lang w:val="en-US"/>
              </w:rPr>
              <w:t xml:space="preserve"> or nasopharyngeal tumors</w:t>
            </w:r>
          </w:p>
          <w:p w14:paraId="281EB8D0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12. </w:t>
            </w:r>
            <w:r w:rsidRPr="00D06C7C">
              <w:rPr>
                <w:rFonts w:ascii="Times New Roman" w:hAnsi="Times New Roman" w:cs="Times New Roman"/>
                <w:lang w:val="en-US"/>
              </w:rPr>
              <w:t>Previous 30 days corticosteroid therapy to treat olfactory dysfunction</w:t>
            </w:r>
          </w:p>
          <w:p w14:paraId="3DA4D037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13. </w:t>
            </w:r>
            <w:r w:rsidRPr="00D06C7C">
              <w:rPr>
                <w:rFonts w:ascii="Times New Roman" w:hAnsi="Times New Roman" w:cs="Times New Roman"/>
                <w:lang w:val="en-US"/>
              </w:rPr>
              <w:t xml:space="preserve">Current anti-inflammatory or </w:t>
            </w:r>
            <w:proofErr w:type="spellStart"/>
            <w:r w:rsidRPr="00D06C7C">
              <w:rPr>
                <w:rFonts w:ascii="Times New Roman" w:hAnsi="Times New Roman" w:cs="Times New Roman"/>
                <w:lang w:val="en-US"/>
              </w:rPr>
              <w:t>immunomodulant</w:t>
            </w:r>
            <w:proofErr w:type="spellEnd"/>
            <w:r w:rsidRPr="00D06C7C">
              <w:rPr>
                <w:rFonts w:ascii="Times New Roman" w:hAnsi="Times New Roman" w:cs="Times New Roman"/>
                <w:lang w:val="en-US"/>
              </w:rPr>
              <w:t xml:space="preserve"> therapy</w:t>
            </w:r>
          </w:p>
        </w:tc>
      </w:tr>
      <w:tr w:rsidR="00B227B7" w:rsidRPr="00E7643D" w14:paraId="6D908CAB" w14:textId="77777777" w:rsidTr="007F0526">
        <w:tc>
          <w:tcPr>
            <w:tcW w:w="2978" w:type="dxa"/>
          </w:tcPr>
          <w:p w14:paraId="562BA0FD" w14:textId="6A6DC6CF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D06C7C">
              <w:rPr>
                <w:rFonts w:ascii="Times New Roman" w:hAnsi="Times New Roman" w:cs="Times New Roman"/>
                <w:color w:val="000000"/>
              </w:rPr>
              <w:lastRenderedPageBreak/>
              <w:t xml:space="preserve">Evangelista et al., 2018 (Italy) </w:t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FdmFuZ2VsaXN0YTwvQXV0aG9yPjxZZWFyPjIwMTg8L1ll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FdmFuZ2VsaXN0YTwvQXV0aG9yPjxZZWFyPjIwMTg8L1ll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fldChar w:fldCharType="separate"/>
            </w:r>
            <w:r w:rsidR="00AE4FA9"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44)</w:t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5811" w:type="dxa"/>
          </w:tcPr>
          <w:p w14:paraId="62CBE300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1. </w:t>
            </w:r>
            <w:r w:rsidRPr="00D06C7C">
              <w:rPr>
                <w:rFonts w:ascii="Times New Roman" w:hAnsi="Times New Roman" w:cs="Times New Roman"/>
                <w:lang w:val="en-US"/>
              </w:rPr>
              <w:t xml:space="preserve">≥ </w:t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8 years of age</w:t>
            </w:r>
          </w:p>
          <w:p w14:paraId="42D04FB7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2. </w:t>
            </w:r>
            <w:r w:rsidRPr="00D06C7C">
              <w:rPr>
                <w:rFonts w:ascii="Times New Roman" w:hAnsi="Times New Roman" w:cs="Times New Roman"/>
                <w:lang w:val="en-US"/>
              </w:rPr>
              <w:t>≥</w:t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 6 months painful symptoms</w:t>
            </w:r>
          </w:p>
          <w:p w14:paraId="4C8EFBB7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3. Sleep disturbance due to nocturnal numbness and/or tingling and sustained arm or hand pain and mitigated by change in posture</w:t>
            </w:r>
          </w:p>
          <w:p w14:paraId="245B8C53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4. PSQI score ≥ 8</w:t>
            </w:r>
          </w:p>
          <w:p w14:paraId="672314C1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5. 5 </w:t>
            </w:r>
            <w:r w:rsidRPr="00D06C7C">
              <w:rPr>
                <w:rFonts w:ascii="Times New Roman" w:hAnsi="Times New Roman" w:cs="Times New Roman"/>
                <w:lang w:val="en-US"/>
              </w:rPr>
              <w:t>≤</w:t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 NRS </w:t>
            </w:r>
            <w:r w:rsidRPr="00D06C7C">
              <w:rPr>
                <w:rFonts w:ascii="Times New Roman" w:hAnsi="Times New Roman" w:cs="Times New Roman"/>
                <w:lang w:val="en-US"/>
              </w:rPr>
              <w:t>≤</w:t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 9</w:t>
            </w:r>
          </w:p>
          <w:p w14:paraId="47E030B1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6. Never surgically treated unilateral CTS</w:t>
            </w:r>
          </w:p>
        </w:tc>
        <w:tc>
          <w:tcPr>
            <w:tcW w:w="6946" w:type="dxa"/>
          </w:tcPr>
          <w:p w14:paraId="7EB8C473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. Concomitant clinical conditions interfering with</w:t>
            </w:r>
          </w:p>
          <w:p w14:paraId="11555AEE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CTS painful symptoms evaluation</w:t>
            </w:r>
          </w:p>
          <w:p w14:paraId="128E0633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2. Previous surgically treated unilateral CTS</w:t>
            </w:r>
          </w:p>
        </w:tc>
      </w:tr>
      <w:tr w:rsidR="00B227B7" w:rsidRPr="00D06C7C" w14:paraId="0D293D73" w14:textId="77777777" w:rsidTr="007F0526">
        <w:tc>
          <w:tcPr>
            <w:tcW w:w="2978" w:type="dxa"/>
          </w:tcPr>
          <w:p w14:paraId="5D717A86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Faig</w:t>
            </w:r>
            <w:proofErr w:type="spellEnd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-Marti and </w:t>
            </w:r>
            <w:proofErr w:type="spellStart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Martìnez-Catassùs</w:t>
            </w:r>
            <w:proofErr w:type="spellEnd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, 2017</w:t>
            </w:r>
          </w:p>
          <w:p w14:paraId="65765100" w14:textId="7EF3D2E5" w:rsidR="00B227B7" w:rsidRPr="00D06C7C" w:rsidRDefault="00B227B7" w:rsidP="007F0526">
            <w:pPr>
              <w:widowControl w:val="0"/>
              <w:pBdr>
                <w:bottom w:val="single" w:sz="6" w:space="1" w:color="auto"/>
              </w:pBd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(Spain) </w:t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GYWlnLU1hcnRpPC9BdXRob3I+PFllYXI+MjAxNzwvWWVh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</w:fldData>
              </w:fldChar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GYWlnLU1hcnRpPC9BdXRob3I+PFllYXI+MjAxNzwvWWVh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</w:fldData>
              </w:fldChar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fldChar w:fldCharType="separate"/>
            </w:r>
            <w:r w:rsidR="00AE4FA9"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60)</w:t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</w:p>
          <w:p w14:paraId="070E638A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Faig-Martì</w:t>
            </w:r>
            <w:proofErr w:type="spellEnd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 and </w:t>
            </w:r>
            <w:proofErr w:type="spellStart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Martìnez-Catassùs</w:t>
            </w:r>
            <w:proofErr w:type="spellEnd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, 2020</w:t>
            </w:r>
          </w:p>
          <w:p w14:paraId="4E0D663F" w14:textId="0DF60CFC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(Spain) </w:t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GYWlnLU1hcnRpPC9BdXRob3I+PFllYXI+MjAyMDwvWWVh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GYWlnLU1hcnRpPC9BdXRob3I+PFllYXI+MjAyMDwvWWVh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fldChar w:fldCharType="separate"/>
            </w:r>
            <w:r w:rsidR="00AE4FA9"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61)</w:t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5811" w:type="dxa"/>
          </w:tcPr>
          <w:p w14:paraId="731852CE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. 18 to 75 years of age</w:t>
            </w:r>
          </w:p>
          <w:p w14:paraId="072D9376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2. </w:t>
            </w:r>
            <w:r w:rsidRPr="00D06C7C">
              <w:rPr>
                <w:rFonts w:ascii="Times New Roman" w:hAnsi="Times New Roman" w:cs="Times New Roman"/>
                <w:lang w:val="en-US"/>
              </w:rPr>
              <w:t>≥</w:t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 3 months mild to moderate CTS (ENG)</w:t>
            </w:r>
          </w:p>
        </w:tc>
        <w:tc>
          <w:tcPr>
            <w:tcW w:w="6946" w:type="dxa"/>
          </w:tcPr>
          <w:p w14:paraId="7A7EDB9F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. History of previous upper extremity surgery</w:t>
            </w:r>
          </w:p>
          <w:p w14:paraId="6FBC6715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2. Active treatment with steroids</w:t>
            </w:r>
          </w:p>
          <w:p w14:paraId="29CB884B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3. Use of night splinting</w:t>
            </w:r>
          </w:p>
          <w:p w14:paraId="00385BDF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4. Food allergies</w:t>
            </w:r>
          </w:p>
        </w:tc>
      </w:tr>
      <w:tr w:rsidR="00B227B7" w:rsidRPr="00D06C7C" w14:paraId="6A802F8F" w14:textId="77777777" w:rsidTr="007F0526">
        <w:tc>
          <w:tcPr>
            <w:tcW w:w="2978" w:type="dxa"/>
          </w:tcPr>
          <w:p w14:paraId="02272A8B" w14:textId="257FE851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D06C7C">
              <w:rPr>
                <w:rFonts w:ascii="Times New Roman" w:hAnsi="Times New Roman" w:cs="Times New Roman"/>
                <w:color w:val="000000"/>
              </w:rPr>
              <w:t xml:space="preserve">Gagliano et al., 2011 (Italy) </w:t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HYWdsaWFubzwvQXV0aG9yPjxZZWFyPjIwMTE8L1llYXI+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HYWdsaWFubzwvQXV0aG9yPjxZZWFyPjIwMTE8L1llYXI+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fldChar w:fldCharType="separate"/>
            </w:r>
            <w:r w:rsidR="00AE4FA9"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45)</w:t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5811" w:type="dxa"/>
          </w:tcPr>
          <w:p w14:paraId="3397B61C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1. </w:t>
            </w:r>
            <w:r w:rsidRPr="00D06C7C">
              <w:rPr>
                <w:rFonts w:ascii="Times New Roman" w:hAnsi="Times New Roman" w:cs="Times New Roman"/>
                <w:lang w:val="en-US"/>
              </w:rPr>
              <w:t xml:space="preserve">≥ </w:t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8 years of age</w:t>
            </w:r>
          </w:p>
          <w:p w14:paraId="5E320D6B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2. POAG/OH diagnosis</w:t>
            </w:r>
          </w:p>
          <w:p w14:paraId="4139A321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3. ≥ 3 months </w:t>
            </w:r>
            <w:proofErr w:type="spellStart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timolol</w:t>
            </w:r>
            <w:proofErr w:type="spellEnd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 0.5% </w:t>
            </w:r>
            <w:proofErr w:type="spellStart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eyedrops</w:t>
            </w:r>
            <w:proofErr w:type="spellEnd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 twice daily</w:t>
            </w:r>
          </w:p>
          <w:p w14:paraId="5B33F9FC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4. 19 mmHg &lt; IOP &lt; 24 mmHg</w:t>
            </w:r>
          </w:p>
          <w:p w14:paraId="740A1FF2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5. Able to perform a reliable visual field (a minimum of 3 tests)</w:t>
            </w:r>
          </w:p>
          <w:p w14:paraId="43787A3B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</w:rPr>
              <w:t>6. &lt; 0.6 C/D ratio</w:t>
            </w:r>
          </w:p>
        </w:tc>
        <w:tc>
          <w:tcPr>
            <w:tcW w:w="6946" w:type="dxa"/>
          </w:tcPr>
          <w:p w14:paraId="7FF5F1E3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. Need for glaucoma surgical or laser therapy</w:t>
            </w:r>
          </w:p>
          <w:p w14:paraId="194D841C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2. Past year ocular surgery</w:t>
            </w:r>
          </w:p>
          <w:p w14:paraId="4DD1D633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3. No tolerability to product under evaluation</w:t>
            </w:r>
          </w:p>
          <w:p w14:paraId="06134CEE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4. Visual acuity 8/10 with refractive error 3 diopters</w:t>
            </w:r>
          </w:p>
          <w:p w14:paraId="2D7AF73E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5. Pupillary diameter 2.5 mm</w:t>
            </w:r>
          </w:p>
          <w:p w14:paraId="616BC283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6. Concomitant systemic or ocular pathologies</w:t>
            </w:r>
          </w:p>
          <w:p w14:paraId="7E12163E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7. </w:t>
            </w:r>
            <w:r w:rsidRPr="00D06C7C">
              <w:rPr>
                <w:rFonts w:ascii="Times New Roman" w:hAnsi="Times New Roman" w:cs="Times New Roman"/>
                <w:lang w:val="en-US"/>
              </w:rPr>
              <w:t>Pregnant or breastfeeding women</w:t>
            </w:r>
          </w:p>
          <w:p w14:paraId="16EC55FE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8. Vasoactive systemic therapies</w:t>
            </w:r>
          </w:p>
          <w:p w14:paraId="03ABA25B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9. Current tobacco smoker</w:t>
            </w:r>
          </w:p>
        </w:tc>
      </w:tr>
      <w:tr w:rsidR="00B227B7" w:rsidRPr="00D06C7C" w14:paraId="39CCA11B" w14:textId="77777777" w:rsidTr="007F0526">
        <w:tc>
          <w:tcPr>
            <w:tcW w:w="2978" w:type="dxa"/>
          </w:tcPr>
          <w:p w14:paraId="52AD6B1F" w14:textId="799DF2EA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D06C7C">
              <w:rPr>
                <w:rFonts w:ascii="Times New Roman" w:hAnsi="Times New Roman" w:cs="Times New Roman"/>
                <w:color w:val="000000"/>
              </w:rPr>
              <w:t xml:space="preserve">Germini et al., 2017 (Italy) </w:t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HZXJtaW5pPC9BdXRob3I+PFllYXI+MjAxNzwvWWVhcj48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HZXJtaW5pPC9BdXRob3I+PFllYXI+MjAxNzwvWWVhcj48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fldChar w:fldCharType="separate"/>
            </w:r>
            <w:r w:rsidR="00AE4FA9"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69)</w:t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5811" w:type="dxa"/>
          </w:tcPr>
          <w:p w14:paraId="61F36CDC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. ≥ 65 years of age</w:t>
            </w:r>
          </w:p>
          <w:p w14:paraId="52A423A4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2. Back, joints, or limbs chronic pain for ≥ 6 months</w:t>
            </w:r>
          </w:p>
        </w:tc>
        <w:tc>
          <w:tcPr>
            <w:tcW w:w="6946" w:type="dxa"/>
          </w:tcPr>
          <w:p w14:paraId="7DF81DBF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. Chronic cancer pain</w:t>
            </w:r>
          </w:p>
          <w:p w14:paraId="329A1A0E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2. </w:t>
            </w:r>
            <w:proofErr w:type="spellStart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Subacute</w:t>
            </w:r>
            <w:proofErr w:type="spellEnd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 or chronic ischemic pain</w:t>
            </w:r>
          </w:p>
          <w:p w14:paraId="5CE653B1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3. Recently started new pharmacological or non-pharmacological</w:t>
            </w:r>
          </w:p>
          <w:p w14:paraId="0B258785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treatment for pain</w:t>
            </w:r>
          </w:p>
        </w:tc>
      </w:tr>
      <w:tr w:rsidR="00B227B7" w:rsidRPr="00D06C7C" w14:paraId="4CD6D78B" w14:textId="77777777" w:rsidTr="007F0526">
        <w:tc>
          <w:tcPr>
            <w:tcW w:w="2978" w:type="dxa"/>
          </w:tcPr>
          <w:p w14:paraId="7A4D4D97" w14:textId="7F0B6230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Ghazizadeh-Hashemi</w:t>
            </w:r>
            <w:proofErr w:type="spellEnd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, 2018 (Iran) </w:t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HaGF6aXphZGVoLUhhc2hlbWk8L0F1dGhvcj48WWVhcj4y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HaGF6aXphZGVoLUhhc2hlbWk8L0F1dGhvcj48WWVhcj4y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fldChar w:fldCharType="separate"/>
            </w:r>
            <w:r w:rsidR="00AE4FA9"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46)</w:t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5811" w:type="dxa"/>
          </w:tcPr>
          <w:p w14:paraId="02A69052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. 18 to 50 years of age</w:t>
            </w:r>
          </w:p>
          <w:p w14:paraId="4AFB5402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2. HDRS Total ≥ 19; HDRS Item 1 ≥ 2</w:t>
            </w:r>
          </w:p>
        </w:tc>
        <w:tc>
          <w:tcPr>
            <w:tcW w:w="6946" w:type="dxa"/>
          </w:tcPr>
          <w:p w14:paraId="26D2AFBD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. Past month antidepressant and psychotherapy</w:t>
            </w:r>
          </w:p>
          <w:p w14:paraId="7BACBC6C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2. Past 2 months ECT</w:t>
            </w:r>
          </w:p>
          <w:p w14:paraId="2CC5887A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3. Psychosis or other mental disorders diagnosis</w:t>
            </w:r>
          </w:p>
          <w:p w14:paraId="311172EF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4. Alcohol or substance abuse or dependence (except nicotine)</w:t>
            </w:r>
          </w:p>
          <w:p w14:paraId="057300A9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5. Risk of suicide or suicidal ideation</w:t>
            </w:r>
          </w:p>
          <w:p w14:paraId="27ED11F6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6. Any uncontrolled medical problem</w:t>
            </w:r>
          </w:p>
        </w:tc>
      </w:tr>
      <w:tr w:rsidR="00B227B7" w:rsidRPr="00E7643D" w14:paraId="5DBC671D" w14:textId="77777777" w:rsidTr="007F0526">
        <w:tc>
          <w:tcPr>
            <w:tcW w:w="2978" w:type="dxa"/>
          </w:tcPr>
          <w:p w14:paraId="6917CCC8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D06C7C">
              <w:rPr>
                <w:rFonts w:ascii="Times New Roman" w:hAnsi="Times New Roman" w:cs="Times New Roman"/>
                <w:color w:val="000000"/>
              </w:rPr>
              <w:lastRenderedPageBreak/>
              <w:t>Giammusso et al., 2017</w:t>
            </w:r>
          </w:p>
          <w:p w14:paraId="5117F3F7" w14:textId="65723B8C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D06C7C">
              <w:rPr>
                <w:rFonts w:ascii="Times New Roman" w:hAnsi="Times New Roman" w:cs="Times New Roman"/>
                <w:color w:val="000000"/>
              </w:rPr>
              <w:t xml:space="preserve">(Italy) </w:t>
            </w:r>
            <w:r w:rsidRPr="00D06C7C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HaWFtbXVzc288L0F1dGhvcj48WWVhcj4yMDE3PC9ZZWFy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="00AE4FA9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="00AE4FA9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HaWFtbXVzc288L0F1dGhvcj48WWVhcj4yMDE3PC9ZZWFy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="00AE4FA9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="00AE4FA9">
              <w:rPr>
                <w:rFonts w:ascii="Times New Roman" w:hAnsi="Times New Roman" w:cs="Times New Roman"/>
                <w:color w:val="000000"/>
              </w:rPr>
            </w:r>
            <w:r w:rsidR="00AE4FA9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D06C7C">
              <w:rPr>
                <w:rFonts w:ascii="Times New Roman" w:hAnsi="Times New Roman" w:cs="Times New Roman"/>
                <w:color w:val="000000"/>
              </w:rPr>
            </w:r>
            <w:r w:rsidRPr="00D06C7C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AE4FA9">
              <w:rPr>
                <w:rFonts w:ascii="Times New Roman" w:hAnsi="Times New Roman" w:cs="Times New Roman"/>
                <w:noProof/>
                <w:color w:val="000000"/>
              </w:rPr>
              <w:t>(81)</w:t>
            </w:r>
            <w:r w:rsidRPr="00D06C7C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5811" w:type="dxa"/>
          </w:tcPr>
          <w:p w14:paraId="1EF7265F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. ≥ 6 months complaints of chronic pelvic pain</w:t>
            </w:r>
          </w:p>
          <w:p w14:paraId="0A87C39C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2. IPSS score &gt; 13 at visit 1</w:t>
            </w:r>
          </w:p>
          <w:p w14:paraId="1567FAE3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3. Pain domain of NIH-CPSI &gt; 1 at visit 1</w:t>
            </w:r>
          </w:p>
          <w:p w14:paraId="51108751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4. Total PSA &lt; 4 ng/ml</w:t>
            </w:r>
          </w:p>
          <w:p w14:paraId="022418C1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5. Sign and symptoms of category III CP/CPPS (NIH)</w:t>
            </w:r>
          </w:p>
        </w:tc>
        <w:tc>
          <w:tcPr>
            <w:tcW w:w="6946" w:type="dxa"/>
          </w:tcPr>
          <w:p w14:paraId="3DD64DEC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. Subjects &lt; 22 and &gt; 61 years of age</w:t>
            </w:r>
          </w:p>
          <w:p w14:paraId="61783E36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2. Major comorbidities</w:t>
            </w:r>
          </w:p>
          <w:p w14:paraId="5CF7888A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3. Known anatomical abnormalities of the urinary tract</w:t>
            </w:r>
          </w:p>
          <w:p w14:paraId="1F3DF7B1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4. Evidence of other urological diseases</w:t>
            </w:r>
          </w:p>
          <w:p w14:paraId="275407CF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5. Residual urine volume &gt; 50 ml resulting from bladder outlet obstruction</w:t>
            </w:r>
          </w:p>
        </w:tc>
      </w:tr>
      <w:tr w:rsidR="00B227B7" w:rsidRPr="00D06C7C" w14:paraId="5227216C" w14:textId="77777777" w:rsidTr="007F0526">
        <w:tc>
          <w:tcPr>
            <w:tcW w:w="2978" w:type="dxa"/>
          </w:tcPr>
          <w:p w14:paraId="1FCCB85A" w14:textId="79D52258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</w:rPr>
              <w:t xml:space="preserve">Guida et al., 2010 (Italy) </w:t>
            </w:r>
            <w:r w:rsidRPr="00D06C7C">
              <w:rPr>
                <w:rFonts w:ascii="Times New Roman" w:hAnsi="Times New Roman" w:cs="Times New Roman"/>
              </w:rPr>
              <w:fldChar w:fldCharType="begin"/>
            </w:r>
            <w:r w:rsidR="00AE4FA9">
              <w:rPr>
                <w:rFonts w:ascii="Times New Roman" w:hAnsi="Times New Roman" w:cs="Times New Roman"/>
              </w:rPr>
              <w:instrText xml:space="preserve"> ADDIN EN.CITE &lt;EndNote&gt;&lt;Cite&gt;&lt;Author&gt;Guida&lt;/Author&gt;&lt;Year&gt;2010&lt;/Year&gt;&lt;RecNum&gt;6706&lt;/RecNum&gt;&lt;DisplayText&gt;(62)&lt;/DisplayText&gt;&lt;record&gt;&lt;rec-number&gt;6706&lt;/rec-number&gt;&lt;foreign-keys&gt;&lt;key app="EN" db-id="0afza2r2ptrdaoewfrpxp0tn99exeesftvdt" timestamp="1715439492"&gt;6706&lt;/key&gt;&lt;/foreign-keys&gt;&lt;ref-type name="Journal Article"&gt;17&lt;/ref-type&gt;&lt;contributors&gt;&lt;authors&gt;&lt;author&gt;Guida, G.; De Martino, M.; De Fabiani, A.; Cantieri, L.; Alexandre, A.; Vassallo, G. M.; Rogai, M.; Lanaia, F.; Petrosino, S.&lt;/author&gt;&lt;/authors&gt;&lt;/contributors&gt;&lt;titles&gt;&lt;title&gt;Palmitoylethanolamide (Normast®) in chronic neuropathic pain by compressive type lumbosciatalgia: Multicentric clinical study&lt;/title&gt;&lt;secondary-title&gt;DOLOR&lt;/secondary-title&gt;&lt;/titles&gt;&lt;periodical&gt;&lt;full-title&gt;DOLOR&lt;/full-title&gt;&lt;/periodical&gt;&lt;pages&gt;35-42&lt;/pages&gt;&lt;number&gt;25&lt;/number&gt;&lt;section&gt;35&lt;/section&gt;&lt;dates&gt;&lt;year&gt;2010&lt;/year&gt;&lt;/dates&gt;&lt;urls&gt;&lt;/urls&gt;&lt;/record&gt;&lt;/Cite&gt;&lt;/EndNote&gt;</w:instrText>
            </w:r>
            <w:r w:rsidRPr="00D06C7C">
              <w:rPr>
                <w:rFonts w:ascii="Times New Roman" w:hAnsi="Times New Roman" w:cs="Times New Roman"/>
              </w:rPr>
              <w:fldChar w:fldCharType="separate"/>
            </w:r>
            <w:r w:rsidR="00AE4FA9">
              <w:rPr>
                <w:rFonts w:ascii="Times New Roman" w:hAnsi="Times New Roman" w:cs="Times New Roman"/>
                <w:noProof/>
              </w:rPr>
              <w:t>(62)</w:t>
            </w:r>
            <w:r w:rsidRPr="00D06C7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811" w:type="dxa"/>
          </w:tcPr>
          <w:p w14:paraId="0BC90EFE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1. 18 to 75 years of age</w:t>
            </w:r>
          </w:p>
          <w:p w14:paraId="3B50E5E3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2. VAS ≥ 5</w:t>
            </w:r>
          </w:p>
        </w:tc>
        <w:tc>
          <w:tcPr>
            <w:tcW w:w="6946" w:type="dxa"/>
          </w:tcPr>
          <w:p w14:paraId="29901779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 xml:space="preserve">1. Unconfirmed </w:t>
            </w:r>
            <w:proofErr w:type="spellStart"/>
            <w:r w:rsidRPr="00D06C7C">
              <w:rPr>
                <w:rFonts w:ascii="Times New Roman" w:hAnsi="Times New Roman" w:cs="Times New Roman"/>
                <w:lang w:val="en-US"/>
              </w:rPr>
              <w:t>lumbosciatalgia</w:t>
            </w:r>
            <w:proofErr w:type="spellEnd"/>
            <w:r w:rsidRPr="00D06C7C">
              <w:rPr>
                <w:rFonts w:ascii="Times New Roman" w:hAnsi="Times New Roman" w:cs="Times New Roman"/>
                <w:lang w:val="en-US"/>
              </w:rPr>
              <w:t xml:space="preserve"> diagnosis at baseline</w:t>
            </w:r>
          </w:p>
          <w:p w14:paraId="17E146EA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2. Pregnant women</w:t>
            </w:r>
          </w:p>
          <w:p w14:paraId="386A3D33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3. Concomitant use of medications causing drug-induced</w:t>
            </w:r>
          </w:p>
          <w:p w14:paraId="5EBA9E39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peripheral neuropathies</w:t>
            </w:r>
          </w:p>
          <w:p w14:paraId="3854E299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4. Comorbidities interfering with efficacy assessment</w:t>
            </w:r>
          </w:p>
          <w:p w14:paraId="2B85E505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5. Past 4 weeks participation to a clinical study</w:t>
            </w:r>
          </w:p>
          <w:p w14:paraId="4AAFB7B3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6. Unlikelihood of compliance</w:t>
            </w:r>
          </w:p>
        </w:tc>
      </w:tr>
      <w:tr w:rsidR="00B227B7" w:rsidRPr="00E7643D" w14:paraId="09B96806" w14:textId="77777777" w:rsidTr="007F0526">
        <w:tc>
          <w:tcPr>
            <w:tcW w:w="2978" w:type="dxa"/>
          </w:tcPr>
          <w:p w14:paraId="423A0C71" w14:textId="50D502BD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D06C7C">
              <w:rPr>
                <w:rFonts w:ascii="Times New Roman" w:hAnsi="Times New Roman" w:cs="Times New Roman"/>
                <w:color w:val="000000"/>
              </w:rPr>
              <w:t xml:space="preserve">Isola et al, 2021 (Italy) </w:t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Jc29sYTwvQXV0aG9yPjxZZWFyPjIwMjE8L1llYXI+PFJl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Jc29sYTwvQXV0aG9yPjxZZWFyPjIwMjE8L1llYXI+PFJl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fldChar w:fldCharType="separate"/>
            </w:r>
            <w:r w:rsidR="00AE4FA9"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70)</w:t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5811" w:type="dxa"/>
          </w:tcPr>
          <w:p w14:paraId="47FC2D95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. Good general health</w:t>
            </w:r>
          </w:p>
          <w:p w14:paraId="306D8180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2. ≥ 6 teeth per quadrant</w:t>
            </w:r>
          </w:p>
          <w:p w14:paraId="740DD334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3. PD ≥ 4 mm and CAL ≥ 2 mm in ≥ 40% of the analyzed sites</w:t>
            </w:r>
          </w:p>
          <w:p w14:paraId="516C6B93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4. ≥ 2 teeth in each quadrant with PD ≥ 5 mm</w:t>
            </w:r>
          </w:p>
          <w:p w14:paraId="4767BFA4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5. ≥ 40% sites with BOP</w:t>
            </w:r>
          </w:p>
          <w:p w14:paraId="722FDD3A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6. No furcation involvement</w:t>
            </w:r>
          </w:p>
        </w:tc>
        <w:tc>
          <w:tcPr>
            <w:tcW w:w="6946" w:type="dxa"/>
          </w:tcPr>
          <w:p w14:paraId="3146F46E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. Past 6 months periodontal therapy</w:t>
            </w:r>
          </w:p>
          <w:p w14:paraId="0A1BEB44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2. Past 6 months use of antibiotics, anti-inflammatory, or</w:t>
            </w:r>
          </w:p>
          <w:p w14:paraId="6C1D583B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Immunosuppressant medication</w:t>
            </w:r>
          </w:p>
          <w:p w14:paraId="3CCEC90B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3. Pregnant women</w:t>
            </w:r>
          </w:p>
          <w:p w14:paraId="64037D57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4. Any systemic condition which might affect the study</w:t>
            </w:r>
          </w:p>
          <w:p w14:paraId="74EC6458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5. Past 3 months use of mouthwash containing antimicrobials</w:t>
            </w:r>
          </w:p>
          <w:p w14:paraId="2BD279D5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6. Use of hormonal contraceptives</w:t>
            </w:r>
          </w:p>
          <w:p w14:paraId="4498AF94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7. Anti-inflammatory and immunosuppressive medications</w:t>
            </w:r>
          </w:p>
          <w:p w14:paraId="30949A62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8. History of excessive drinking</w:t>
            </w:r>
          </w:p>
          <w:p w14:paraId="4FF35E5E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9. Current tobacco smoker</w:t>
            </w:r>
          </w:p>
          <w:p w14:paraId="467821E7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0. Class II and III tooth mobility</w:t>
            </w:r>
          </w:p>
        </w:tc>
      </w:tr>
      <w:tr w:rsidR="00B227B7" w:rsidRPr="00E7643D" w14:paraId="640E619F" w14:textId="77777777" w:rsidTr="007F0526">
        <w:tc>
          <w:tcPr>
            <w:tcW w:w="2978" w:type="dxa"/>
          </w:tcPr>
          <w:p w14:paraId="28D85E23" w14:textId="0F3938DE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D06C7C">
              <w:rPr>
                <w:rFonts w:ascii="Times New Roman" w:hAnsi="Times New Roman" w:cs="Times New Roman"/>
                <w:color w:val="000000"/>
              </w:rPr>
              <w:t xml:space="preserve">Kadanangode Narayanaswam et al., 2023 (India) </w:t>
            </w:r>
            <w:r w:rsidRPr="00D06C7C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LYWRhbmFuZ29kZSBOYXJheWFuYXN3YW08L0F1dGhvcj48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</w:fldData>
              </w:fldChar>
            </w:r>
            <w:r w:rsidR="00AE4FA9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="00AE4FA9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LYWRhbmFuZ29kZSBOYXJheWFuYXN3YW08L0F1dGhvcj48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</w:fldData>
              </w:fldChar>
            </w:r>
            <w:r w:rsidR="00AE4FA9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="00AE4FA9">
              <w:rPr>
                <w:rFonts w:ascii="Times New Roman" w:hAnsi="Times New Roman" w:cs="Times New Roman"/>
                <w:color w:val="000000"/>
              </w:rPr>
            </w:r>
            <w:r w:rsidR="00AE4FA9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D06C7C">
              <w:rPr>
                <w:rFonts w:ascii="Times New Roman" w:hAnsi="Times New Roman" w:cs="Times New Roman"/>
                <w:color w:val="000000"/>
              </w:rPr>
            </w:r>
            <w:r w:rsidRPr="00D06C7C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AE4FA9">
              <w:rPr>
                <w:rFonts w:ascii="Times New Roman" w:hAnsi="Times New Roman" w:cs="Times New Roman"/>
                <w:noProof/>
                <w:color w:val="000000"/>
              </w:rPr>
              <w:t>(75)</w:t>
            </w:r>
            <w:r w:rsidRPr="00D06C7C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5811" w:type="dxa"/>
          </w:tcPr>
          <w:p w14:paraId="0FA021C9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. 18 to 60 years of age</w:t>
            </w:r>
          </w:p>
          <w:p w14:paraId="0D3CD0EC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2. DAS28 score ≥ 3</w:t>
            </w:r>
          </w:p>
          <w:p w14:paraId="7127AA59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3. Providing written informed consent</w:t>
            </w:r>
          </w:p>
          <w:p w14:paraId="19BF1684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4. Ability to comprehend the nature and objectives of the study and demonstrate a willingness to adhere to study procedures</w:t>
            </w:r>
          </w:p>
        </w:tc>
        <w:tc>
          <w:tcPr>
            <w:tcW w:w="6946" w:type="dxa"/>
          </w:tcPr>
          <w:p w14:paraId="52CF74EF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. Current use of NSAIDs/painkillers other than standard drug</w:t>
            </w:r>
          </w:p>
          <w:p w14:paraId="7BC5CA64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2. Abnormal results on liver function test</w:t>
            </w:r>
          </w:p>
          <w:p w14:paraId="6DF248CC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3. Current diabetic neuropathy</w:t>
            </w:r>
          </w:p>
          <w:p w14:paraId="02DFBEA9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4. Current severe renal, hepatic, cardiac, gastrointestinal,</w:t>
            </w:r>
          </w:p>
          <w:p w14:paraId="5CA2194F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neurological, hematological, or respiratory disorder</w:t>
            </w:r>
          </w:p>
          <w:p w14:paraId="51B1C338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5. Current psychiatric disorder</w:t>
            </w:r>
          </w:p>
          <w:p w14:paraId="2B9B0BD1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6. BMI &gt; 35 kg/m</w:t>
            </w:r>
            <w:r w:rsidRPr="00D06C7C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 or &lt; 20 kg/m</w:t>
            </w:r>
            <w:r w:rsidRPr="00D06C7C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</w:p>
          <w:p w14:paraId="76212DE9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7. Need for surgery during the study period</w:t>
            </w:r>
          </w:p>
          <w:p w14:paraId="71EB2D71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8. Past 12-week participation in any clinical study or trial</w:t>
            </w:r>
          </w:p>
          <w:p w14:paraId="663B342C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9. Known hypersensitivity to the study drugs</w:t>
            </w:r>
          </w:p>
          <w:p w14:paraId="084D5A06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0. Patients with severe infection</w:t>
            </w:r>
          </w:p>
          <w:p w14:paraId="1A834A16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11. History of intake of any </w:t>
            </w:r>
            <w:proofErr w:type="spellStart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ayurvedic</w:t>
            </w:r>
            <w:proofErr w:type="spellEnd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/herbal/homeopathic/dietary</w:t>
            </w:r>
          </w:p>
          <w:p w14:paraId="39BDE06B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supplements in the last two months</w:t>
            </w:r>
          </w:p>
          <w:p w14:paraId="44574C14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12. </w:t>
            </w:r>
            <w:r w:rsidRPr="00D06C7C">
              <w:rPr>
                <w:rFonts w:ascii="Times New Roman" w:hAnsi="Times New Roman" w:cs="Times New Roman"/>
                <w:lang w:val="en-US"/>
              </w:rPr>
              <w:t>Pregnant or breastfeeding women, insufficient contraceptives</w:t>
            </w:r>
          </w:p>
        </w:tc>
      </w:tr>
      <w:tr w:rsidR="00B227B7" w:rsidRPr="00E7643D" w14:paraId="2D0573AA" w14:textId="77777777" w:rsidTr="007F0526">
        <w:tc>
          <w:tcPr>
            <w:tcW w:w="2978" w:type="dxa"/>
          </w:tcPr>
          <w:p w14:paraId="16C4001C" w14:textId="7514B16B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Khalaj</w:t>
            </w:r>
            <w:proofErr w:type="spellEnd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, 2018 (Iran) </w:t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LaGFsYWo8L0F1dGhvcj48WWVhcj4yMDE4PC9ZZWFyPjxS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</w:fldData>
              </w:fldChar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LaGFsYWo8L0F1dGhvcj48WWVhcj4yMDE4PC9ZZWFyPjxS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</w:fldData>
              </w:fldChar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fldChar w:fldCharType="separate"/>
            </w:r>
            <w:r w:rsidR="00AE4FA9"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47)</w:t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5811" w:type="dxa"/>
          </w:tcPr>
          <w:p w14:paraId="7844E27F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. 4 to 12 years of age</w:t>
            </w:r>
          </w:p>
          <w:p w14:paraId="05B22869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2. Irritability symptoms of at least moderate severity (scores ≥ 12 on the ABC-C Irritability subscale)</w:t>
            </w:r>
          </w:p>
        </w:tc>
        <w:tc>
          <w:tcPr>
            <w:tcW w:w="6946" w:type="dxa"/>
          </w:tcPr>
          <w:p w14:paraId="1EC50ACE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. Symptoms not pronounced enough to be considered for</w:t>
            </w:r>
          </w:p>
          <w:p w14:paraId="083C3F54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treatment with </w:t>
            </w:r>
            <w:proofErr w:type="spellStart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rsp</w:t>
            </w:r>
            <w:proofErr w:type="spellEnd"/>
          </w:p>
          <w:p w14:paraId="0A563FBA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2. Concomitant psychiatric disorder</w:t>
            </w:r>
          </w:p>
          <w:p w14:paraId="29D77D9E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3. Preexisting medical condition</w:t>
            </w:r>
          </w:p>
          <w:p w14:paraId="4AFACEF8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4. Severe intellectual disability</w:t>
            </w:r>
          </w:p>
          <w:p w14:paraId="12E2DF41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5. Alcohol/drug abuse</w:t>
            </w:r>
          </w:p>
          <w:p w14:paraId="249B8E51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6. Dyskinesia</w:t>
            </w:r>
          </w:p>
          <w:p w14:paraId="7EAF7AC2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7. Past 6 months AP medication or behavior treatment</w:t>
            </w:r>
          </w:p>
        </w:tc>
      </w:tr>
      <w:tr w:rsidR="00B227B7" w:rsidRPr="00E7643D" w14:paraId="1FC9843C" w14:textId="77777777" w:rsidTr="007F0526">
        <w:tc>
          <w:tcPr>
            <w:tcW w:w="2978" w:type="dxa"/>
          </w:tcPr>
          <w:p w14:paraId="45331F18" w14:textId="65D209C9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Lunardelli</w:t>
            </w:r>
            <w:proofErr w:type="spellEnd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, 2019 (Italy) </w:t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MdW5hcmRlbGxpPC9BdXRob3I+PFllYXI+MjAxOTwvWWVh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MdW5hcmRlbGxpPC9BdXRob3I+PFllYXI+MjAxOTwvWWVh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fldChar w:fldCharType="separate"/>
            </w:r>
            <w:r w:rsidR="00AE4FA9"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48)</w:t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5811" w:type="dxa"/>
          </w:tcPr>
          <w:p w14:paraId="553CA97E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. &gt; 75 years of age</w:t>
            </w:r>
          </w:p>
          <w:p w14:paraId="133F3572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2. Proximal hip fracture eligible for early surgery</w:t>
            </w:r>
          </w:p>
        </w:tc>
        <w:tc>
          <w:tcPr>
            <w:tcW w:w="6946" w:type="dxa"/>
          </w:tcPr>
          <w:p w14:paraId="7AF214C0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. Severe dementia</w:t>
            </w:r>
          </w:p>
          <w:p w14:paraId="34130EC0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2. Delirium at the time of admission</w:t>
            </w:r>
          </w:p>
          <w:p w14:paraId="5A299F1C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3. Patients receiving AP medications</w:t>
            </w:r>
          </w:p>
          <w:p w14:paraId="09C9DA54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4. Surgery cannot be performed within 48 h from admission</w:t>
            </w:r>
          </w:p>
        </w:tc>
      </w:tr>
      <w:tr w:rsidR="00B227B7" w:rsidRPr="00E7643D" w14:paraId="2FD97EB1" w14:textId="77777777" w:rsidTr="007F0526">
        <w:tc>
          <w:tcPr>
            <w:tcW w:w="2978" w:type="dxa"/>
          </w:tcPr>
          <w:p w14:paraId="10E2C2B9" w14:textId="457AA72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Marini et al., 2013 (Italy) </w:t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NYXJpbmk8L0F1dGhvcj48WWVhcj4yMDEyPC9ZZWFyPjxS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</w:fldData>
              </w:fldChar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NYXJpbmk8L0F1dGhvcj48WWVhcj4yMDEyPC9ZZWFyPjxS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</w:fldData>
              </w:fldChar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fldChar w:fldCharType="separate"/>
            </w:r>
            <w:r w:rsidR="00AE4FA9"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71)</w:t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5811" w:type="dxa"/>
          </w:tcPr>
          <w:p w14:paraId="6654ED46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Presence of arthralgia (TMJ pain at rest and during function, and on palpation, and crepitus) or OA (TMJ pain at rest and during function, and on palpation)</w:t>
            </w:r>
          </w:p>
        </w:tc>
        <w:tc>
          <w:tcPr>
            <w:tcW w:w="6946" w:type="dxa"/>
          </w:tcPr>
          <w:p w14:paraId="631F8DDD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. Presence of myogenic pain</w:t>
            </w:r>
          </w:p>
          <w:p w14:paraId="4C9245A7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2. Presence of musculoskeletal pain</w:t>
            </w:r>
          </w:p>
          <w:p w14:paraId="228706DD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3. Co-occurring depressive disorders</w:t>
            </w:r>
          </w:p>
          <w:p w14:paraId="311F150B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4. Presence of </w:t>
            </w:r>
            <w:proofErr w:type="spellStart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odontogenic</w:t>
            </w:r>
            <w:proofErr w:type="spellEnd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 pain</w:t>
            </w:r>
          </w:p>
          <w:p w14:paraId="107708C9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5. Pregnant women</w:t>
            </w:r>
          </w:p>
          <w:p w14:paraId="4198CCEE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6. Malignancy</w:t>
            </w:r>
          </w:p>
          <w:p w14:paraId="1DFA8BFF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7. Systemic rheumatologic diseases</w:t>
            </w:r>
          </w:p>
        </w:tc>
      </w:tr>
      <w:tr w:rsidR="00B227B7" w:rsidRPr="00D06C7C" w14:paraId="093014A6" w14:textId="77777777" w:rsidTr="007F0526">
        <w:tc>
          <w:tcPr>
            <w:tcW w:w="2978" w:type="dxa"/>
          </w:tcPr>
          <w:p w14:paraId="45DE29F6" w14:textId="794A93D3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Masek</w:t>
            </w:r>
            <w:proofErr w:type="spellEnd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 et al., 1974 (Czech Republic) </w:t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fldChar w:fldCharType="begin"/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&lt;EndNote&gt;&lt;Cite&gt;&lt;Author&gt;Masek&lt;/Author&gt;&lt;Year&gt;1974&lt;/Year&gt;&lt;RecNum&gt;6710&lt;/RecNum&gt;&lt;DisplayText&gt;(72)&lt;/DisplayText&gt;&lt;record&gt;&lt;rec-number&gt;6710&lt;/rec-number&gt;&lt;foreign-keys&gt;&lt;key app="EN" db-id="0afza2r2ptrdaoewfrpxp0tn99exeesftvdt" timestamp="1715440546"&gt;6710&lt;/key&gt;&lt;/foreign-keys&gt;&lt;ref-type name="Journal Article"&gt;17&lt;/ref-type&gt;&lt;contributors&gt;&lt;authors&gt;&lt;author&gt;Masek, K.&lt;/author&gt;&lt;author&gt;Perlik, F.&lt;/author&gt;&lt;author&gt;Klima, J.&lt;/author&gt;&lt;author&gt;Kahlich, R.&lt;/author&gt;&lt;/authors&gt;&lt;/contributors&gt;&lt;titles&gt;&lt;title&gt;Prophylactic efficacy of N-2-hydroxyethyl palmitamide (impulsin) in acute respiratory tract infections&lt;/title&gt;&lt;secondary-title&gt;Eur J Clin Pharmacol&lt;/secondary-title&gt;&lt;/titles&gt;&lt;periodical&gt;&lt;full-title&gt;Eur J Clin Pharmacol&lt;/full-title&gt;&lt;/periodical&gt;&lt;pages&gt;415-9&lt;/pages&gt;&lt;volume&gt;7&lt;/volume&gt;&lt;number&gt;6&lt;/number&gt;&lt;keywords&gt;&lt;keyword&gt;Acute Disease&lt;/keyword&gt;&lt;keyword&gt;Adult&lt;/keyword&gt;&lt;keyword&gt;Amides/*therapeutic use&lt;/keyword&gt;&lt;keyword&gt;Ethanol/analogs &amp;amp; derivatives/therapeutic use&lt;/keyword&gt;&lt;keyword&gt;Ethanolamines&lt;/keyword&gt;&lt;keyword&gt;Female&lt;/keyword&gt;&lt;keyword&gt;Fever/prevention &amp;amp; control&lt;/keyword&gt;&lt;keyword&gt;Humans&lt;/keyword&gt;&lt;keyword&gt;Male&lt;/keyword&gt;&lt;keyword&gt;Palmitic Acids/*analogs &amp;amp; derivatives/therapeutic use&lt;/keyword&gt;&lt;keyword&gt;Pharyngitis/prevention &amp;amp; control&lt;/keyword&gt;&lt;keyword&gt;Placebos&lt;/keyword&gt;&lt;keyword&gt;Respiratory Tract Infections/*prevention &amp;amp; control&lt;/keyword&gt;&lt;keyword&gt;Time Factors&lt;/keyword&gt;&lt;/keywords&gt;&lt;dates&gt;&lt;year&gt;1974&lt;/year&gt;&lt;pub-dates&gt;&lt;date&gt;Oct 4&lt;/date&gt;&lt;/pub-dates&gt;&lt;/dates&gt;&lt;isbn&gt;0031-6970 (Print)&amp;#xD;0031-6970 (Linking)&lt;/isbn&gt;&lt;accession-num&gt;4439865&lt;/accession-num&gt;&lt;urls&gt;&lt;related-urls&gt;&lt;url&gt;https://www.ncbi.nlm.nih.gov/pubmed/4439865&lt;/url&gt;&lt;/related-urls&gt;&lt;/urls&gt;&lt;electronic-resource-num&gt;10.1007/BF00560353&lt;/electronic-resource-num&gt;&lt;remote-database-name&gt;Medline&lt;/remote-database-name&gt;&lt;remote-database-provider&gt;NLM&lt;/remote-database-provider&gt;&lt;/record&gt;&lt;/Cite&gt;&lt;/EndNote&gt;</w:instrText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fldChar w:fldCharType="separate"/>
            </w:r>
            <w:r w:rsidR="00AE4FA9"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72)</w:t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5811" w:type="dxa"/>
          </w:tcPr>
          <w:p w14:paraId="76FC9E27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</w:tc>
        <w:tc>
          <w:tcPr>
            <w:tcW w:w="6946" w:type="dxa"/>
          </w:tcPr>
          <w:p w14:paraId="544C2B90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</w:tc>
      </w:tr>
      <w:tr w:rsidR="00B227B7" w:rsidRPr="00D06C7C" w14:paraId="6D0DDD6F" w14:textId="77777777" w:rsidTr="007F0526">
        <w:tc>
          <w:tcPr>
            <w:tcW w:w="2978" w:type="dxa"/>
          </w:tcPr>
          <w:p w14:paraId="1494D5E9" w14:textId="19AEEC8F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D06C7C">
              <w:rPr>
                <w:rFonts w:ascii="Times New Roman" w:hAnsi="Times New Roman" w:cs="Times New Roman"/>
                <w:color w:val="000000"/>
              </w:rPr>
              <w:t xml:space="preserve">Murina et al., 2013 (Italy) </w:t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NdXJpbmE8L0F1dGhvcj48WWVhcj4yMDEzPC9ZZWFyPjxS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NdXJpbmE8L0F1dGhvcj48WWVhcj4yMDEzPC9ZZWFyPjxS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fldChar w:fldCharType="separate"/>
            </w:r>
            <w:r w:rsidR="00AE4FA9"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82)</w:t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5811" w:type="dxa"/>
          </w:tcPr>
          <w:p w14:paraId="2CDF0890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</w:tc>
        <w:tc>
          <w:tcPr>
            <w:tcW w:w="6946" w:type="dxa"/>
          </w:tcPr>
          <w:p w14:paraId="035849A4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</w:tc>
      </w:tr>
      <w:tr w:rsidR="00B227B7" w:rsidRPr="00D06C7C" w14:paraId="36D16849" w14:textId="77777777" w:rsidTr="007F0526">
        <w:tc>
          <w:tcPr>
            <w:tcW w:w="2978" w:type="dxa"/>
          </w:tcPr>
          <w:p w14:paraId="47F4E8C1" w14:textId="0DF1E978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</w:rPr>
              <w:t xml:space="preserve">Orefice et al., 2016 (Italy) </w:t>
            </w:r>
            <w:r w:rsidRPr="00D06C7C">
              <w:rPr>
                <w:rFonts w:ascii="Times New Roman" w:hAnsi="Times New Roman" w:cs="Times New Roman"/>
              </w:rPr>
              <w:fldChar w:fldCharType="begin">
                <w:fldData xml:space="preserve">PEVuZE5vdGU+PENpdGU+PEF1dGhvcj5PcmVmaWNlPC9BdXRob3I+PFllYXI+MjAxNjwvWWVhcj48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="00AE4FA9">
              <w:rPr>
                <w:rFonts w:ascii="Times New Roman" w:hAnsi="Times New Roman" w:cs="Times New Roman"/>
              </w:rPr>
              <w:instrText xml:space="preserve"> ADDIN EN.CITE </w:instrText>
            </w:r>
            <w:r w:rsidR="00AE4FA9">
              <w:rPr>
                <w:rFonts w:ascii="Times New Roman" w:hAnsi="Times New Roman" w:cs="Times New Roman"/>
              </w:rPr>
              <w:fldChar w:fldCharType="begin">
                <w:fldData xml:space="preserve">PEVuZE5vdGU+PENpdGU+PEF1dGhvcj5PcmVmaWNlPC9BdXRob3I+PFllYXI+MjAxNjwvWWVhcj48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="00AE4FA9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AE4FA9">
              <w:rPr>
                <w:rFonts w:ascii="Times New Roman" w:hAnsi="Times New Roman" w:cs="Times New Roman"/>
              </w:rPr>
            </w:r>
            <w:r w:rsidR="00AE4FA9">
              <w:rPr>
                <w:rFonts w:ascii="Times New Roman" w:hAnsi="Times New Roman" w:cs="Times New Roman"/>
              </w:rPr>
              <w:fldChar w:fldCharType="end"/>
            </w:r>
            <w:r w:rsidRPr="00D06C7C">
              <w:rPr>
                <w:rFonts w:ascii="Times New Roman" w:hAnsi="Times New Roman" w:cs="Times New Roman"/>
              </w:rPr>
            </w:r>
            <w:r w:rsidRPr="00D06C7C">
              <w:rPr>
                <w:rFonts w:ascii="Times New Roman" w:hAnsi="Times New Roman" w:cs="Times New Roman"/>
              </w:rPr>
              <w:fldChar w:fldCharType="separate"/>
            </w:r>
            <w:r w:rsidR="00AE4FA9">
              <w:rPr>
                <w:rFonts w:ascii="Times New Roman" w:hAnsi="Times New Roman" w:cs="Times New Roman"/>
                <w:noProof/>
              </w:rPr>
              <w:t>(49)</w:t>
            </w:r>
            <w:r w:rsidRPr="00D06C7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811" w:type="dxa"/>
          </w:tcPr>
          <w:p w14:paraId="19921081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1. 18 to 55 years of age</w:t>
            </w:r>
          </w:p>
          <w:p w14:paraId="138FD6EB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2. &lt; 1 year disease duration</w:t>
            </w:r>
          </w:p>
          <w:p w14:paraId="1034B5BD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3. 1.0 &lt; EDSS &lt; 3.5</w:t>
            </w:r>
          </w:p>
          <w:p w14:paraId="512CC842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4. ≥ 6 months IFN-</w:t>
            </w:r>
            <w:r w:rsidRPr="00D06C7C">
              <w:rPr>
                <w:rFonts w:ascii="Times New Roman" w:hAnsi="Times New Roman" w:cs="Times New Roman"/>
              </w:rPr>
              <w:t>β</w:t>
            </w:r>
            <w:r w:rsidRPr="00D06C7C">
              <w:rPr>
                <w:rFonts w:ascii="Times New Roman" w:hAnsi="Times New Roman" w:cs="Times New Roman"/>
                <w:lang w:val="en-US"/>
              </w:rPr>
              <w:t>1a treatment</w:t>
            </w:r>
          </w:p>
          <w:p w14:paraId="3E0B7972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lastRenderedPageBreak/>
              <w:t>5. Experiencing IFN-</w:t>
            </w:r>
            <w:r w:rsidRPr="00D06C7C">
              <w:rPr>
                <w:rFonts w:ascii="Times New Roman" w:hAnsi="Times New Roman" w:cs="Times New Roman"/>
              </w:rPr>
              <w:t>β</w:t>
            </w:r>
            <w:r w:rsidRPr="00D06C7C">
              <w:rPr>
                <w:rFonts w:ascii="Times New Roman" w:hAnsi="Times New Roman" w:cs="Times New Roman"/>
                <w:lang w:val="en-US"/>
              </w:rPr>
              <w:t>1a-related AEs</w:t>
            </w:r>
          </w:p>
        </w:tc>
        <w:tc>
          <w:tcPr>
            <w:tcW w:w="6946" w:type="dxa"/>
          </w:tcPr>
          <w:p w14:paraId="593EF2B7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lastRenderedPageBreak/>
              <w:t>1. MS-related conditions, such as current relapse</w:t>
            </w:r>
          </w:p>
          <w:p w14:paraId="5EF22A53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2. Past 30 days steroid therapy</w:t>
            </w:r>
          </w:p>
          <w:p w14:paraId="0B4E95CF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3. Concomitant diseases precluding IFN-β1a</w:t>
            </w:r>
          </w:p>
          <w:p w14:paraId="60D5F000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4. Pregnant or breastfeeding women</w:t>
            </w:r>
          </w:p>
          <w:p w14:paraId="0A652CFC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lastRenderedPageBreak/>
              <w:t>5. Cognitive decline</w:t>
            </w:r>
          </w:p>
          <w:p w14:paraId="667B721F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6. Pathological conditions interfering MS evolution</w:t>
            </w:r>
          </w:p>
          <w:p w14:paraId="28D60068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7. Allergy to NSAIDs</w:t>
            </w:r>
          </w:p>
          <w:p w14:paraId="34DA53E6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lang w:val="en-US"/>
              </w:rPr>
              <w:t>8. IFN-β1a intolerance</w:t>
            </w:r>
          </w:p>
        </w:tc>
      </w:tr>
      <w:tr w:rsidR="00B227B7" w:rsidRPr="00D06C7C" w14:paraId="70ADCAF0" w14:textId="77777777" w:rsidTr="007F0526">
        <w:tc>
          <w:tcPr>
            <w:tcW w:w="2978" w:type="dxa"/>
          </w:tcPr>
          <w:p w14:paraId="1A9A882C" w14:textId="2BE03D69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D06C7C">
              <w:rPr>
                <w:rFonts w:ascii="Times New Roman" w:hAnsi="Times New Roman" w:cs="Times New Roman"/>
                <w:color w:val="000000"/>
              </w:rPr>
              <w:lastRenderedPageBreak/>
              <w:t xml:space="preserve">Ottaviani et al., 2019 (Italy) </w:t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PdHRhdmlhbmk8L0F1dGhvcj48WWVhcj4yMDE5PC9ZZWFy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PdHRhdmlhbmk8L0F1dGhvcj48WWVhcj4yMDE5PC9ZZWFy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</w:r>
            <w:r w:rsidR="00AE4FA9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fldChar w:fldCharType="separate"/>
            </w:r>
            <w:r w:rsidR="00AE4FA9"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63)</w:t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5811" w:type="dxa"/>
          </w:tcPr>
          <w:p w14:paraId="3566B6AF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. 35 to 80 years of age</w:t>
            </w:r>
          </w:p>
          <w:p w14:paraId="407B21FA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2. Non-smokers</w:t>
            </w:r>
          </w:p>
          <w:p w14:paraId="4ED35BD2" w14:textId="77777777" w:rsidR="00B227B7" w:rsidRPr="00D06C7C" w:rsidRDefault="00B227B7" w:rsidP="007F0526">
            <w:pPr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3. NRS &gt; 4</w:t>
            </w:r>
          </w:p>
        </w:tc>
        <w:tc>
          <w:tcPr>
            <w:tcW w:w="6946" w:type="dxa"/>
          </w:tcPr>
          <w:p w14:paraId="1D7665A0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. Signs or symptoms of injury or detectable pathologies in the</w:t>
            </w:r>
          </w:p>
          <w:p w14:paraId="622578E6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oral cavity</w:t>
            </w:r>
          </w:p>
          <w:p w14:paraId="529BFE39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2. Periodontal disease</w:t>
            </w:r>
          </w:p>
          <w:p w14:paraId="4574B569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3. Past 3 months pain medications (anti-inflammatory or therapy</w:t>
            </w:r>
          </w:p>
          <w:p w14:paraId="29605BC8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inducing </w:t>
            </w:r>
            <w:proofErr w:type="spellStart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xerostomia</w:t>
            </w:r>
            <w:proofErr w:type="spellEnd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B227B7" w:rsidRPr="00D06C7C" w14:paraId="17ED3037" w14:textId="77777777" w:rsidTr="007F0526">
        <w:tc>
          <w:tcPr>
            <w:tcW w:w="2978" w:type="dxa"/>
          </w:tcPr>
          <w:p w14:paraId="564F5DBC" w14:textId="10C6FC38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</w:rPr>
              <w:t xml:space="preserve">Palma et al., 2016 (Italy) </w:t>
            </w:r>
            <w:r w:rsidRPr="00D06C7C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QYWxtYTwvQXV0aG9yPjxZZWFyPjIwMTY8L1llYXI+PFJl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="00AE4FA9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="00AE4FA9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QYWxtYTwvQXV0aG9yPjxZZWFyPjIwMTY8L1llYXI+PFJl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="00AE4FA9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="00AE4FA9">
              <w:rPr>
                <w:rFonts w:ascii="Times New Roman" w:hAnsi="Times New Roman" w:cs="Times New Roman"/>
                <w:color w:val="000000"/>
              </w:rPr>
            </w:r>
            <w:r w:rsidR="00AE4FA9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D06C7C">
              <w:rPr>
                <w:rFonts w:ascii="Times New Roman" w:hAnsi="Times New Roman" w:cs="Times New Roman"/>
                <w:color w:val="000000"/>
              </w:rPr>
            </w:r>
            <w:r w:rsidRPr="00D06C7C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AE4FA9">
              <w:rPr>
                <w:rFonts w:ascii="Times New Roman" w:hAnsi="Times New Roman" w:cs="Times New Roman"/>
                <w:noProof/>
                <w:color w:val="000000"/>
              </w:rPr>
              <w:t>(64)</w:t>
            </w:r>
            <w:r w:rsidRPr="00D06C7C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5811" w:type="dxa"/>
          </w:tcPr>
          <w:p w14:paraId="3DCBDB93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1. </w:t>
            </w:r>
            <w:r w:rsidRPr="00D06C7C">
              <w:rPr>
                <w:rFonts w:ascii="Times New Roman" w:hAnsi="Times New Roman" w:cs="Times New Roman"/>
                <w:lang w:val="en-US"/>
              </w:rPr>
              <w:t xml:space="preserve">≥ </w:t>
            </w: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8 years of age</w:t>
            </w:r>
          </w:p>
          <w:p w14:paraId="50B36DEB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2. ALSFRS-R score &gt; 20</w:t>
            </w:r>
          </w:p>
          <w:p w14:paraId="0E8CB035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3. FVC &gt; 30%</w:t>
            </w:r>
          </w:p>
          <w:p w14:paraId="4650A0F1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4. Treatment with </w:t>
            </w:r>
            <w:proofErr w:type="spellStart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rlz</w:t>
            </w:r>
            <w:proofErr w:type="spellEnd"/>
          </w:p>
        </w:tc>
        <w:tc>
          <w:tcPr>
            <w:tcW w:w="6946" w:type="dxa"/>
          </w:tcPr>
          <w:p w14:paraId="1E3B2687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. Other diseases of motor neurons</w:t>
            </w:r>
          </w:p>
          <w:p w14:paraId="5E41CEE0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2. Participation to experimental treatments in the previous 3 months</w:t>
            </w:r>
          </w:p>
          <w:p w14:paraId="1DAA4C4E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3. Pregnant or breastfeeding women</w:t>
            </w:r>
          </w:p>
          <w:p w14:paraId="293E1984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4. Contraindications to the use of </w:t>
            </w:r>
            <w:proofErr w:type="spellStart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rlz</w:t>
            </w:r>
            <w:proofErr w:type="spellEnd"/>
          </w:p>
          <w:p w14:paraId="4E6593E0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5. Patients undergoing tracheostomy, enteral or parenteral supply</w:t>
            </w:r>
          </w:p>
          <w:p w14:paraId="29E6D7AF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6. Severe psychiatric disorders</w:t>
            </w:r>
          </w:p>
        </w:tc>
      </w:tr>
      <w:tr w:rsidR="00B227B7" w:rsidRPr="00E7643D" w14:paraId="3234E78A" w14:textId="77777777" w:rsidTr="007F0526">
        <w:tc>
          <w:tcPr>
            <w:tcW w:w="2978" w:type="dxa"/>
          </w:tcPr>
          <w:p w14:paraId="015F6714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Pickering et al., 2022</w:t>
            </w:r>
          </w:p>
          <w:p w14:paraId="44022D7A" w14:textId="237248CB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(Australia) </w:t>
            </w:r>
            <w:r w:rsidRPr="00D06C7C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QaWNrZXJpbmc8L0F1dGhvcj48WWVhcj4yMDIyPC9ZZWFy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="00AE4FA9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="00AE4FA9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QaWNrZXJpbmc8L0F1dGhvcj48WWVhcj4yMDIyPC9ZZWFy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="00AE4FA9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="00AE4FA9">
              <w:rPr>
                <w:rFonts w:ascii="Times New Roman" w:hAnsi="Times New Roman" w:cs="Times New Roman"/>
                <w:color w:val="000000"/>
              </w:rPr>
            </w:r>
            <w:r w:rsidR="00AE4FA9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D06C7C">
              <w:rPr>
                <w:rFonts w:ascii="Times New Roman" w:hAnsi="Times New Roman" w:cs="Times New Roman"/>
                <w:color w:val="000000"/>
              </w:rPr>
            </w:r>
            <w:r w:rsidRPr="00D06C7C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AE4FA9">
              <w:rPr>
                <w:rFonts w:ascii="Times New Roman" w:hAnsi="Times New Roman" w:cs="Times New Roman"/>
                <w:noProof/>
                <w:color w:val="000000"/>
              </w:rPr>
              <w:t>(50)</w:t>
            </w:r>
            <w:r w:rsidRPr="00D06C7C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5811" w:type="dxa"/>
          </w:tcPr>
          <w:p w14:paraId="2297788A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. ≥ 18 years of age</w:t>
            </w:r>
          </w:p>
          <w:p w14:paraId="27F8158F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2. Type 1 or type 2 diabetes with PNP</w:t>
            </w:r>
          </w:p>
          <w:p w14:paraId="735FD71A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3. DN4 &gt; 4</w:t>
            </w:r>
          </w:p>
          <w:p w14:paraId="3ECBFD93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4. S-LANSS &gt; 12</w:t>
            </w:r>
          </w:p>
          <w:p w14:paraId="32CBD748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5. Ongoing anti-diabetic medications</w:t>
            </w:r>
          </w:p>
        </w:tc>
        <w:tc>
          <w:tcPr>
            <w:tcW w:w="6946" w:type="dxa"/>
          </w:tcPr>
          <w:p w14:paraId="510EA7B1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. PNP due to hereditary sensory neuropathy, vitamin B12 or</w:t>
            </w:r>
          </w:p>
          <w:p w14:paraId="3A441688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folate deficiency, </w:t>
            </w:r>
            <w:proofErr w:type="spellStart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paraneoplastic</w:t>
            </w:r>
            <w:proofErr w:type="spellEnd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 diseases, advanced liver disease,</w:t>
            </w:r>
          </w:p>
          <w:p w14:paraId="61212217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kidney disease, hypothyroidism, prolonged phenytoin, warfarin,</w:t>
            </w:r>
          </w:p>
          <w:p w14:paraId="4F25BF85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or immunosuppressive drug use</w:t>
            </w:r>
          </w:p>
          <w:p w14:paraId="7631321F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2. Ongoing herbal medications for pain relief</w:t>
            </w:r>
          </w:p>
          <w:p w14:paraId="585CC32D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3. </w:t>
            </w:r>
            <w:r w:rsidRPr="00D06C7C">
              <w:rPr>
                <w:rFonts w:ascii="Times New Roman" w:hAnsi="Times New Roman" w:cs="Times New Roman"/>
                <w:lang w:val="en-US"/>
              </w:rPr>
              <w:t>Pregnant or breastfeeding women, insufficient contraceptives</w:t>
            </w:r>
          </w:p>
          <w:p w14:paraId="79B86F2F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4. Alcohol or substance abuse</w:t>
            </w:r>
          </w:p>
          <w:p w14:paraId="338E561C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5. Allergy or sensitivity to PEA or any ingredients</w:t>
            </w:r>
          </w:p>
          <w:p w14:paraId="768A498F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6. Any clinically relevant abnormal findings</w:t>
            </w:r>
          </w:p>
        </w:tc>
      </w:tr>
      <w:tr w:rsidR="00B227B7" w:rsidRPr="00D06C7C" w14:paraId="16DBFDE8" w14:textId="77777777" w:rsidTr="007F0526">
        <w:trPr>
          <w:trHeight w:val="4729"/>
        </w:trPr>
        <w:tc>
          <w:tcPr>
            <w:tcW w:w="2978" w:type="dxa"/>
          </w:tcPr>
          <w:p w14:paraId="32A364E3" w14:textId="3BA5C846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</w:rPr>
              <w:lastRenderedPageBreak/>
              <w:t xml:space="preserve">Rao et al., 2021 (Australia) </w:t>
            </w:r>
            <w:r w:rsidRPr="00D06C7C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AE4FA9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Rao&lt;/Author&gt;&lt;Year&gt;2021&lt;/Year&gt;&lt;RecNum&gt;6699&lt;/RecNum&gt;&lt;DisplayText&gt;(51)&lt;/DisplayText&gt;&lt;record&gt;&lt;rec-number&gt;6699&lt;/rec-number&gt;&lt;foreign-keys&gt;&lt;key app="EN" db-id="0afza2r2ptrdaoewfrpxp0tn99exeesftvdt" timestamp="1715360638"&gt;6699&lt;/key&gt;&lt;/foreign-keys&gt;&lt;ref-type name="Journal Article"&gt;17&lt;/ref-type&gt;&lt;contributors&gt;&lt;authors&gt;&lt;author&gt;Rao, A.&lt;/author&gt;&lt;author&gt;Ebelt, P.&lt;/author&gt;&lt;author&gt;Mallard, A.&lt;/author&gt;&lt;author&gt;Briskey, D.&lt;/author&gt;&lt;/authors&gt;&lt;/contributors&gt;&lt;auth-address&gt;RDC Clinical, Brisbane, 4006 Australia.&amp;#xD;University of Sydney, School of Medicine, Sydney, Australia. GRID: grid.1013.3. ISNI: 0000 0004 1936 834X&amp;#xD;Faculty of Medicine, University of Queensland, Brisbane, Australia. GRID: grid.1003.2. ISNI: 0000 0000 9320 7537&amp;#xD;School of Human Movement and Nutrition Sciences, University of Queensland, Brisbane, Australia. GRID: grid.1003.2. ISNI: 0000 0000 9320 7537&lt;/auth-address&gt;&lt;titles&gt;&lt;title&gt;Palmitoylethanolamide for sleep disturbance. A double-blind, randomised, placebo-controlled interventional study&lt;/title&gt;&lt;secondary-title&gt;Sleep Sci Pract&lt;/secondary-title&gt;&lt;/titles&gt;&lt;periodical&gt;&lt;full-title&gt;Sleep Sci Pract&lt;/full-title&gt;&lt;/periodical&gt;&lt;pages&gt;12&lt;/pages&gt;&lt;volume&gt;5&lt;/volume&gt;&lt;number&gt;1&lt;/number&gt;&lt;edition&gt;20210910&lt;/edition&gt;&lt;keywords&gt;&lt;keyword&gt;Levagen&lt;/keyword&gt;&lt;keyword&gt;Palmitoylethanolamide&lt;/keyword&gt;&lt;keyword&gt;Sleep&lt;/keyword&gt;&lt;keyword&gt;Sleep onset&lt;/keyword&gt;&lt;/keywords&gt;&lt;dates&gt;&lt;year&gt;2021&lt;/year&gt;&lt;/dates&gt;&lt;isbn&gt;2398-2683 (Electronic)&amp;#xD;2398-2683 (Linking)&lt;/isbn&gt;&lt;accession-num&gt;34522787&lt;/accession-num&gt;&lt;urls&gt;&lt;related-urls&gt;&lt;url&gt;https://www.ncbi.nlm.nih.gov/pubmed/34522787&lt;/url&gt;&lt;/related-urls&gt;&lt;/urls&gt;&lt;custom1&gt;Competing interestsThe authors declare that they have no competing interests.&lt;/custom1&gt;&lt;custom2&gt;PMC8428962&lt;/custom2&gt;&lt;electronic-resource-num&gt;10.1186/s41606-021-00065-3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D06C7C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AE4FA9">
              <w:rPr>
                <w:rFonts w:ascii="Times New Roman" w:hAnsi="Times New Roman" w:cs="Times New Roman"/>
                <w:noProof/>
                <w:color w:val="000000"/>
              </w:rPr>
              <w:t>(51)</w:t>
            </w:r>
            <w:r w:rsidRPr="00D06C7C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5811" w:type="dxa"/>
          </w:tcPr>
          <w:p w14:paraId="41622471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. ≥ 18 years of age</w:t>
            </w:r>
          </w:p>
          <w:p w14:paraId="6D1CE3EE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2. PSQI &gt; 5</w:t>
            </w:r>
          </w:p>
          <w:p w14:paraId="08611C59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3. Males and females</w:t>
            </w:r>
          </w:p>
          <w:p w14:paraId="1089319D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4. Females with child-bearing potential on a prescribed form of birth control</w:t>
            </w:r>
          </w:p>
          <w:p w14:paraId="7A411F1C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5. Agree not to change current diet or exercise or use other supplements for sleep disturbances for the study period</w:t>
            </w:r>
          </w:p>
        </w:tc>
        <w:tc>
          <w:tcPr>
            <w:tcW w:w="6946" w:type="dxa"/>
          </w:tcPr>
          <w:p w14:paraId="2F537586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. Unstable or serious illness</w:t>
            </w:r>
          </w:p>
          <w:p w14:paraId="2FD0755D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2. Past 2 years malignancy or treatment for malignancy</w:t>
            </w:r>
          </w:p>
          <w:p w14:paraId="6B3348E6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3. Clinically significant inflammation connective tissue disease or arthritis</w:t>
            </w:r>
          </w:p>
          <w:p w14:paraId="298090C6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4. Current mood disorders</w:t>
            </w:r>
          </w:p>
          <w:p w14:paraId="443EC117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5. Current neurological disorders</w:t>
            </w:r>
          </w:p>
          <w:p w14:paraId="36825BEF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6. OTC sleep medication or aid during the trial</w:t>
            </w:r>
          </w:p>
          <w:p w14:paraId="420DABBA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7. Diagnosed sleep apnea</w:t>
            </w:r>
          </w:p>
          <w:p w14:paraId="2181D87D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8. Diagnosed or consistent gastrointestinal issues disrupting sleep</w:t>
            </w:r>
          </w:p>
          <w:p w14:paraId="0D5AE5B1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9. Active smoking or nicotine, prescribed drug, or illegal substances</w:t>
            </w:r>
          </w:p>
          <w:p w14:paraId="732A6634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intake</w:t>
            </w:r>
          </w:p>
          <w:p w14:paraId="3C9FCDDB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0. Chronic past and/or present alcohol use</w:t>
            </w:r>
          </w:p>
          <w:p w14:paraId="59A912DD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(&gt;14 alcoholic drinks per week)</w:t>
            </w:r>
          </w:p>
          <w:p w14:paraId="46458CFD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1. Regular stimulants intake (e.g. coffee, caffeine supplements,</w:t>
            </w:r>
          </w:p>
          <w:p w14:paraId="753EA48B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or caffeine containing beverages) from midday onwards</w:t>
            </w:r>
          </w:p>
          <w:p w14:paraId="7F3B5224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2. Diagnosed clinical sleep disorder</w:t>
            </w:r>
          </w:p>
          <w:p w14:paraId="21CB33A1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3. Night-shift employment or other situations leaving one unable to</w:t>
            </w:r>
          </w:p>
          <w:p w14:paraId="0B886768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have a normal night’s sleep</w:t>
            </w:r>
          </w:p>
          <w:p w14:paraId="0AF3B1F0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4. Disturbed sleeping patterns caused by external factors (e.g.</w:t>
            </w:r>
          </w:p>
          <w:p w14:paraId="41FDFDA8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children, partner, noise)</w:t>
            </w:r>
          </w:p>
          <w:p w14:paraId="47F8FC15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5. Allergic to the PEA or placebo formula</w:t>
            </w:r>
          </w:p>
          <w:p w14:paraId="35EB9A9B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6. Pregnant or breastfeeding women or any condition</w:t>
            </w:r>
          </w:p>
          <w:p w14:paraId="2A96F225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or non-medicated supplement making the participant</w:t>
            </w:r>
          </w:p>
          <w:p w14:paraId="7BD43401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unsuitable for inclusion</w:t>
            </w:r>
          </w:p>
        </w:tc>
      </w:tr>
      <w:tr w:rsidR="00B227B7" w:rsidRPr="00D06C7C" w14:paraId="545C1D5C" w14:textId="77777777" w:rsidTr="007F0526">
        <w:trPr>
          <w:trHeight w:val="4729"/>
        </w:trPr>
        <w:tc>
          <w:tcPr>
            <w:tcW w:w="2978" w:type="dxa"/>
          </w:tcPr>
          <w:p w14:paraId="10A86435" w14:textId="1BA1F30E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D06C7C">
              <w:rPr>
                <w:rFonts w:ascii="Times New Roman" w:hAnsi="Times New Roman" w:cs="Times New Roman"/>
                <w:color w:val="000000"/>
              </w:rPr>
              <w:lastRenderedPageBreak/>
              <w:t xml:space="preserve">Rao et al., 2023 (Australia) </w:t>
            </w:r>
            <w:r w:rsidRPr="00D06C7C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AE4FA9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Rao&lt;/Author&gt;&lt;Year&gt;2023&lt;/Year&gt;&lt;RecNum&gt;6796&lt;/RecNum&gt;&lt;DisplayText&gt;(76)&lt;/DisplayText&gt;&lt;record&gt;&lt;rec-number&gt;6796&lt;/rec-number&gt;&lt;foreign-keys&gt;&lt;key app="EN" db-id="0afza2r2ptrdaoewfrpxp0tn99exeesftvdt" timestamp="1725547117"&gt;6796&lt;/key&gt;&lt;/foreign-keys&gt;&lt;ref-type name="Journal Article"&gt;17&lt;/ref-type&gt;&lt;contributors&gt;&lt;authors&gt;&lt;author&gt;Rao, A.&lt;/author&gt;&lt;author&gt;Skinner, R.&lt;/author&gt;&lt;author&gt;Briskey, D.&lt;/author&gt;&lt;/authors&gt;&lt;/contributors&gt;&lt;auth-address&gt;RDC Clinical, Level 3/252 St. Pauls Terrace, Brisbane 4006, Australia.&amp;#xD;School of Medicine, University of Sydney, Sydney 2006, Australia.&amp;#xD;School of Human Movement and Nutrition Sciences, University of Queensland, Brisbane 4072, Australia.&lt;/auth-address&gt;&lt;titles&gt;&lt;title&gt;The Efficacy of Palmitoylethanolamide (Levagen+) on the Incidence and Symptoms of Upper Respiratory Tract Infection-A Double Blind, Randomised, Placebo-Controlled Trial&lt;/title&gt;&lt;secondary-title&gt;Nutrients&lt;/secondary-title&gt;&lt;/titles&gt;&lt;periodical&gt;&lt;full-title&gt;Nutrients&lt;/full-title&gt;&lt;abbr-1&gt;Nutrients&lt;/abbr-1&gt;&lt;/periodical&gt;&lt;volume&gt;15&lt;/volume&gt;&lt;number&gt;20&lt;/number&gt;&lt;edition&gt;20231020&lt;/edition&gt;&lt;keywords&gt;&lt;keyword&gt;Humans&lt;/keyword&gt;&lt;keyword&gt;Incidence&lt;/keyword&gt;&lt;keyword&gt;*Respiratory Tract Infections/drug therapy/epidemiology&lt;/keyword&gt;&lt;keyword&gt;Amides&lt;/keyword&gt;&lt;keyword&gt;Ethanolamines/therapeutic use&lt;/keyword&gt;&lt;keyword&gt;Double-Blind Method&lt;/keyword&gt;&lt;keyword&gt;Urti&lt;/keyword&gt;&lt;keyword&gt;cold&lt;/keyword&gt;&lt;keyword&gt;flu&lt;/keyword&gt;&lt;keyword&gt;palmitoylethanolamide&lt;/keyword&gt;&lt;/keywords&gt;&lt;dates&gt;&lt;year&gt;2023&lt;/year&gt;&lt;pub-dates&gt;&lt;date&gt;Oct 20&lt;/date&gt;&lt;/pub-dates&gt;&lt;/dates&gt;&lt;isbn&gt;2072-6643 (Electronic)&amp;#xD;2072-6643 (Linking)&lt;/isbn&gt;&lt;accession-num&gt;37892528&lt;/accession-num&gt;&lt;urls&gt;&lt;related-urls&gt;&lt;url&gt;https://www.ncbi.nlm.nih.gov/pubmed/37892528&lt;/url&gt;&lt;/related-urls&gt;&lt;/urls&gt;&lt;custom1&gt;The authors declare no conflict of interest.&lt;/custom1&gt;&lt;custom2&gt;PMC10609976&lt;/custom2&gt;&lt;electronic-resource-num&gt;10.3390/nu15204453&lt;/electronic-resource-num&gt;&lt;remote-database-name&gt;Medline&lt;/remote-database-name&gt;&lt;remote-database-provider&gt;NLM&lt;/remote-database-provider&gt;&lt;/record&gt;&lt;/Cite&gt;&lt;/EndNote&gt;</w:instrText>
            </w:r>
            <w:r w:rsidRPr="00D06C7C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AE4FA9">
              <w:rPr>
                <w:rFonts w:ascii="Times New Roman" w:hAnsi="Times New Roman" w:cs="Times New Roman"/>
                <w:noProof/>
                <w:color w:val="000000"/>
              </w:rPr>
              <w:t>(76)</w:t>
            </w:r>
            <w:r w:rsidRPr="00D06C7C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5811" w:type="dxa"/>
          </w:tcPr>
          <w:p w14:paraId="2718FE34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. Providing written informed consent</w:t>
            </w:r>
          </w:p>
          <w:p w14:paraId="04DCC62B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2. Patients agreeing not to take other supplements or medications aimed at preventing URTIs for the duration of the trial </w:t>
            </w:r>
          </w:p>
          <w:p w14:paraId="24AB18B8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946" w:type="dxa"/>
          </w:tcPr>
          <w:p w14:paraId="52E00E0E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. Cognitive damage</w:t>
            </w:r>
          </w:p>
          <w:p w14:paraId="7888064D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2. Serious mood disorders or neurological disorders</w:t>
            </w:r>
          </w:p>
          <w:p w14:paraId="1566A24D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3. Unstable or serious illness</w:t>
            </w:r>
          </w:p>
          <w:p w14:paraId="1D6D0DDC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4. Acute sickness in the previous 2 months</w:t>
            </w:r>
          </w:p>
          <w:p w14:paraId="7BB97900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5. Active smokers or nicotine/drugs abusers</w:t>
            </w:r>
          </w:p>
          <w:p w14:paraId="1563EB2A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6. Chronic alcohol use (&gt;14 alcoholic drinks per week)</w:t>
            </w:r>
          </w:p>
          <w:p w14:paraId="35416EF8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7. Allergy to any of the ingredients in the active or placebo formula</w:t>
            </w:r>
          </w:p>
          <w:p w14:paraId="2A4AE93A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8. Pregnant or breastfeeding women</w:t>
            </w:r>
          </w:p>
          <w:p w14:paraId="16E21457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9. Medically prescribed medications that could affect the immune</w:t>
            </w:r>
          </w:p>
          <w:p w14:paraId="7A32FEE8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and/or inflammatory response</w:t>
            </w:r>
          </w:p>
          <w:p w14:paraId="1169F80E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0. Participated in a related clinical trial in the 1 month prior</w:t>
            </w:r>
          </w:p>
          <w:p w14:paraId="295DE89C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1. Treatment for cancer, HIV, or the chronic use of steroids</w:t>
            </w:r>
          </w:p>
          <w:p w14:paraId="12B17301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in the past year</w:t>
            </w:r>
          </w:p>
          <w:p w14:paraId="3C95A808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B227B7" w:rsidRPr="00D06C7C" w14:paraId="4B42BBFF" w14:textId="77777777" w:rsidTr="007F0526">
        <w:tc>
          <w:tcPr>
            <w:tcW w:w="2978" w:type="dxa"/>
          </w:tcPr>
          <w:p w14:paraId="6CDF462F" w14:textId="7810FC13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D06C7C">
              <w:rPr>
                <w:rFonts w:ascii="Times New Roman" w:hAnsi="Times New Roman" w:cs="Times New Roman"/>
                <w:color w:val="000000"/>
              </w:rPr>
              <w:t xml:space="preserve">Rao et al., 2024 (Australia) </w:t>
            </w:r>
            <w:r w:rsidRPr="00D06C7C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SYW88L0F1dGhvcj48WWVhcj4yMDIzPC9ZZWFyPjxSZWNO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="00AE4FA9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="00AE4FA9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SYW88L0F1dGhvcj48WWVhcj4yMDIzPC9ZZWFyPjxSZWNO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="00AE4FA9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="00AE4FA9">
              <w:rPr>
                <w:rFonts w:ascii="Times New Roman" w:hAnsi="Times New Roman" w:cs="Times New Roman"/>
                <w:color w:val="000000"/>
              </w:rPr>
            </w:r>
            <w:r w:rsidR="00AE4FA9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D06C7C">
              <w:rPr>
                <w:rFonts w:ascii="Times New Roman" w:hAnsi="Times New Roman" w:cs="Times New Roman"/>
                <w:color w:val="000000"/>
              </w:rPr>
            </w:r>
            <w:r w:rsidRPr="00D06C7C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AE4FA9">
              <w:rPr>
                <w:rFonts w:ascii="Times New Roman" w:hAnsi="Times New Roman" w:cs="Times New Roman"/>
                <w:noProof/>
                <w:color w:val="000000"/>
              </w:rPr>
              <w:t>(77)</w:t>
            </w:r>
            <w:r w:rsidRPr="00D06C7C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5811" w:type="dxa"/>
          </w:tcPr>
          <w:p w14:paraId="4C946B44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. ≥ 18 years of age</w:t>
            </w:r>
          </w:p>
          <w:p w14:paraId="74E3E2A5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2. Atopic dermatitis with redness, dry skin, scaling, and/or itchiness on their hands or arm</w:t>
            </w:r>
          </w:p>
          <w:p w14:paraId="657AD710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3. Providing written informed consent</w:t>
            </w:r>
          </w:p>
        </w:tc>
        <w:tc>
          <w:tcPr>
            <w:tcW w:w="6946" w:type="dxa"/>
          </w:tcPr>
          <w:p w14:paraId="34997C12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. Active allergic skin responses</w:t>
            </w:r>
          </w:p>
          <w:p w14:paraId="7F3990A8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2. Pregnant or breastfeeding women</w:t>
            </w:r>
          </w:p>
          <w:p w14:paraId="5E6F803B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3. Current tobacco smoker</w:t>
            </w:r>
          </w:p>
          <w:p w14:paraId="7697335E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4. Chronic past and/or current alcohol use</w:t>
            </w:r>
          </w:p>
          <w:p w14:paraId="219A987C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5. Unstable or serious illness including renal, hepatic,</w:t>
            </w:r>
          </w:p>
          <w:p w14:paraId="42D87FC6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gastro-intestinal, cardiovascular, diabetes, mood disorders, cancer,</w:t>
            </w:r>
          </w:p>
          <w:p w14:paraId="06AAA7A6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6. Using or used immunosuppressive medication within the last</w:t>
            </w:r>
          </w:p>
          <w:p w14:paraId="5BEE412D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3 months</w:t>
            </w:r>
          </w:p>
          <w:p w14:paraId="5E474C30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7. Allergies to any of the ingredients in the </w:t>
            </w:r>
            <w:proofErr w:type="spellStart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Levagen</w:t>
            </w:r>
            <w:proofErr w:type="spellEnd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+ or</w:t>
            </w:r>
          </w:p>
          <w:p w14:paraId="7042BC67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comparator formula</w:t>
            </w:r>
          </w:p>
        </w:tc>
      </w:tr>
      <w:tr w:rsidR="00B227B7" w:rsidRPr="00E7643D" w14:paraId="62A08EE9" w14:textId="77777777" w:rsidTr="007F0526">
        <w:tc>
          <w:tcPr>
            <w:tcW w:w="2978" w:type="dxa"/>
          </w:tcPr>
          <w:p w14:paraId="5A32F3C9" w14:textId="6FBCF3A9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</w:rPr>
              <w:t xml:space="preserve">Rossi et al., 2020 (Italy) </w:t>
            </w:r>
            <w:r w:rsidRPr="00D06C7C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Sb3NzaTwvQXV0aG9yPjxZZWFyPjIwMjA8L1llYXI+PFJl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AE4FA9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="00AE4FA9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Sb3NzaTwvQXV0aG9yPjxZZWFyPjIwMjA8L1llYXI+PFJl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AE4FA9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="00AE4FA9">
              <w:rPr>
                <w:rFonts w:ascii="Times New Roman" w:hAnsi="Times New Roman" w:cs="Times New Roman"/>
                <w:color w:val="000000"/>
              </w:rPr>
            </w:r>
            <w:r w:rsidR="00AE4FA9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D06C7C">
              <w:rPr>
                <w:rFonts w:ascii="Times New Roman" w:hAnsi="Times New Roman" w:cs="Times New Roman"/>
                <w:color w:val="000000"/>
              </w:rPr>
            </w:r>
            <w:r w:rsidRPr="00D06C7C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AE4FA9">
              <w:rPr>
                <w:rFonts w:ascii="Times New Roman" w:hAnsi="Times New Roman" w:cs="Times New Roman"/>
                <w:noProof/>
                <w:color w:val="000000"/>
              </w:rPr>
              <w:t>(83)</w:t>
            </w:r>
            <w:r w:rsidRPr="00D06C7C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5811" w:type="dxa"/>
          </w:tcPr>
          <w:p w14:paraId="6FBF512A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. ≥ 18 years of age</w:t>
            </w:r>
          </w:p>
          <w:p w14:paraId="1999AEB9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2. Diagnosis of POAG/NTG</w:t>
            </w:r>
          </w:p>
          <w:p w14:paraId="37D0A96D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3. Controlled IOP (&lt; 18 mmHg) with prostaglandin analogues monotherapy</w:t>
            </w:r>
          </w:p>
          <w:p w14:paraId="5B00999B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4. Past 2 years stable IOP &lt; 18 mmHg</w:t>
            </w:r>
          </w:p>
          <w:p w14:paraId="4111B570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5. Past 2 years stable disease (≤ -1 dB/year at MD of visual field)</w:t>
            </w:r>
          </w:p>
          <w:p w14:paraId="5F6A5344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6. Past 6 months no ocular surgery</w:t>
            </w:r>
          </w:p>
        </w:tc>
        <w:tc>
          <w:tcPr>
            <w:tcW w:w="6946" w:type="dxa"/>
          </w:tcPr>
          <w:p w14:paraId="0D093FC8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1. Ocular hypertension with normal optic nerve and visual field</w:t>
            </w:r>
          </w:p>
          <w:p w14:paraId="36E09A99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2. Contraindication to PEA</w:t>
            </w:r>
          </w:p>
          <w:p w14:paraId="6197A93C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3. </w:t>
            </w:r>
            <w:proofErr w:type="spellStart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Brimonidine</w:t>
            </w:r>
            <w:proofErr w:type="spellEnd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 eye drops use</w:t>
            </w:r>
          </w:p>
          <w:p w14:paraId="124451D8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4. Limiting conditions</w:t>
            </w:r>
          </w:p>
          <w:p w14:paraId="62048649" w14:textId="77777777" w:rsidR="00B227B7" w:rsidRPr="00D06C7C" w:rsidRDefault="00B227B7" w:rsidP="007F0526">
            <w:pPr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5. Other causes of visual field changes</w:t>
            </w:r>
          </w:p>
        </w:tc>
      </w:tr>
      <w:tr w:rsidR="00B227B7" w:rsidRPr="00E7643D" w14:paraId="4F13AB63" w14:textId="77777777" w:rsidTr="007F0526">
        <w:tc>
          <w:tcPr>
            <w:tcW w:w="2978" w:type="dxa"/>
          </w:tcPr>
          <w:p w14:paraId="44976C2B" w14:textId="16463E4D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D06C7C">
              <w:rPr>
                <w:rFonts w:ascii="Times New Roman" w:hAnsi="Times New Roman" w:cs="Times New Roman"/>
                <w:color w:val="000000"/>
              </w:rPr>
              <w:lastRenderedPageBreak/>
              <w:t xml:space="preserve">Salaffi et al., 2023 (Italy) </w:t>
            </w:r>
            <w:r w:rsidRPr="00D06C7C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AE4FA9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Salaffi&lt;/Author&gt;&lt;Year&gt;2023&lt;/Year&gt;&lt;RecNum&gt;6798&lt;/RecNum&gt;&lt;DisplayText&gt;(78)&lt;/DisplayText&gt;&lt;record&gt;&lt;rec-number&gt;6798&lt;/rec-number&gt;&lt;foreign-keys&gt;&lt;key app="EN" db-id="0afza2r2ptrdaoewfrpxp0tn99exeesftvdt" timestamp="1725547192"&gt;6798&lt;/key&gt;&lt;/foreign-keys&gt;&lt;ref-type name="Journal Article"&gt;17&lt;/ref-type&gt;&lt;contributors&gt;&lt;authors&gt;&lt;author&gt;Salaffi, F.&lt;/author&gt;&lt;author&gt;Farah, S.&lt;/author&gt;&lt;author&gt;Sarzi-Puttini, P.&lt;/author&gt;&lt;author&gt;Di Carlo, M.&lt;/author&gt;&lt;/authors&gt;&lt;/contributors&gt;&lt;auth-address&gt;Rheumatology Clinic, Universita Politecnica delle Marche, Jesi, Ancona, Italy.&amp;#xD;Rheumatology Unit, IRCCS Galeazzi-Sant&amp;apos;Ambrogio Hospital, ASST, Milan State University School of Medicine, Milan, Italy.&lt;/auth-address&gt;&lt;titles&gt;&lt;title&gt;Palmitoylethanolamide and acetyl-L-carnitine act synergistically with duloxetine and pregabalin in fibromyalgia: results of a randomised controlled study&lt;/title&gt;&lt;secondary-title&gt;Clin Exp Rheumatol&lt;/secondary-title&gt;&lt;/titles&gt;&lt;periodical&gt;&lt;full-title&gt;Clin Exp Rheumatol&lt;/full-title&gt;&lt;/periodical&gt;&lt;pages&gt;1323-1331&lt;/pages&gt;&lt;volume&gt;41&lt;/volume&gt;&lt;number&gt;6&lt;/number&gt;&lt;edition&gt;20230628&lt;/edition&gt;&lt;keywords&gt;&lt;keyword&gt;Humans&lt;/keyword&gt;&lt;keyword&gt;*Fibromyalgia/diagnosis/drug therapy&lt;/keyword&gt;&lt;keyword&gt;Duloxetine Hydrochloride/adverse effects&lt;/keyword&gt;&lt;keyword&gt;Pregabalin/adverse effects&lt;/keyword&gt;&lt;keyword&gt;Acetylcarnitine/adverse effects&lt;/keyword&gt;&lt;keyword&gt;Treatment Outcome&lt;/keyword&gt;&lt;keyword&gt;Analgesics/adverse effects&lt;/keyword&gt;&lt;keyword&gt;Pain/drug therapy&lt;/keyword&gt;&lt;/keywords&gt;&lt;dates&gt;&lt;year&gt;2023&lt;/year&gt;&lt;pub-dates&gt;&lt;date&gt;Jun&lt;/date&gt;&lt;/pub-dates&gt;&lt;/dates&gt;&lt;isbn&gt;0392-856X (Print)&amp;#xD;0392-856X (Linking)&lt;/isbn&gt;&lt;accession-num&gt;37378482&lt;/accession-num&gt;&lt;urls&gt;&lt;related-urls&gt;&lt;url&gt;https://www.ncbi.nlm.nih.gov/pubmed/37378482&lt;/url&gt;&lt;/related-urls&gt;&lt;/urls&gt;&lt;electronic-resource-num&gt;10.55563/clinexprheumatol/pmdzcq&lt;/electronic-resource-num&gt;&lt;remote-database-name&gt;Medline&lt;/remote-database-name&gt;&lt;remote-database-provider&gt;NLM&lt;/remote-database-provider&gt;&lt;/record&gt;&lt;/Cite&gt;&lt;/EndNote&gt;</w:instrText>
            </w:r>
            <w:r w:rsidRPr="00D06C7C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AE4FA9">
              <w:rPr>
                <w:rFonts w:ascii="Times New Roman" w:hAnsi="Times New Roman" w:cs="Times New Roman"/>
                <w:noProof/>
                <w:color w:val="000000"/>
              </w:rPr>
              <w:t>(78)</w:t>
            </w:r>
            <w:r w:rsidRPr="00D06C7C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5811" w:type="dxa"/>
          </w:tcPr>
          <w:p w14:paraId="001D7A34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. Providing written informed consent</w:t>
            </w:r>
          </w:p>
          <w:p w14:paraId="05E5C26F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2. 12-week dlx and </w:t>
            </w:r>
            <w:proofErr w:type="spellStart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pgb</w:t>
            </w:r>
            <w:proofErr w:type="spellEnd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 treatment</w:t>
            </w:r>
          </w:p>
        </w:tc>
        <w:tc>
          <w:tcPr>
            <w:tcW w:w="6946" w:type="dxa"/>
          </w:tcPr>
          <w:p w14:paraId="5A60CFE0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Other ongoing medications (except dlx and </w:t>
            </w:r>
            <w:proofErr w:type="spellStart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pgb</w:t>
            </w:r>
            <w:proofErr w:type="spellEnd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B227B7" w:rsidRPr="00E7643D" w14:paraId="3922F6D0" w14:textId="77777777" w:rsidTr="007F0526">
        <w:tc>
          <w:tcPr>
            <w:tcW w:w="2978" w:type="dxa"/>
          </w:tcPr>
          <w:p w14:paraId="40A2D4F3" w14:textId="7018D3DF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D06C7C">
              <w:rPr>
                <w:rFonts w:ascii="Times New Roman" w:hAnsi="Times New Roman" w:cs="Times New Roman"/>
                <w:color w:val="000000"/>
              </w:rPr>
              <w:t xml:space="preserve">Salehi et al., 2022 (Iran) </w:t>
            </w:r>
            <w:r w:rsidRPr="00D06C7C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TYWxlaGk8L0F1dGhvcj48WWVhcj4yMDIyPC9ZZWFyPjxS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 w:rsidR="00AE4FA9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="00AE4FA9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TYWxlaGk8L0F1dGhvcj48WWVhcj4yMDIyPC9ZZWFyPjxS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 w:rsidR="00AE4FA9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="00AE4FA9">
              <w:rPr>
                <w:rFonts w:ascii="Times New Roman" w:hAnsi="Times New Roman" w:cs="Times New Roman"/>
                <w:color w:val="000000"/>
              </w:rPr>
            </w:r>
            <w:r w:rsidR="00AE4FA9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D06C7C">
              <w:rPr>
                <w:rFonts w:ascii="Times New Roman" w:hAnsi="Times New Roman" w:cs="Times New Roman"/>
                <w:color w:val="000000"/>
              </w:rPr>
            </w:r>
            <w:r w:rsidRPr="00D06C7C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AE4FA9">
              <w:rPr>
                <w:rFonts w:ascii="Times New Roman" w:hAnsi="Times New Roman" w:cs="Times New Roman"/>
                <w:noProof/>
                <w:color w:val="000000"/>
              </w:rPr>
              <w:t>(52)</w:t>
            </w:r>
            <w:r w:rsidRPr="00D06C7C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5811" w:type="dxa"/>
          </w:tcPr>
          <w:p w14:paraId="41D03BE7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. 18 to 60 years of age</w:t>
            </w:r>
          </w:p>
          <w:p w14:paraId="6C96EDA6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2. Illness duration ≥ 2 years</w:t>
            </w:r>
          </w:p>
          <w:p w14:paraId="7527E63F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3. PANSS negative ≥ 15</w:t>
            </w:r>
          </w:p>
          <w:p w14:paraId="16B90323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4. HDRS &lt; 14</w:t>
            </w:r>
          </w:p>
          <w:p w14:paraId="52BA201E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5. Clinical stability on </w:t>
            </w:r>
            <w:proofErr w:type="spellStart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rsp</w:t>
            </w:r>
            <w:proofErr w:type="spellEnd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 (PANSS total change ≤ 20% on 2 subsequent assessments within 2 weeks)</w:t>
            </w:r>
          </w:p>
        </w:tc>
        <w:tc>
          <w:tcPr>
            <w:tcW w:w="6946" w:type="dxa"/>
          </w:tcPr>
          <w:p w14:paraId="496F06E6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. IQ &lt; 70</w:t>
            </w:r>
          </w:p>
          <w:p w14:paraId="436883E4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2. History of head trauma</w:t>
            </w:r>
          </w:p>
          <w:p w14:paraId="1B988F9B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3. Past 3 months history of ECT</w:t>
            </w:r>
          </w:p>
          <w:p w14:paraId="46C9F59D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4. Past 6 months substance or alcohol dependence</w:t>
            </w:r>
          </w:p>
          <w:p w14:paraId="4CE06CBD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5. Pregnant or breastfeeding women</w:t>
            </w:r>
          </w:p>
          <w:p w14:paraId="58B86D4B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6. Suicidal ideation</w:t>
            </w:r>
          </w:p>
          <w:p w14:paraId="3645BFE5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7. History of neurosurgery</w:t>
            </w:r>
          </w:p>
          <w:p w14:paraId="2CDF9261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8. Current acute or chronic medical disease</w:t>
            </w:r>
          </w:p>
          <w:p w14:paraId="17FF5314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9. History of allergy to </w:t>
            </w:r>
            <w:proofErr w:type="spellStart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rsp</w:t>
            </w:r>
            <w:proofErr w:type="spellEnd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 or PEA</w:t>
            </w:r>
          </w:p>
        </w:tc>
      </w:tr>
      <w:tr w:rsidR="00B227B7" w:rsidRPr="00D06C7C" w14:paraId="2BBA0C5B" w14:textId="77777777" w:rsidTr="007F0526">
        <w:tc>
          <w:tcPr>
            <w:tcW w:w="2978" w:type="dxa"/>
          </w:tcPr>
          <w:p w14:paraId="0D636D85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Steels et al., 2018</w:t>
            </w:r>
          </w:p>
          <w:p w14:paraId="3A6D46A2" w14:textId="6FA7B50A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(Australia) </w:t>
            </w:r>
            <w:r w:rsidRPr="00D06C7C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TdGVlbHM8L0F1dGhvcj48WWVhcj4yMDE5PC9ZZWFyPjxS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</w:fldData>
              </w:fldChar>
            </w:r>
            <w:r w:rsidR="00AE4FA9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="00AE4FA9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TdGVlbHM8L0F1dGhvcj48WWVhcj4yMDE5PC9ZZWFyPjxS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</w:fldData>
              </w:fldChar>
            </w:r>
            <w:r w:rsidR="00AE4FA9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="00AE4FA9">
              <w:rPr>
                <w:rFonts w:ascii="Times New Roman" w:hAnsi="Times New Roman" w:cs="Times New Roman"/>
                <w:color w:val="000000"/>
              </w:rPr>
            </w:r>
            <w:r w:rsidR="00AE4FA9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D06C7C">
              <w:rPr>
                <w:rFonts w:ascii="Times New Roman" w:hAnsi="Times New Roman" w:cs="Times New Roman"/>
                <w:color w:val="000000"/>
              </w:rPr>
            </w:r>
            <w:r w:rsidRPr="00D06C7C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AE4FA9">
              <w:rPr>
                <w:rFonts w:ascii="Times New Roman" w:hAnsi="Times New Roman" w:cs="Times New Roman"/>
                <w:noProof/>
                <w:color w:val="000000"/>
              </w:rPr>
              <w:t>(53)</w:t>
            </w:r>
            <w:r w:rsidRPr="00D06C7C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5811" w:type="dxa"/>
          </w:tcPr>
          <w:p w14:paraId="0D3B7AFD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. NRS ≥ 4</w:t>
            </w:r>
          </w:p>
          <w:p w14:paraId="3DE9EFFC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2. Abstaining from any knee OA continuative medications</w:t>
            </w:r>
          </w:p>
        </w:tc>
        <w:tc>
          <w:tcPr>
            <w:tcW w:w="6946" w:type="dxa"/>
          </w:tcPr>
          <w:p w14:paraId="52A8799A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. Other forms of arthritis</w:t>
            </w:r>
          </w:p>
          <w:p w14:paraId="244DE7BB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2. Past 6 months joint injury</w:t>
            </w:r>
          </w:p>
          <w:p w14:paraId="5BBFC228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3. Past 30 days use of knee OA medications</w:t>
            </w:r>
          </w:p>
          <w:p w14:paraId="66884E79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4. BMI &gt; 35</w:t>
            </w:r>
          </w:p>
          <w:p w14:paraId="16375EE9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5. Pregnant or breastfeeding women</w:t>
            </w:r>
          </w:p>
          <w:p w14:paraId="6540DA26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6. Uncontrolled diabetes</w:t>
            </w:r>
          </w:p>
          <w:p w14:paraId="03FDC4EA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7. High cholesterol</w:t>
            </w:r>
          </w:p>
          <w:p w14:paraId="39780812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8. Hypertension</w:t>
            </w:r>
          </w:p>
          <w:p w14:paraId="4CDA63D2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9. Receiving anti-coagulation therapy</w:t>
            </w:r>
          </w:p>
          <w:p w14:paraId="71343B7D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0. History of cerebrovascular accidents, stroke, or transient ischemia</w:t>
            </w:r>
          </w:p>
          <w:p w14:paraId="7BDB2032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1. MDD</w:t>
            </w:r>
          </w:p>
          <w:p w14:paraId="206F0CB0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2. Past 6 months unintended weight loss of &gt; 15% body weight</w:t>
            </w:r>
          </w:p>
          <w:p w14:paraId="5F466C6A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</w:rPr>
              <w:t>13. Active substance abuse</w:t>
            </w:r>
          </w:p>
        </w:tc>
      </w:tr>
      <w:tr w:rsidR="00B227B7" w:rsidRPr="00D06C7C" w14:paraId="1BAEB343" w14:textId="77777777" w:rsidTr="007F0526">
        <w:tc>
          <w:tcPr>
            <w:tcW w:w="2978" w:type="dxa"/>
          </w:tcPr>
          <w:p w14:paraId="1B78BD7A" w14:textId="7236933E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</w:rPr>
              <w:t xml:space="preserve">Strobbe et al., 2013 (Italy) </w:t>
            </w:r>
            <w:r w:rsidRPr="00D06C7C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TdHJvYmJlPC9BdXRob3I+PFllYXI+MjAxMzwvWWVhcj48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="00AE4FA9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="00AE4FA9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TdHJvYmJlPC9BdXRob3I+PFllYXI+MjAxMzwvWWVhcj48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="00AE4FA9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="00AE4FA9">
              <w:rPr>
                <w:rFonts w:ascii="Times New Roman" w:hAnsi="Times New Roman" w:cs="Times New Roman"/>
                <w:color w:val="000000"/>
              </w:rPr>
            </w:r>
            <w:r w:rsidR="00AE4FA9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D06C7C">
              <w:rPr>
                <w:rFonts w:ascii="Times New Roman" w:hAnsi="Times New Roman" w:cs="Times New Roman"/>
                <w:color w:val="000000"/>
              </w:rPr>
            </w:r>
            <w:r w:rsidRPr="00D06C7C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AE4FA9">
              <w:rPr>
                <w:rFonts w:ascii="Times New Roman" w:hAnsi="Times New Roman" w:cs="Times New Roman"/>
                <w:noProof/>
                <w:color w:val="000000"/>
              </w:rPr>
              <w:t>(84)</w:t>
            </w:r>
            <w:r w:rsidRPr="00D06C7C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5811" w:type="dxa"/>
          </w:tcPr>
          <w:p w14:paraId="0209B090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. Baseline IOP ≥ 22 mmHg for ≥ two measurements</w:t>
            </w:r>
          </w:p>
          <w:p w14:paraId="48C7437A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2. Open anterior chamber angle at </w:t>
            </w:r>
            <w:proofErr w:type="spellStart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gonioscopy</w:t>
            </w:r>
            <w:proofErr w:type="spellEnd"/>
          </w:p>
          <w:p w14:paraId="1F747DE2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3. C/D ratio &lt; 0.4</w:t>
            </w:r>
          </w:p>
          <w:p w14:paraId="530E1A6C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4. Normal visual field parameters (MD &lt; 3 dB and PSD &lt; 2.5 dB)</w:t>
            </w:r>
          </w:p>
          <w:p w14:paraId="5F187A79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5. Normal Glaucoma </w:t>
            </w:r>
            <w:proofErr w:type="spellStart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Hemifield</w:t>
            </w:r>
            <w:proofErr w:type="spellEnd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 Test</w:t>
            </w:r>
          </w:p>
          <w:p w14:paraId="491F5A9C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6. Normal corneal central thickness (530–560 lm)</w:t>
            </w:r>
          </w:p>
        </w:tc>
        <w:tc>
          <w:tcPr>
            <w:tcW w:w="6946" w:type="dxa"/>
          </w:tcPr>
          <w:p w14:paraId="52E3E6AA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. Cardiovascular disease or known cardiovascular risk factors</w:t>
            </w:r>
          </w:p>
          <w:p w14:paraId="0C14F95A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2. Taking vasoactive medications</w:t>
            </w:r>
          </w:p>
        </w:tc>
      </w:tr>
      <w:tr w:rsidR="00B227B7" w:rsidRPr="00E7643D" w14:paraId="0930E674" w14:textId="77777777" w:rsidTr="007F0526">
        <w:tc>
          <w:tcPr>
            <w:tcW w:w="2978" w:type="dxa"/>
          </w:tcPr>
          <w:p w14:paraId="181FC259" w14:textId="581477B3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</w:rPr>
              <w:t xml:space="preserve">Tartaglia et al., 2015 (Italy) </w:t>
            </w:r>
            <w:r w:rsidRPr="00D06C7C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UYXJ0YWdsaWE8L0F1dGhvcj48WWVhcj4yMDE1PC9ZZWFy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 w:rsidR="00AE4FA9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="00AE4FA9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UYXJ0YWdsaWE8L0F1dGhvcj48WWVhcj4yMDE1PC9ZZWFy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 w:rsidR="00AE4FA9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="00AE4FA9">
              <w:rPr>
                <w:rFonts w:ascii="Times New Roman" w:hAnsi="Times New Roman" w:cs="Times New Roman"/>
                <w:color w:val="000000"/>
              </w:rPr>
            </w:r>
            <w:r w:rsidR="00AE4FA9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D06C7C">
              <w:rPr>
                <w:rFonts w:ascii="Times New Roman" w:hAnsi="Times New Roman" w:cs="Times New Roman"/>
                <w:color w:val="000000"/>
              </w:rPr>
            </w:r>
            <w:r w:rsidRPr="00D06C7C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AE4FA9">
              <w:rPr>
                <w:rFonts w:ascii="Times New Roman" w:hAnsi="Times New Roman" w:cs="Times New Roman"/>
                <w:noProof/>
                <w:color w:val="000000"/>
              </w:rPr>
              <w:t>(85)</w:t>
            </w:r>
            <w:r w:rsidRPr="00D06C7C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5811" w:type="dxa"/>
          </w:tcPr>
          <w:p w14:paraId="156F7BDE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. Untreated patients</w:t>
            </w:r>
          </w:p>
          <w:p w14:paraId="70EFBB94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2. 16 to 24 years of age</w:t>
            </w:r>
          </w:p>
        </w:tc>
        <w:tc>
          <w:tcPr>
            <w:tcW w:w="6946" w:type="dxa"/>
          </w:tcPr>
          <w:p w14:paraId="37FC04FE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. Secondary dysmenorrhea</w:t>
            </w:r>
          </w:p>
          <w:p w14:paraId="5A585139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2. Chronic pelvic pain</w:t>
            </w:r>
          </w:p>
        </w:tc>
      </w:tr>
      <w:tr w:rsidR="00B227B7" w:rsidRPr="00E7643D" w14:paraId="21C9CE0B" w14:textId="77777777" w:rsidTr="007F0526">
        <w:tc>
          <w:tcPr>
            <w:tcW w:w="2978" w:type="dxa"/>
          </w:tcPr>
          <w:p w14:paraId="3405B573" w14:textId="15123600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</w:rPr>
              <w:lastRenderedPageBreak/>
              <w:t xml:space="preserve">Versace et al., 2023 (Italy) </w:t>
            </w:r>
            <w:r w:rsidRPr="00D06C7C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WZXJzYWNlPC9BdXRob3I+PFllYXI+MjAyMzwvWWVhcj48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 w:rsidR="00AE4FA9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="00AE4FA9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WZXJzYWNlPC9BdXRob3I+PFllYXI+MjAyMzwvWWVhcj48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 w:rsidR="00AE4FA9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="00AE4FA9">
              <w:rPr>
                <w:rFonts w:ascii="Times New Roman" w:hAnsi="Times New Roman" w:cs="Times New Roman"/>
                <w:color w:val="000000"/>
              </w:rPr>
            </w:r>
            <w:r w:rsidR="00AE4FA9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D06C7C">
              <w:rPr>
                <w:rFonts w:ascii="Times New Roman" w:hAnsi="Times New Roman" w:cs="Times New Roman"/>
                <w:color w:val="000000"/>
              </w:rPr>
            </w:r>
            <w:r w:rsidRPr="00D06C7C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AE4FA9">
              <w:rPr>
                <w:rFonts w:ascii="Times New Roman" w:hAnsi="Times New Roman" w:cs="Times New Roman"/>
                <w:noProof/>
                <w:color w:val="000000"/>
              </w:rPr>
              <w:t>(54)</w:t>
            </w:r>
            <w:r w:rsidRPr="00D06C7C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5811" w:type="dxa"/>
          </w:tcPr>
          <w:p w14:paraId="5A0ED74A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. Previous SARS-CoV-2 infection diagnosis (PCR testing of nasopharyngeal swab)</w:t>
            </w:r>
          </w:p>
          <w:p w14:paraId="06661BE9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2. Subsequent infection recovery (2 consecutive negative PCR tests separated by ≥ 1 day)</w:t>
            </w:r>
          </w:p>
          <w:p w14:paraId="16496DF3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3. Mild form of COVID-19, not necessitating inpatient admission</w:t>
            </w:r>
          </w:p>
          <w:p w14:paraId="1A0BAE83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4. Complaints of fatigue and/or cognitive difficulties persisting after COVID-19 (FSS &gt; 36, PCDS ≥ 1)</w:t>
            </w:r>
          </w:p>
        </w:tc>
        <w:tc>
          <w:tcPr>
            <w:tcW w:w="6946" w:type="dxa"/>
          </w:tcPr>
          <w:p w14:paraId="4D32AA03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. Prior or concurrent neurological, psychiatric, endocrine,</w:t>
            </w:r>
          </w:p>
          <w:p w14:paraId="2BB10770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metabolic, or cardiopulmonary conditions</w:t>
            </w:r>
          </w:p>
          <w:p w14:paraId="41771F11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2. Clinical and/or radiological evidence of active COVID-19 related</w:t>
            </w:r>
          </w:p>
          <w:p w14:paraId="11EF9EAE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pneumonia</w:t>
            </w:r>
          </w:p>
          <w:p w14:paraId="30A721F9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3. Anemia</w:t>
            </w:r>
          </w:p>
          <w:p w14:paraId="16CF201B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4. Ongoing treatment with corticosteroids, antihistamines,</w:t>
            </w:r>
          </w:p>
          <w:p w14:paraId="230F6CB3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antihypertensives</w:t>
            </w:r>
            <w:proofErr w:type="spellEnd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, diuretics, antidepressants, anxiolytics, hypnotics</w:t>
            </w:r>
          </w:p>
        </w:tc>
      </w:tr>
      <w:tr w:rsidR="00B227B7" w:rsidRPr="00E7643D" w14:paraId="61B76109" w14:textId="77777777" w:rsidTr="007F0526">
        <w:tc>
          <w:tcPr>
            <w:tcW w:w="2978" w:type="dxa"/>
          </w:tcPr>
          <w:p w14:paraId="55F24C9E" w14:textId="467EAC42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</w:rPr>
              <w:t xml:space="preserve">Yuan et al., 2014 (China) </w:t>
            </w:r>
            <w:r w:rsidRPr="00D06C7C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ZdWFuPC9BdXRob3I+PFllYXI+MjAxNDwvWWVhcj48UmVj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 w:rsidR="00AE4FA9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="00AE4FA9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ZdWFuPC9BdXRob3I+PFllYXI+MjAxNDwvWWVhcj48UmVj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 w:rsidR="00AE4FA9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="00AE4FA9">
              <w:rPr>
                <w:rFonts w:ascii="Times New Roman" w:hAnsi="Times New Roman" w:cs="Times New Roman"/>
                <w:color w:val="000000"/>
              </w:rPr>
            </w:r>
            <w:r w:rsidR="00AE4FA9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D06C7C">
              <w:rPr>
                <w:rFonts w:ascii="Times New Roman" w:hAnsi="Times New Roman" w:cs="Times New Roman"/>
                <w:color w:val="000000"/>
              </w:rPr>
            </w:r>
            <w:r w:rsidRPr="00D06C7C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AE4FA9">
              <w:rPr>
                <w:rFonts w:ascii="Times New Roman" w:hAnsi="Times New Roman" w:cs="Times New Roman"/>
                <w:noProof/>
                <w:color w:val="000000"/>
              </w:rPr>
              <w:t>(73)</w:t>
            </w:r>
            <w:r w:rsidRPr="00D06C7C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5811" w:type="dxa"/>
          </w:tcPr>
          <w:p w14:paraId="4B723452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1. Mild to moderate </w:t>
            </w:r>
            <w:proofErr w:type="spellStart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Asteatotic</w:t>
            </w:r>
            <w:proofErr w:type="spellEnd"/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 xml:space="preserve"> eczema on the lower leg</w:t>
            </w:r>
          </w:p>
          <w:p w14:paraId="774E0F58" w14:textId="77777777" w:rsidR="00B227B7" w:rsidRPr="00D06C7C" w:rsidRDefault="00B227B7" w:rsidP="007F052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2. Mild to moderate erythema, scaling, or dryness</w:t>
            </w:r>
          </w:p>
        </w:tc>
        <w:tc>
          <w:tcPr>
            <w:tcW w:w="6946" w:type="dxa"/>
          </w:tcPr>
          <w:p w14:paraId="08AF8FD8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1. Active psoriasis or a history of psoriasis</w:t>
            </w:r>
          </w:p>
          <w:p w14:paraId="522E0219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2. Active allergic skin responses</w:t>
            </w:r>
          </w:p>
          <w:p w14:paraId="4A134E80" w14:textId="77777777" w:rsidR="00B227B7" w:rsidRPr="00D06C7C" w:rsidRDefault="00B227B7" w:rsidP="007F0526">
            <w:pPr>
              <w:widowControl w:val="0"/>
              <w:ind w:right="-15840"/>
              <w:rPr>
                <w:rFonts w:ascii="Times New Roman" w:hAnsi="Times New Roman" w:cs="Times New Roman"/>
                <w:lang w:val="en-US"/>
              </w:rPr>
            </w:pPr>
            <w:r w:rsidRPr="00D06C7C">
              <w:rPr>
                <w:rFonts w:ascii="Times New Roman" w:hAnsi="Times New Roman" w:cs="Times New Roman"/>
                <w:color w:val="000000"/>
                <w:lang w:val="en-US"/>
              </w:rPr>
              <w:t>3. Severe eczema</w:t>
            </w:r>
          </w:p>
        </w:tc>
      </w:tr>
    </w:tbl>
    <w:p w14:paraId="07956557" w14:textId="1D5E3C12" w:rsidR="00157B7A" w:rsidRDefault="00B227B7" w:rsidP="00157B7A">
      <w:pPr>
        <w:jc w:val="both"/>
        <w:rPr>
          <w:rFonts w:ascii="Times New Roman" w:hAnsi="Times New Roman" w:cs="Times New Roman"/>
          <w:lang w:val="en-US"/>
        </w:rPr>
      </w:pPr>
      <w:r w:rsidRPr="00D06C7C">
        <w:rPr>
          <w:rFonts w:ascii="Times New Roman" w:hAnsi="Times New Roman" w:cs="Times New Roman"/>
          <w:lang w:val="en-US"/>
        </w:rPr>
        <w:t xml:space="preserve">&lt;, less/smaller than; &gt;, more/greater than; ≤, less/smaller than or equal to; ≥, more/greater than or equal to; ABC-C, Aberrant Behavior Checklist-Community; AD, Alzheimer's disease; AEs, Adverse Events; ALSFRS-R, ALS Functional Rating Scale-Revised; AP, Antipsychotic; </w:t>
      </w:r>
      <w:r w:rsidRPr="00D06C7C">
        <w:rPr>
          <w:rFonts w:ascii="Times New Roman" w:hAnsi="Times New Roman" w:cs="Times New Roman"/>
          <w:color w:val="000000"/>
          <w:lang w:val="en-US"/>
        </w:rPr>
        <w:t xml:space="preserve">BCVA, Best Corrected Visual Acuity; </w:t>
      </w:r>
      <w:r w:rsidRPr="00D06C7C">
        <w:rPr>
          <w:rFonts w:ascii="Times New Roman" w:hAnsi="Times New Roman" w:cs="Times New Roman"/>
          <w:lang w:val="en-US"/>
        </w:rPr>
        <w:t xml:space="preserve">BMI, Body Mass Index; BOP, Bleeding on probing; C/D, Cup-to-disc; CAL, Clinical attachment level; COVID-19, SARS-CoV-2 infection; CP/CPPS, Chronic Prostatitis/Chronic Pelvic Pain syndrome; CPSI, Chronic Prostatitis Symptom Index; CTS, Carpal Tunnel Syndrome; </w:t>
      </w:r>
      <w:r w:rsidRPr="00D06C7C">
        <w:rPr>
          <w:rFonts w:ascii="Times New Roman" w:hAnsi="Times New Roman" w:cs="Times New Roman"/>
          <w:color w:val="000000"/>
          <w:lang w:val="en-US"/>
        </w:rPr>
        <w:t xml:space="preserve">DAS, Disease Activity Score; </w:t>
      </w:r>
      <w:r w:rsidRPr="00D06C7C">
        <w:rPr>
          <w:rFonts w:ascii="Times New Roman" w:hAnsi="Times New Roman" w:cs="Times New Roman"/>
          <w:lang w:val="en-US"/>
        </w:rPr>
        <w:t xml:space="preserve">dlx, Duloxetine; DN4, Neuropathic pain diagnostic questionnaire; ECT, Electroconvulsive Therapy; EDSS, Expanded Disability Status Scale; EMS, Endometriosis; ENG, </w:t>
      </w:r>
      <w:proofErr w:type="spellStart"/>
      <w:r w:rsidRPr="00D06C7C">
        <w:rPr>
          <w:rFonts w:ascii="Times New Roman" w:hAnsi="Times New Roman" w:cs="Times New Roman"/>
          <w:lang w:val="en-US"/>
        </w:rPr>
        <w:t>Electroneurography</w:t>
      </w:r>
      <w:proofErr w:type="spellEnd"/>
      <w:r w:rsidRPr="00D06C7C">
        <w:rPr>
          <w:rFonts w:ascii="Times New Roman" w:hAnsi="Times New Roman" w:cs="Times New Roman"/>
          <w:lang w:val="en-US"/>
        </w:rPr>
        <w:t xml:space="preserve">; FSS, Fatigue Severity Scale; FVC, Forced Vital Capacity; GCS, Glasgow Coma Scale; h, hours; HDRS, Hamilton Depression Rating Scale; IBD, Inflammatory Bowel Disease; IBS, Irritable Bowel Syndrome; IBS-C, IBS with predominant constipation; IBS-D, IBS with predominant </w:t>
      </w:r>
      <w:proofErr w:type="spellStart"/>
      <w:r w:rsidRPr="00D06C7C">
        <w:rPr>
          <w:rFonts w:ascii="Times New Roman" w:hAnsi="Times New Roman" w:cs="Times New Roman"/>
          <w:lang w:val="en-US"/>
        </w:rPr>
        <w:t>diarrhoea</w:t>
      </w:r>
      <w:proofErr w:type="spellEnd"/>
      <w:r w:rsidRPr="00D06C7C">
        <w:rPr>
          <w:rFonts w:ascii="Times New Roman" w:hAnsi="Times New Roman" w:cs="Times New Roman"/>
          <w:lang w:val="en-US"/>
        </w:rPr>
        <w:t xml:space="preserve">; IBS-M, IBS with mixed symptoms; ICHD, The International Classification of Headache Disorders; IFN-β1a, Interferon-Beta1a; IOP, Intra-ocular pressure; IQ, Intelligence quotient; </w:t>
      </w:r>
      <w:proofErr w:type="spellStart"/>
      <w:r w:rsidRPr="00D06C7C">
        <w:rPr>
          <w:rFonts w:ascii="Times New Roman" w:hAnsi="Times New Roman" w:cs="Times New Roman"/>
          <w:lang w:val="en-US"/>
        </w:rPr>
        <w:t>logMAR</w:t>
      </w:r>
      <w:proofErr w:type="spellEnd"/>
      <w:r w:rsidRPr="00D06C7C">
        <w:rPr>
          <w:rFonts w:ascii="Times New Roman" w:hAnsi="Times New Roman" w:cs="Times New Roman"/>
          <w:lang w:val="en-US"/>
        </w:rPr>
        <w:t xml:space="preserve">, </w:t>
      </w:r>
      <w:r w:rsidRPr="00D06C7C">
        <w:rPr>
          <w:rFonts w:ascii="Times New Roman" w:hAnsi="Times New Roman" w:cs="Times New Roman"/>
          <w:color w:val="000000"/>
          <w:lang w:val="en-US"/>
        </w:rPr>
        <w:t>Logarithm of the Minimal Angle of Resolution;</w:t>
      </w:r>
      <w:r w:rsidRPr="00D06C7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06C7C">
        <w:rPr>
          <w:rFonts w:ascii="Times New Roman" w:hAnsi="Times New Roman" w:cs="Times New Roman"/>
          <w:lang w:val="en-US"/>
        </w:rPr>
        <w:t>lth</w:t>
      </w:r>
      <w:proofErr w:type="spellEnd"/>
      <w:r w:rsidRPr="00D06C7C">
        <w:rPr>
          <w:rFonts w:ascii="Times New Roman" w:hAnsi="Times New Roman" w:cs="Times New Roman"/>
          <w:lang w:val="en-US"/>
        </w:rPr>
        <w:t xml:space="preserve">, Lithium; MD, Mean Deviation; MDD, Major Depressive Disorder; NDD, Neurodegenerative Disorder; NIH, National Institutes of Health; NIHSS, National Institutes of Health Stroke Scale; NRS, Numeric Pain Rating Scale; NSAIDs, Nonsteroidal anti-inflammatory drugs; NTG, Normal Tension Glaucoma; OA, Osteoarthritis; OH, Ocular hypertension; OTC, Over-the-counter; PANSS, Positive and Negative Syndrome Scale; PCDS, Perceived Cognitive Difficulties Scale; PCR, Polymerase Chain Reaction; PD, Probing depth; </w:t>
      </w:r>
      <w:proofErr w:type="spellStart"/>
      <w:r w:rsidRPr="00D06C7C">
        <w:rPr>
          <w:rFonts w:ascii="Times New Roman" w:hAnsi="Times New Roman" w:cs="Times New Roman"/>
          <w:lang w:val="en-US"/>
        </w:rPr>
        <w:t>PDis</w:t>
      </w:r>
      <w:proofErr w:type="spellEnd"/>
      <w:r w:rsidRPr="00D06C7C">
        <w:rPr>
          <w:rFonts w:ascii="Times New Roman" w:hAnsi="Times New Roman" w:cs="Times New Roman"/>
          <w:lang w:val="en-US"/>
        </w:rPr>
        <w:t xml:space="preserve">, Parkinson's disease; PEA, </w:t>
      </w:r>
      <w:proofErr w:type="spellStart"/>
      <w:r w:rsidRPr="00D06C7C">
        <w:rPr>
          <w:rFonts w:ascii="Times New Roman" w:hAnsi="Times New Roman" w:cs="Times New Roman"/>
          <w:lang w:val="en-US"/>
        </w:rPr>
        <w:t>Palmitoylethanolamide</w:t>
      </w:r>
      <w:proofErr w:type="spellEnd"/>
      <w:r w:rsidRPr="00D06C7C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D06C7C">
        <w:rPr>
          <w:rFonts w:ascii="Times New Roman" w:hAnsi="Times New Roman" w:cs="Times New Roman"/>
          <w:lang w:val="en-US"/>
        </w:rPr>
        <w:t>pgb</w:t>
      </w:r>
      <w:proofErr w:type="spellEnd"/>
      <w:r w:rsidRPr="00D06C7C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06C7C">
        <w:rPr>
          <w:rFonts w:ascii="Times New Roman" w:hAnsi="Times New Roman" w:cs="Times New Roman"/>
          <w:lang w:val="en-US"/>
        </w:rPr>
        <w:t>Pregabalin</w:t>
      </w:r>
      <w:proofErr w:type="spellEnd"/>
      <w:r w:rsidRPr="00D06C7C">
        <w:rPr>
          <w:rFonts w:ascii="Times New Roman" w:hAnsi="Times New Roman" w:cs="Times New Roman"/>
          <w:lang w:val="en-US"/>
        </w:rPr>
        <w:t xml:space="preserve">; POAG, Primary open glaucoma; PSD, Pattern standard deviation; PSQI, Pittsburgh Sleep Quality Index; </w:t>
      </w:r>
      <w:proofErr w:type="spellStart"/>
      <w:r w:rsidRPr="00D06C7C">
        <w:rPr>
          <w:rFonts w:ascii="Times New Roman" w:hAnsi="Times New Roman" w:cs="Times New Roman"/>
          <w:lang w:val="en-US"/>
        </w:rPr>
        <w:t>rlz</w:t>
      </w:r>
      <w:proofErr w:type="spellEnd"/>
      <w:r w:rsidRPr="00D06C7C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06C7C">
        <w:rPr>
          <w:rFonts w:ascii="Times New Roman" w:hAnsi="Times New Roman" w:cs="Times New Roman"/>
          <w:lang w:val="en-US"/>
        </w:rPr>
        <w:t>Riluzole</w:t>
      </w:r>
      <w:proofErr w:type="spellEnd"/>
      <w:r w:rsidRPr="00D06C7C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D06C7C">
        <w:rPr>
          <w:rFonts w:ascii="Times New Roman" w:hAnsi="Times New Roman" w:cs="Times New Roman"/>
          <w:lang w:val="en-US"/>
        </w:rPr>
        <w:t>rsp</w:t>
      </w:r>
      <w:proofErr w:type="spellEnd"/>
      <w:r w:rsidRPr="00D06C7C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06C7C">
        <w:rPr>
          <w:rFonts w:ascii="Times New Roman" w:hAnsi="Times New Roman" w:cs="Times New Roman"/>
          <w:lang w:val="en-US"/>
        </w:rPr>
        <w:t>Risperidone</w:t>
      </w:r>
      <w:proofErr w:type="spellEnd"/>
      <w:r w:rsidRPr="00D06C7C">
        <w:rPr>
          <w:rFonts w:ascii="Times New Roman" w:hAnsi="Times New Roman" w:cs="Times New Roman"/>
          <w:lang w:val="en-US"/>
        </w:rPr>
        <w:t xml:space="preserve">; S-LANSS, Self-reported Leeds Assessment of Neuropathic Symptoms and Signs; SCI, Spinal Cord Injury; TBI, Traumatic Brain Injury; TDI, Threshold, Discrimination and Identification subtests; TMJ, </w:t>
      </w:r>
      <w:proofErr w:type="spellStart"/>
      <w:r w:rsidRPr="00D06C7C">
        <w:rPr>
          <w:rFonts w:ascii="Times New Roman" w:hAnsi="Times New Roman" w:cs="Times New Roman"/>
          <w:lang w:val="en-US"/>
        </w:rPr>
        <w:t>Temporo</w:t>
      </w:r>
      <w:proofErr w:type="spellEnd"/>
      <w:r w:rsidRPr="00D06C7C">
        <w:rPr>
          <w:rFonts w:ascii="Times New Roman" w:hAnsi="Times New Roman" w:cs="Times New Roman"/>
          <w:lang w:val="en-US"/>
        </w:rPr>
        <w:t xml:space="preserve">-mandibular joint; </w:t>
      </w:r>
      <w:proofErr w:type="spellStart"/>
      <w:r w:rsidRPr="00D06C7C">
        <w:rPr>
          <w:rFonts w:ascii="Times New Roman" w:hAnsi="Times New Roman" w:cs="Times New Roman"/>
          <w:lang w:val="en-US"/>
        </w:rPr>
        <w:t>umPEA</w:t>
      </w:r>
      <w:proofErr w:type="spellEnd"/>
      <w:r w:rsidRPr="00D06C7C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06C7C">
        <w:rPr>
          <w:rFonts w:ascii="Times New Roman" w:hAnsi="Times New Roman" w:cs="Times New Roman"/>
          <w:lang w:val="en-US"/>
        </w:rPr>
        <w:t>Ultramicronized</w:t>
      </w:r>
      <w:proofErr w:type="spellEnd"/>
      <w:r w:rsidRPr="00D06C7C">
        <w:rPr>
          <w:rFonts w:ascii="Times New Roman" w:hAnsi="Times New Roman" w:cs="Times New Roman"/>
          <w:lang w:val="en-US"/>
        </w:rPr>
        <w:t>-PEA; URTI, Upper Respiratory Tract Infection; VAS, Visual Analogue Scale; YMRS, Young Mania Rating Scale.</w:t>
      </w:r>
    </w:p>
    <w:p w14:paraId="06BAACD6" w14:textId="77777777" w:rsidR="00157B7A" w:rsidRPr="00157B7A" w:rsidRDefault="00157B7A" w:rsidP="00541B9F">
      <w:pPr>
        <w:rPr>
          <w:rFonts w:ascii="Times New Roman" w:hAnsi="Times New Roman" w:cs="Times New Roman"/>
          <w:lang w:val="en-US"/>
        </w:rPr>
      </w:pPr>
    </w:p>
    <w:p w14:paraId="0DD60B00" w14:textId="77777777" w:rsidR="00157B7A" w:rsidRPr="00157B7A" w:rsidRDefault="00157B7A" w:rsidP="00541B9F">
      <w:pPr>
        <w:rPr>
          <w:rFonts w:ascii="Times New Roman" w:hAnsi="Times New Roman" w:cs="Times New Roman"/>
          <w:lang w:val="en-US"/>
        </w:rPr>
      </w:pPr>
    </w:p>
    <w:p w14:paraId="6B5EAE43" w14:textId="77777777" w:rsidR="00157B7A" w:rsidRPr="00157B7A" w:rsidRDefault="00157B7A" w:rsidP="00541B9F">
      <w:pPr>
        <w:rPr>
          <w:rFonts w:ascii="Times New Roman" w:hAnsi="Times New Roman" w:cs="Times New Roman"/>
          <w:lang w:val="en-US"/>
        </w:rPr>
      </w:pPr>
    </w:p>
    <w:p w14:paraId="6372AA1F" w14:textId="77777777" w:rsidR="00157B7A" w:rsidRPr="00157B7A" w:rsidRDefault="00157B7A" w:rsidP="00541B9F">
      <w:pPr>
        <w:rPr>
          <w:rFonts w:ascii="Times New Roman" w:hAnsi="Times New Roman" w:cs="Times New Roman"/>
          <w:lang w:val="en-US"/>
        </w:rPr>
      </w:pPr>
    </w:p>
    <w:p w14:paraId="207FE007" w14:textId="40F55029" w:rsidR="00157B7A" w:rsidRDefault="00157B7A" w:rsidP="00157B7A">
      <w:pPr>
        <w:rPr>
          <w:rFonts w:ascii="Times New Roman" w:hAnsi="Times New Roman" w:cs="Times New Roman"/>
          <w:lang w:val="en-US"/>
        </w:rPr>
      </w:pPr>
    </w:p>
    <w:p w14:paraId="1E111A20" w14:textId="11240050" w:rsidR="006B21E4" w:rsidRPr="00157B7A" w:rsidRDefault="00157B7A" w:rsidP="00541B9F">
      <w:pPr>
        <w:tabs>
          <w:tab w:val="left" w:pos="11899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</w:p>
    <w:sectPr w:rsidR="006B21E4" w:rsidRPr="00157B7A" w:rsidSect="00E47BB1">
      <w:pgSz w:w="16838" w:h="11906" w:orient="landscape"/>
      <w:pgMar w:top="1134" w:right="1417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D00CE3" w14:textId="77777777" w:rsidR="006E54E2" w:rsidRDefault="006E54E2" w:rsidP="00824846">
      <w:r>
        <w:separator/>
      </w:r>
    </w:p>
  </w:endnote>
  <w:endnote w:type="continuationSeparator" w:id="0">
    <w:p w14:paraId="17730408" w14:textId="77777777" w:rsidR="006E54E2" w:rsidRDefault="006E54E2" w:rsidP="008248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981079" w14:textId="77777777" w:rsidR="006E54E2" w:rsidRDefault="006E54E2" w:rsidP="00824846">
      <w:r>
        <w:separator/>
      </w:r>
    </w:p>
  </w:footnote>
  <w:footnote w:type="continuationSeparator" w:id="0">
    <w:p w14:paraId="7C92FD6B" w14:textId="77777777" w:rsidR="006E54E2" w:rsidRDefault="006E54E2" w:rsidP="008248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A15570"/>
    <w:multiLevelType w:val="hybridMultilevel"/>
    <w:tmpl w:val="16A89974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6BD211B"/>
    <w:multiLevelType w:val="multilevel"/>
    <w:tmpl w:val="7BB09E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37074A7D"/>
    <w:multiLevelType w:val="multilevel"/>
    <w:tmpl w:val="A94418EA"/>
    <w:lvl w:ilvl="0">
      <w:start w:val="1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2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Riccardo Bortoletto">
    <w15:presenceInfo w15:providerId="AD" w15:userId="S::164014@spes.uniud.it::9be1c6ad-73e7-4a41-81bb-01046fe7ccd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hideSpellingErrors/>
  <w:hideGrammaticalErrors/>
  <w:proofState w:spelling="clean" w:grammar="clean"/>
  <w:revisionView w:markup="0"/>
  <w:trackRevisions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fza2r2ptrdaoewfrpxp0tn99exeesftvdt&quot;&gt;My EndNote Library&lt;record-ids&gt;&lt;item&gt;1&lt;/item&gt;&lt;item&gt;2&lt;/item&gt;&lt;item&gt;6&lt;/item&gt;&lt;item&gt;7&lt;/item&gt;&lt;item&gt;8&lt;/item&gt;&lt;item&gt;10&lt;/item&gt;&lt;item&gt;12&lt;/item&gt;&lt;item&gt;13&lt;/item&gt;&lt;item&gt;14&lt;/item&gt;&lt;item&gt;33&lt;/item&gt;&lt;item&gt;35&lt;/item&gt;&lt;item&gt;36&lt;/item&gt;&lt;item&gt;37&lt;/item&gt;&lt;item&gt;39&lt;/item&gt;&lt;item&gt;42&lt;/item&gt;&lt;item&gt;54&lt;/item&gt;&lt;item&gt;5671&lt;/item&gt;&lt;item&gt;5820&lt;/item&gt;&lt;item&gt;5842&lt;/item&gt;&lt;item&gt;5874&lt;/item&gt;&lt;item&gt;6605&lt;/item&gt;&lt;item&gt;6613&lt;/item&gt;&lt;item&gt;6614&lt;/item&gt;&lt;item&gt;6615&lt;/item&gt;&lt;item&gt;6616&lt;/item&gt;&lt;item&gt;6617&lt;/item&gt;&lt;item&gt;6618&lt;/item&gt;&lt;item&gt;6619&lt;/item&gt;&lt;item&gt;6620&lt;/item&gt;&lt;item&gt;6621&lt;/item&gt;&lt;item&gt;6622&lt;/item&gt;&lt;item&gt;6623&lt;/item&gt;&lt;item&gt;6624&lt;/item&gt;&lt;item&gt;6625&lt;/item&gt;&lt;item&gt;6626&lt;/item&gt;&lt;item&gt;6627&lt;/item&gt;&lt;item&gt;6628&lt;/item&gt;&lt;item&gt;6630&lt;/item&gt;&lt;item&gt;6681&lt;/item&gt;&lt;item&gt;6687&lt;/item&gt;&lt;item&gt;6688&lt;/item&gt;&lt;item&gt;6697&lt;/item&gt;&lt;item&gt;6698&lt;/item&gt;&lt;item&gt;6699&lt;/item&gt;&lt;item&gt;6700&lt;/item&gt;&lt;item&gt;6701&lt;/item&gt;&lt;item&gt;6703&lt;/item&gt;&lt;item&gt;6704&lt;/item&gt;&lt;item&gt;6705&lt;/item&gt;&lt;item&gt;6706&lt;/item&gt;&lt;item&gt;6707&lt;/item&gt;&lt;item&gt;6708&lt;/item&gt;&lt;item&gt;6709&lt;/item&gt;&lt;item&gt;6710&lt;/item&gt;&lt;item&gt;6711&lt;/item&gt;&lt;item&gt;6712&lt;/item&gt;&lt;item&gt;6713&lt;/item&gt;&lt;item&gt;6714&lt;/item&gt;&lt;item&gt;6715&lt;/item&gt;&lt;item&gt;6734&lt;/item&gt;&lt;item&gt;6737&lt;/item&gt;&lt;item&gt;6740&lt;/item&gt;&lt;item&gt;6756&lt;/item&gt;&lt;item&gt;6773&lt;/item&gt;&lt;item&gt;6774&lt;/item&gt;&lt;item&gt;6775&lt;/item&gt;&lt;item&gt;6777&lt;/item&gt;&lt;item&gt;6778&lt;/item&gt;&lt;item&gt;6779&lt;/item&gt;&lt;item&gt;6780&lt;/item&gt;&lt;item&gt;6781&lt;/item&gt;&lt;item&gt;6782&lt;/item&gt;&lt;item&gt;6783&lt;/item&gt;&lt;item&gt;6790&lt;/item&gt;&lt;item&gt;6791&lt;/item&gt;&lt;item&gt;6792&lt;/item&gt;&lt;item&gt;6793&lt;/item&gt;&lt;item&gt;6795&lt;/item&gt;&lt;item&gt;6796&lt;/item&gt;&lt;item&gt;6798&lt;/item&gt;&lt;item&gt;6799&lt;/item&gt;&lt;item&gt;6800&lt;/item&gt;&lt;item&gt;6801&lt;/item&gt;&lt;item&gt;6802&lt;/item&gt;&lt;item&gt;6803&lt;/item&gt;&lt;item&gt;6804&lt;/item&gt;&lt;item&gt;6805&lt;/item&gt;&lt;item&gt;6806&lt;/item&gt;&lt;item&gt;6807&lt;/item&gt;&lt;item&gt;6808&lt;/item&gt;&lt;item&gt;6809&lt;/item&gt;&lt;item&gt;6810&lt;/item&gt;&lt;item&gt;6811&lt;/item&gt;&lt;item&gt;6812&lt;/item&gt;&lt;item&gt;6813&lt;/item&gt;&lt;item&gt;6815&lt;/item&gt;&lt;item&gt;6816&lt;/item&gt;&lt;item&gt;6817&lt;/item&gt;&lt;item&gt;6818&lt;/item&gt;&lt;item&gt;6819&lt;/item&gt;&lt;item&gt;6820&lt;/item&gt;&lt;item&gt;6821&lt;/item&gt;&lt;item&gt;6822&lt;/item&gt;&lt;item&gt;6823&lt;/item&gt;&lt;item&gt;6825&lt;/item&gt;&lt;item&gt;6827&lt;/item&gt;&lt;item&gt;6828&lt;/item&gt;&lt;item&gt;6829&lt;/item&gt;&lt;item&gt;6830&lt;/item&gt;&lt;item&gt;6832&lt;/item&gt;&lt;item&gt;6833&lt;/item&gt;&lt;item&gt;6835&lt;/item&gt;&lt;item&gt;6849&lt;/item&gt;&lt;/record-ids&gt;&lt;/item&gt;&lt;/Libraries&gt;"/>
  </w:docVars>
  <w:rsids>
    <w:rsidRoot w:val="00A466F2"/>
    <w:rsid w:val="00002BF2"/>
    <w:rsid w:val="00004723"/>
    <w:rsid w:val="0000478A"/>
    <w:rsid w:val="00006169"/>
    <w:rsid w:val="0001502B"/>
    <w:rsid w:val="00015807"/>
    <w:rsid w:val="00015D17"/>
    <w:rsid w:val="00020367"/>
    <w:rsid w:val="00025296"/>
    <w:rsid w:val="000276C3"/>
    <w:rsid w:val="000303A1"/>
    <w:rsid w:val="00031A7E"/>
    <w:rsid w:val="00031E80"/>
    <w:rsid w:val="000340A1"/>
    <w:rsid w:val="00036A29"/>
    <w:rsid w:val="0004446C"/>
    <w:rsid w:val="00046760"/>
    <w:rsid w:val="0005317A"/>
    <w:rsid w:val="000541B7"/>
    <w:rsid w:val="0006227B"/>
    <w:rsid w:val="00066E26"/>
    <w:rsid w:val="00067252"/>
    <w:rsid w:val="00070A69"/>
    <w:rsid w:val="00072F9B"/>
    <w:rsid w:val="00074558"/>
    <w:rsid w:val="000774F1"/>
    <w:rsid w:val="00082282"/>
    <w:rsid w:val="00084E01"/>
    <w:rsid w:val="00095721"/>
    <w:rsid w:val="000A26BC"/>
    <w:rsid w:val="000A3642"/>
    <w:rsid w:val="000B1AD3"/>
    <w:rsid w:val="000B215A"/>
    <w:rsid w:val="000B312D"/>
    <w:rsid w:val="000B313A"/>
    <w:rsid w:val="000B3F66"/>
    <w:rsid w:val="000B42DD"/>
    <w:rsid w:val="000B4342"/>
    <w:rsid w:val="000B74DF"/>
    <w:rsid w:val="000C4E1A"/>
    <w:rsid w:val="000C6795"/>
    <w:rsid w:val="000D11EB"/>
    <w:rsid w:val="000D1F40"/>
    <w:rsid w:val="000D5BDF"/>
    <w:rsid w:val="000D6052"/>
    <w:rsid w:val="000E730B"/>
    <w:rsid w:val="000F065B"/>
    <w:rsid w:val="000F1A06"/>
    <w:rsid w:val="000F5258"/>
    <w:rsid w:val="000F7D86"/>
    <w:rsid w:val="001008CF"/>
    <w:rsid w:val="00102FDC"/>
    <w:rsid w:val="001115AE"/>
    <w:rsid w:val="0011399B"/>
    <w:rsid w:val="00115897"/>
    <w:rsid w:val="0011752B"/>
    <w:rsid w:val="00121842"/>
    <w:rsid w:val="001231D6"/>
    <w:rsid w:val="001237CC"/>
    <w:rsid w:val="00123820"/>
    <w:rsid w:val="001244A5"/>
    <w:rsid w:val="00127A24"/>
    <w:rsid w:val="00130F07"/>
    <w:rsid w:val="00133E75"/>
    <w:rsid w:val="00134BD6"/>
    <w:rsid w:val="0013606B"/>
    <w:rsid w:val="00142EAB"/>
    <w:rsid w:val="00143BEC"/>
    <w:rsid w:val="001460BF"/>
    <w:rsid w:val="00147A25"/>
    <w:rsid w:val="00147D99"/>
    <w:rsid w:val="00150557"/>
    <w:rsid w:val="001520CA"/>
    <w:rsid w:val="00153F39"/>
    <w:rsid w:val="00157413"/>
    <w:rsid w:val="00157B7A"/>
    <w:rsid w:val="001631F5"/>
    <w:rsid w:val="00165CA4"/>
    <w:rsid w:val="00166673"/>
    <w:rsid w:val="0017317F"/>
    <w:rsid w:val="001738A4"/>
    <w:rsid w:val="00174A58"/>
    <w:rsid w:val="00174A8A"/>
    <w:rsid w:val="00174D54"/>
    <w:rsid w:val="00181374"/>
    <w:rsid w:val="00183B2E"/>
    <w:rsid w:val="00187065"/>
    <w:rsid w:val="0019176C"/>
    <w:rsid w:val="001938F9"/>
    <w:rsid w:val="00195203"/>
    <w:rsid w:val="001A00BE"/>
    <w:rsid w:val="001A0EBC"/>
    <w:rsid w:val="001A2D2F"/>
    <w:rsid w:val="001A5D8C"/>
    <w:rsid w:val="001A7DDB"/>
    <w:rsid w:val="001B0E80"/>
    <w:rsid w:val="001B1E25"/>
    <w:rsid w:val="001B2A3B"/>
    <w:rsid w:val="001B67B0"/>
    <w:rsid w:val="001C1D9C"/>
    <w:rsid w:val="001C278F"/>
    <w:rsid w:val="001C6169"/>
    <w:rsid w:val="001C6B05"/>
    <w:rsid w:val="001C7064"/>
    <w:rsid w:val="001D209B"/>
    <w:rsid w:val="001D419F"/>
    <w:rsid w:val="001E0B77"/>
    <w:rsid w:val="001E0D33"/>
    <w:rsid w:val="001E1126"/>
    <w:rsid w:val="001E11C2"/>
    <w:rsid w:val="001E548D"/>
    <w:rsid w:val="001E7967"/>
    <w:rsid w:val="001E7C42"/>
    <w:rsid w:val="001F06C5"/>
    <w:rsid w:val="001F179F"/>
    <w:rsid w:val="001F19D3"/>
    <w:rsid w:val="001F3107"/>
    <w:rsid w:val="001F43CA"/>
    <w:rsid w:val="001F54F0"/>
    <w:rsid w:val="00200564"/>
    <w:rsid w:val="00204B51"/>
    <w:rsid w:val="00205C78"/>
    <w:rsid w:val="002150AA"/>
    <w:rsid w:val="002207AB"/>
    <w:rsid w:val="00221F95"/>
    <w:rsid w:val="00222108"/>
    <w:rsid w:val="00222AEE"/>
    <w:rsid w:val="002255F9"/>
    <w:rsid w:val="00227947"/>
    <w:rsid w:val="002307F4"/>
    <w:rsid w:val="00230978"/>
    <w:rsid w:val="00232B66"/>
    <w:rsid w:val="00234B1A"/>
    <w:rsid w:val="002374DE"/>
    <w:rsid w:val="00241E31"/>
    <w:rsid w:val="002447A9"/>
    <w:rsid w:val="00245A4A"/>
    <w:rsid w:val="00245BD6"/>
    <w:rsid w:val="00250021"/>
    <w:rsid w:val="00253FCD"/>
    <w:rsid w:val="00260417"/>
    <w:rsid w:val="00261FD0"/>
    <w:rsid w:val="0026431D"/>
    <w:rsid w:val="00266E6F"/>
    <w:rsid w:val="002674D6"/>
    <w:rsid w:val="00270F3E"/>
    <w:rsid w:val="00273017"/>
    <w:rsid w:val="00273E1B"/>
    <w:rsid w:val="00274DAD"/>
    <w:rsid w:val="00277AD7"/>
    <w:rsid w:val="00280A0C"/>
    <w:rsid w:val="00281AF9"/>
    <w:rsid w:val="00281DDA"/>
    <w:rsid w:val="00284949"/>
    <w:rsid w:val="002960C1"/>
    <w:rsid w:val="002A1A34"/>
    <w:rsid w:val="002A3A6A"/>
    <w:rsid w:val="002A599E"/>
    <w:rsid w:val="002A662E"/>
    <w:rsid w:val="002B242B"/>
    <w:rsid w:val="002C0F5F"/>
    <w:rsid w:val="002C129C"/>
    <w:rsid w:val="002C16F5"/>
    <w:rsid w:val="002C1BAF"/>
    <w:rsid w:val="002C293F"/>
    <w:rsid w:val="002C4E3F"/>
    <w:rsid w:val="002C7663"/>
    <w:rsid w:val="002C77C5"/>
    <w:rsid w:val="002D0E04"/>
    <w:rsid w:val="002D1F5D"/>
    <w:rsid w:val="002D20B0"/>
    <w:rsid w:val="002D3DC0"/>
    <w:rsid w:val="002E1973"/>
    <w:rsid w:val="002E2780"/>
    <w:rsid w:val="002E4651"/>
    <w:rsid w:val="002E5F2A"/>
    <w:rsid w:val="002F01CD"/>
    <w:rsid w:val="002F11FA"/>
    <w:rsid w:val="00307523"/>
    <w:rsid w:val="00310A01"/>
    <w:rsid w:val="0031218B"/>
    <w:rsid w:val="0031312B"/>
    <w:rsid w:val="00321AB6"/>
    <w:rsid w:val="003268A9"/>
    <w:rsid w:val="00331526"/>
    <w:rsid w:val="00334305"/>
    <w:rsid w:val="003414BC"/>
    <w:rsid w:val="0034639A"/>
    <w:rsid w:val="003518D7"/>
    <w:rsid w:val="003533BA"/>
    <w:rsid w:val="00360D2A"/>
    <w:rsid w:val="0036577C"/>
    <w:rsid w:val="003812E8"/>
    <w:rsid w:val="003828C6"/>
    <w:rsid w:val="00383C06"/>
    <w:rsid w:val="0038457C"/>
    <w:rsid w:val="00384CC7"/>
    <w:rsid w:val="0038513D"/>
    <w:rsid w:val="003858D6"/>
    <w:rsid w:val="003858F2"/>
    <w:rsid w:val="003869EC"/>
    <w:rsid w:val="00387269"/>
    <w:rsid w:val="00395E30"/>
    <w:rsid w:val="00396B76"/>
    <w:rsid w:val="00397F2F"/>
    <w:rsid w:val="003A184F"/>
    <w:rsid w:val="003B2189"/>
    <w:rsid w:val="003B40C9"/>
    <w:rsid w:val="003B51F5"/>
    <w:rsid w:val="003B70BC"/>
    <w:rsid w:val="003C1A2D"/>
    <w:rsid w:val="003C1B68"/>
    <w:rsid w:val="003E6501"/>
    <w:rsid w:val="003F1E66"/>
    <w:rsid w:val="003F2426"/>
    <w:rsid w:val="003F48D3"/>
    <w:rsid w:val="004003F9"/>
    <w:rsid w:val="00402C84"/>
    <w:rsid w:val="00406471"/>
    <w:rsid w:val="004100C5"/>
    <w:rsid w:val="004144AD"/>
    <w:rsid w:val="00414A90"/>
    <w:rsid w:val="00417DB6"/>
    <w:rsid w:val="00423CDD"/>
    <w:rsid w:val="0042609C"/>
    <w:rsid w:val="00427379"/>
    <w:rsid w:val="00441E1E"/>
    <w:rsid w:val="004440B9"/>
    <w:rsid w:val="00445B1B"/>
    <w:rsid w:val="0044621C"/>
    <w:rsid w:val="00446283"/>
    <w:rsid w:val="00451D65"/>
    <w:rsid w:val="00455E32"/>
    <w:rsid w:val="00461392"/>
    <w:rsid w:val="00463825"/>
    <w:rsid w:val="00463D04"/>
    <w:rsid w:val="00464CF9"/>
    <w:rsid w:val="00465400"/>
    <w:rsid w:val="00466622"/>
    <w:rsid w:val="00472353"/>
    <w:rsid w:val="00472A9E"/>
    <w:rsid w:val="00494B89"/>
    <w:rsid w:val="004A2541"/>
    <w:rsid w:val="004B24B8"/>
    <w:rsid w:val="004B42B8"/>
    <w:rsid w:val="004B4A44"/>
    <w:rsid w:val="004B517B"/>
    <w:rsid w:val="004C22EA"/>
    <w:rsid w:val="004C5166"/>
    <w:rsid w:val="004C6473"/>
    <w:rsid w:val="004C67F3"/>
    <w:rsid w:val="004D51BC"/>
    <w:rsid w:val="004D7C0E"/>
    <w:rsid w:val="004E2FB0"/>
    <w:rsid w:val="004E30D9"/>
    <w:rsid w:val="004E3335"/>
    <w:rsid w:val="004E495C"/>
    <w:rsid w:val="004E636D"/>
    <w:rsid w:val="004E7D2E"/>
    <w:rsid w:val="004F0F49"/>
    <w:rsid w:val="004F2221"/>
    <w:rsid w:val="004F2A27"/>
    <w:rsid w:val="004F4A01"/>
    <w:rsid w:val="004F528B"/>
    <w:rsid w:val="00501E27"/>
    <w:rsid w:val="0050589F"/>
    <w:rsid w:val="00505E19"/>
    <w:rsid w:val="00506092"/>
    <w:rsid w:val="005125FC"/>
    <w:rsid w:val="005157D3"/>
    <w:rsid w:val="0052189F"/>
    <w:rsid w:val="00526C6E"/>
    <w:rsid w:val="00527846"/>
    <w:rsid w:val="00527AE6"/>
    <w:rsid w:val="00531139"/>
    <w:rsid w:val="0053214E"/>
    <w:rsid w:val="00532E4C"/>
    <w:rsid w:val="0053751C"/>
    <w:rsid w:val="00537B98"/>
    <w:rsid w:val="00541B9F"/>
    <w:rsid w:val="00541C85"/>
    <w:rsid w:val="005524F0"/>
    <w:rsid w:val="005576E8"/>
    <w:rsid w:val="00560598"/>
    <w:rsid w:val="00560C7B"/>
    <w:rsid w:val="005667AC"/>
    <w:rsid w:val="00570536"/>
    <w:rsid w:val="00573B4B"/>
    <w:rsid w:val="00576AC6"/>
    <w:rsid w:val="00582754"/>
    <w:rsid w:val="005829F7"/>
    <w:rsid w:val="0058379B"/>
    <w:rsid w:val="0058715E"/>
    <w:rsid w:val="00596BFC"/>
    <w:rsid w:val="005A02F4"/>
    <w:rsid w:val="005A0CBF"/>
    <w:rsid w:val="005A0ECB"/>
    <w:rsid w:val="005A2E4B"/>
    <w:rsid w:val="005A4C6B"/>
    <w:rsid w:val="005B0378"/>
    <w:rsid w:val="005B2C71"/>
    <w:rsid w:val="005B37DD"/>
    <w:rsid w:val="005B57BA"/>
    <w:rsid w:val="005C3479"/>
    <w:rsid w:val="005C657F"/>
    <w:rsid w:val="005D680E"/>
    <w:rsid w:val="005D690F"/>
    <w:rsid w:val="005E1428"/>
    <w:rsid w:val="005E5DB4"/>
    <w:rsid w:val="005F1E21"/>
    <w:rsid w:val="005F396F"/>
    <w:rsid w:val="005F4322"/>
    <w:rsid w:val="00604678"/>
    <w:rsid w:val="00611EE7"/>
    <w:rsid w:val="0062406F"/>
    <w:rsid w:val="00626600"/>
    <w:rsid w:val="00631FD0"/>
    <w:rsid w:val="00632F5C"/>
    <w:rsid w:val="00633E3E"/>
    <w:rsid w:val="00634303"/>
    <w:rsid w:val="00635C86"/>
    <w:rsid w:val="00643042"/>
    <w:rsid w:val="00643505"/>
    <w:rsid w:val="00643CFC"/>
    <w:rsid w:val="00651682"/>
    <w:rsid w:val="00651A91"/>
    <w:rsid w:val="0065494E"/>
    <w:rsid w:val="006616C9"/>
    <w:rsid w:val="0067189F"/>
    <w:rsid w:val="00675165"/>
    <w:rsid w:val="006828C0"/>
    <w:rsid w:val="00682FAA"/>
    <w:rsid w:val="00690417"/>
    <w:rsid w:val="006921EF"/>
    <w:rsid w:val="006938DF"/>
    <w:rsid w:val="00694F12"/>
    <w:rsid w:val="006A2DD6"/>
    <w:rsid w:val="006A4E37"/>
    <w:rsid w:val="006B0F57"/>
    <w:rsid w:val="006B21E4"/>
    <w:rsid w:val="006C0C31"/>
    <w:rsid w:val="006C3003"/>
    <w:rsid w:val="006C5AF1"/>
    <w:rsid w:val="006C5CA8"/>
    <w:rsid w:val="006C5DED"/>
    <w:rsid w:val="006D604F"/>
    <w:rsid w:val="006E3AF9"/>
    <w:rsid w:val="006E54E2"/>
    <w:rsid w:val="006E6F9B"/>
    <w:rsid w:val="006F0B56"/>
    <w:rsid w:val="006F12C5"/>
    <w:rsid w:val="006F2D73"/>
    <w:rsid w:val="006F457F"/>
    <w:rsid w:val="006F5245"/>
    <w:rsid w:val="006F63CC"/>
    <w:rsid w:val="006F68E5"/>
    <w:rsid w:val="00700AAF"/>
    <w:rsid w:val="00701C08"/>
    <w:rsid w:val="007108F5"/>
    <w:rsid w:val="00713A37"/>
    <w:rsid w:val="0071595B"/>
    <w:rsid w:val="00715B75"/>
    <w:rsid w:val="00716811"/>
    <w:rsid w:val="00732983"/>
    <w:rsid w:val="0073788D"/>
    <w:rsid w:val="007514D1"/>
    <w:rsid w:val="00754664"/>
    <w:rsid w:val="00756202"/>
    <w:rsid w:val="007574D9"/>
    <w:rsid w:val="0076685A"/>
    <w:rsid w:val="0076769E"/>
    <w:rsid w:val="00771B74"/>
    <w:rsid w:val="007723A7"/>
    <w:rsid w:val="00774B60"/>
    <w:rsid w:val="00776A84"/>
    <w:rsid w:val="007800E3"/>
    <w:rsid w:val="00784921"/>
    <w:rsid w:val="0079371C"/>
    <w:rsid w:val="007A0027"/>
    <w:rsid w:val="007A1A6D"/>
    <w:rsid w:val="007A3176"/>
    <w:rsid w:val="007B6DA9"/>
    <w:rsid w:val="007C5282"/>
    <w:rsid w:val="007D044C"/>
    <w:rsid w:val="007D4836"/>
    <w:rsid w:val="007D6A70"/>
    <w:rsid w:val="007D6E95"/>
    <w:rsid w:val="007D74AD"/>
    <w:rsid w:val="007E2580"/>
    <w:rsid w:val="007E2F78"/>
    <w:rsid w:val="007E5E65"/>
    <w:rsid w:val="007F11A6"/>
    <w:rsid w:val="007F3964"/>
    <w:rsid w:val="007F7168"/>
    <w:rsid w:val="00800162"/>
    <w:rsid w:val="00801B49"/>
    <w:rsid w:val="008045AA"/>
    <w:rsid w:val="00804954"/>
    <w:rsid w:val="00804D7A"/>
    <w:rsid w:val="00805952"/>
    <w:rsid w:val="0081062A"/>
    <w:rsid w:val="00815861"/>
    <w:rsid w:val="00817468"/>
    <w:rsid w:val="0081779B"/>
    <w:rsid w:val="00824846"/>
    <w:rsid w:val="00825AA1"/>
    <w:rsid w:val="00831E68"/>
    <w:rsid w:val="0083206D"/>
    <w:rsid w:val="00841059"/>
    <w:rsid w:val="0084193F"/>
    <w:rsid w:val="00846A6D"/>
    <w:rsid w:val="00847C42"/>
    <w:rsid w:val="008507B6"/>
    <w:rsid w:val="0085122C"/>
    <w:rsid w:val="008563A9"/>
    <w:rsid w:val="00857F8C"/>
    <w:rsid w:val="0086275C"/>
    <w:rsid w:val="00862919"/>
    <w:rsid w:val="008629BB"/>
    <w:rsid w:val="00865CC2"/>
    <w:rsid w:val="00867413"/>
    <w:rsid w:val="00870882"/>
    <w:rsid w:val="00870CCE"/>
    <w:rsid w:val="00871BFC"/>
    <w:rsid w:val="0087511B"/>
    <w:rsid w:val="0089198D"/>
    <w:rsid w:val="008924D8"/>
    <w:rsid w:val="008A5398"/>
    <w:rsid w:val="008A6548"/>
    <w:rsid w:val="008A6A57"/>
    <w:rsid w:val="008A71D7"/>
    <w:rsid w:val="008B0D74"/>
    <w:rsid w:val="008B0FAA"/>
    <w:rsid w:val="008C017C"/>
    <w:rsid w:val="008C1CA9"/>
    <w:rsid w:val="008C49AB"/>
    <w:rsid w:val="008C5F6B"/>
    <w:rsid w:val="008D17A9"/>
    <w:rsid w:val="008D1D2C"/>
    <w:rsid w:val="008D58B5"/>
    <w:rsid w:val="008E3906"/>
    <w:rsid w:val="008E489C"/>
    <w:rsid w:val="008E4FCD"/>
    <w:rsid w:val="008E5FD8"/>
    <w:rsid w:val="008F061F"/>
    <w:rsid w:val="008F0B2F"/>
    <w:rsid w:val="008F3C21"/>
    <w:rsid w:val="00902C8F"/>
    <w:rsid w:val="0091050F"/>
    <w:rsid w:val="00911660"/>
    <w:rsid w:val="00927496"/>
    <w:rsid w:val="009328F6"/>
    <w:rsid w:val="00936CE7"/>
    <w:rsid w:val="009427F6"/>
    <w:rsid w:val="009454E9"/>
    <w:rsid w:val="0095103F"/>
    <w:rsid w:val="009519D0"/>
    <w:rsid w:val="00951FF7"/>
    <w:rsid w:val="00956C07"/>
    <w:rsid w:val="00957656"/>
    <w:rsid w:val="00962604"/>
    <w:rsid w:val="009719F5"/>
    <w:rsid w:val="00972EF3"/>
    <w:rsid w:val="00991750"/>
    <w:rsid w:val="009936B8"/>
    <w:rsid w:val="00995E2D"/>
    <w:rsid w:val="009A37FB"/>
    <w:rsid w:val="009A6E18"/>
    <w:rsid w:val="009A77D3"/>
    <w:rsid w:val="009B0599"/>
    <w:rsid w:val="009B156A"/>
    <w:rsid w:val="009B16F0"/>
    <w:rsid w:val="009B17FE"/>
    <w:rsid w:val="009B1B3D"/>
    <w:rsid w:val="009B30AA"/>
    <w:rsid w:val="009C09A4"/>
    <w:rsid w:val="009C143C"/>
    <w:rsid w:val="009C7C96"/>
    <w:rsid w:val="009D5A3D"/>
    <w:rsid w:val="009D619D"/>
    <w:rsid w:val="009D69F7"/>
    <w:rsid w:val="009D7371"/>
    <w:rsid w:val="009E2AC0"/>
    <w:rsid w:val="009F1D7E"/>
    <w:rsid w:val="009F61CF"/>
    <w:rsid w:val="009F6868"/>
    <w:rsid w:val="009F6986"/>
    <w:rsid w:val="009F69D6"/>
    <w:rsid w:val="00A02A5A"/>
    <w:rsid w:val="00A07188"/>
    <w:rsid w:val="00A1066C"/>
    <w:rsid w:val="00A150F1"/>
    <w:rsid w:val="00A16839"/>
    <w:rsid w:val="00A20C62"/>
    <w:rsid w:val="00A22F45"/>
    <w:rsid w:val="00A26524"/>
    <w:rsid w:val="00A2693E"/>
    <w:rsid w:val="00A31CB5"/>
    <w:rsid w:val="00A363DC"/>
    <w:rsid w:val="00A36F09"/>
    <w:rsid w:val="00A37CB8"/>
    <w:rsid w:val="00A400C0"/>
    <w:rsid w:val="00A434B7"/>
    <w:rsid w:val="00A466F2"/>
    <w:rsid w:val="00A46B00"/>
    <w:rsid w:val="00A51610"/>
    <w:rsid w:val="00A53352"/>
    <w:rsid w:val="00A55169"/>
    <w:rsid w:val="00A55920"/>
    <w:rsid w:val="00A61FE1"/>
    <w:rsid w:val="00A62F6B"/>
    <w:rsid w:val="00A6494F"/>
    <w:rsid w:val="00A667D0"/>
    <w:rsid w:val="00A723EE"/>
    <w:rsid w:val="00A72D30"/>
    <w:rsid w:val="00A72E25"/>
    <w:rsid w:val="00A755C6"/>
    <w:rsid w:val="00A765CF"/>
    <w:rsid w:val="00A7685C"/>
    <w:rsid w:val="00A8282B"/>
    <w:rsid w:val="00A830BD"/>
    <w:rsid w:val="00A841EF"/>
    <w:rsid w:val="00A8639A"/>
    <w:rsid w:val="00A90775"/>
    <w:rsid w:val="00A90D42"/>
    <w:rsid w:val="00A90DEA"/>
    <w:rsid w:val="00A95D22"/>
    <w:rsid w:val="00A973DE"/>
    <w:rsid w:val="00AA0AA4"/>
    <w:rsid w:val="00AA436D"/>
    <w:rsid w:val="00AA491D"/>
    <w:rsid w:val="00AA5468"/>
    <w:rsid w:val="00AA7C1A"/>
    <w:rsid w:val="00AB1643"/>
    <w:rsid w:val="00AB18AD"/>
    <w:rsid w:val="00AB41A5"/>
    <w:rsid w:val="00AC7E71"/>
    <w:rsid w:val="00AD1F37"/>
    <w:rsid w:val="00AD2AA0"/>
    <w:rsid w:val="00AE1902"/>
    <w:rsid w:val="00AE39E4"/>
    <w:rsid w:val="00AE4FA9"/>
    <w:rsid w:val="00AE5663"/>
    <w:rsid w:val="00AE6F1B"/>
    <w:rsid w:val="00AF1747"/>
    <w:rsid w:val="00AF6610"/>
    <w:rsid w:val="00B03FFB"/>
    <w:rsid w:val="00B07562"/>
    <w:rsid w:val="00B11C0E"/>
    <w:rsid w:val="00B1213E"/>
    <w:rsid w:val="00B1255A"/>
    <w:rsid w:val="00B14EFF"/>
    <w:rsid w:val="00B15C88"/>
    <w:rsid w:val="00B227B7"/>
    <w:rsid w:val="00B2286E"/>
    <w:rsid w:val="00B270B0"/>
    <w:rsid w:val="00B32E0E"/>
    <w:rsid w:val="00B35E22"/>
    <w:rsid w:val="00B45296"/>
    <w:rsid w:val="00B517F4"/>
    <w:rsid w:val="00B53591"/>
    <w:rsid w:val="00B55846"/>
    <w:rsid w:val="00B57432"/>
    <w:rsid w:val="00B6046D"/>
    <w:rsid w:val="00B605AD"/>
    <w:rsid w:val="00B675E9"/>
    <w:rsid w:val="00B71046"/>
    <w:rsid w:val="00B7276D"/>
    <w:rsid w:val="00B84339"/>
    <w:rsid w:val="00B846A4"/>
    <w:rsid w:val="00B9081B"/>
    <w:rsid w:val="00B956DD"/>
    <w:rsid w:val="00BA1B89"/>
    <w:rsid w:val="00BA3CBA"/>
    <w:rsid w:val="00BB07F1"/>
    <w:rsid w:val="00BB6583"/>
    <w:rsid w:val="00BB73E3"/>
    <w:rsid w:val="00BB7497"/>
    <w:rsid w:val="00BC06CC"/>
    <w:rsid w:val="00BC62AE"/>
    <w:rsid w:val="00BD48D0"/>
    <w:rsid w:val="00BE016F"/>
    <w:rsid w:val="00BE0C01"/>
    <w:rsid w:val="00BF4728"/>
    <w:rsid w:val="00BF4EFE"/>
    <w:rsid w:val="00BF528B"/>
    <w:rsid w:val="00BF7F29"/>
    <w:rsid w:val="00C0734C"/>
    <w:rsid w:val="00C0774A"/>
    <w:rsid w:val="00C07CA6"/>
    <w:rsid w:val="00C07D58"/>
    <w:rsid w:val="00C110A1"/>
    <w:rsid w:val="00C12B98"/>
    <w:rsid w:val="00C13FF1"/>
    <w:rsid w:val="00C26170"/>
    <w:rsid w:val="00C26F88"/>
    <w:rsid w:val="00C27C86"/>
    <w:rsid w:val="00C31CB8"/>
    <w:rsid w:val="00C329AF"/>
    <w:rsid w:val="00C32F06"/>
    <w:rsid w:val="00C3793F"/>
    <w:rsid w:val="00C41375"/>
    <w:rsid w:val="00C440FA"/>
    <w:rsid w:val="00C46B5B"/>
    <w:rsid w:val="00C50DEF"/>
    <w:rsid w:val="00C53CC2"/>
    <w:rsid w:val="00C574CB"/>
    <w:rsid w:val="00C6216F"/>
    <w:rsid w:val="00C70EEC"/>
    <w:rsid w:val="00C72115"/>
    <w:rsid w:val="00C72787"/>
    <w:rsid w:val="00C73426"/>
    <w:rsid w:val="00C814F1"/>
    <w:rsid w:val="00C8160C"/>
    <w:rsid w:val="00C8248A"/>
    <w:rsid w:val="00C84C70"/>
    <w:rsid w:val="00C8520A"/>
    <w:rsid w:val="00C93922"/>
    <w:rsid w:val="00C949F8"/>
    <w:rsid w:val="00C9722B"/>
    <w:rsid w:val="00C97BDE"/>
    <w:rsid w:val="00CA18BC"/>
    <w:rsid w:val="00CA1E7A"/>
    <w:rsid w:val="00CA6A63"/>
    <w:rsid w:val="00CA6EE1"/>
    <w:rsid w:val="00CB58EC"/>
    <w:rsid w:val="00CB627D"/>
    <w:rsid w:val="00CB7AFE"/>
    <w:rsid w:val="00CB7F2A"/>
    <w:rsid w:val="00CC3360"/>
    <w:rsid w:val="00CC3E38"/>
    <w:rsid w:val="00CC4AE3"/>
    <w:rsid w:val="00CC78C5"/>
    <w:rsid w:val="00CD5CE6"/>
    <w:rsid w:val="00CE23DA"/>
    <w:rsid w:val="00CE66BA"/>
    <w:rsid w:val="00CE799F"/>
    <w:rsid w:val="00CF2004"/>
    <w:rsid w:val="00CF22A3"/>
    <w:rsid w:val="00CF3D8C"/>
    <w:rsid w:val="00CF41E1"/>
    <w:rsid w:val="00D02186"/>
    <w:rsid w:val="00D021EE"/>
    <w:rsid w:val="00D05172"/>
    <w:rsid w:val="00D06C7C"/>
    <w:rsid w:val="00D07E0F"/>
    <w:rsid w:val="00D12110"/>
    <w:rsid w:val="00D1503A"/>
    <w:rsid w:val="00D15B76"/>
    <w:rsid w:val="00D20963"/>
    <w:rsid w:val="00D2196E"/>
    <w:rsid w:val="00D228C2"/>
    <w:rsid w:val="00D241B7"/>
    <w:rsid w:val="00D31E4A"/>
    <w:rsid w:val="00D32FB1"/>
    <w:rsid w:val="00D34B6B"/>
    <w:rsid w:val="00D47C89"/>
    <w:rsid w:val="00D52FAF"/>
    <w:rsid w:val="00D616F2"/>
    <w:rsid w:val="00D64969"/>
    <w:rsid w:val="00D70FEE"/>
    <w:rsid w:val="00D740EC"/>
    <w:rsid w:val="00D752C4"/>
    <w:rsid w:val="00D760A5"/>
    <w:rsid w:val="00D76847"/>
    <w:rsid w:val="00D81570"/>
    <w:rsid w:val="00D8643E"/>
    <w:rsid w:val="00D872C3"/>
    <w:rsid w:val="00D90D03"/>
    <w:rsid w:val="00D91574"/>
    <w:rsid w:val="00D92D22"/>
    <w:rsid w:val="00D932C1"/>
    <w:rsid w:val="00D948C5"/>
    <w:rsid w:val="00D9589F"/>
    <w:rsid w:val="00D961D1"/>
    <w:rsid w:val="00DA02E8"/>
    <w:rsid w:val="00DA1FE5"/>
    <w:rsid w:val="00DA3F1D"/>
    <w:rsid w:val="00DA515D"/>
    <w:rsid w:val="00DA56F8"/>
    <w:rsid w:val="00DA6EDD"/>
    <w:rsid w:val="00DA70C0"/>
    <w:rsid w:val="00DA783B"/>
    <w:rsid w:val="00DA7F6C"/>
    <w:rsid w:val="00DB54BF"/>
    <w:rsid w:val="00DB5619"/>
    <w:rsid w:val="00DB7907"/>
    <w:rsid w:val="00DC4D0F"/>
    <w:rsid w:val="00DC6413"/>
    <w:rsid w:val="00DD026B"/>
    <w:rsid w:val="00DD2C84"/>
    <w:rsid w:val="00DD42F7"/>
    <w:rsid w:val="00DD4490"/>
    <w:rsid w:val="00DD4666"/>
    <w:rsid w:val="00DE03A9"/>
    <w:rsid w:val="00DE28D9"/>
    <w:rsid w:val="00DE6695"/>
    <w:rsid w:val="00DE7806"/>
    <w:rsid w:val="00DF0C74"/>
    <w:rsid w:val="00DF5B87"/>
    <w:rsid w:val="00E0744D"/>
    <w:rsid w:val="00E14006"/>
    <w:rsid w:val="00E1497F"/>
    <w:rsid w:val="00E16DC8"/>
    <w:rsid w:val="00E16E07"/>
    <w:rsid w:val="00E2069D"/>
    <w:rsid w:val="00E20922"/>
    <w:rsid w:val="00E250CE"/>
    <w:rsid w:val="00E35D18"/>
    <w:rsid w:val="00E41D67"/>
    <w:rsid w:val="00E43A7F"/>
    <w:rsid w:val="00E452F4"/>
    <w:rsid w:val="00E47BB1"/>
    <w:rsid w:val="00E5192B"/>
    <w:rsid w:val="00E51AE5"/>
    <w:rsid w:val="00E53332"/>
    <w:rsid w:val="00E54955"/>
    <w:rsid w:val="00E5711A"/>
    <w:rsid w:val="00E57FCC"/>
    <w:rsid w:val="00E63766"/>
    <w:rsid w:val="00E6726F"/>
    <w:rsid w:val="00E67FA1"/>
    <w:rsid w:val="00E7238E"/>
    <w:rsid w:val="00E72FF9"/>
    <w:rsid w:val="00E74FDA"/>
    <w:rsid w:val="00E7643D"/>
    <w:rsid w:val="00E76B88"/>
    <w:rsid w:val="00E81892"/>
    <w:rsid w:val="00E82EE5"/>
    <w:rsid w:val="00E83D0A"/>
    <w:rsid w:val="00E84779"/>
    <w:rsid w:val="00E87907"/>
    <w:rsid w:val="00E93700"/>
    <w:rsid w:val="00E93CE2"/>
    <w:rsid w:val="00E96190"/>
    <w:rsid w:val="00EA2C53"/>
    <w:rsid w:val="00EA690A"/>
    <w:rsid w:val="00EA6F70"/>
    <w:rsid w:val="00EB0021"/>
    <w:rsid w:val="00EC1E2E"/>
    <w:rsid w:val="00EC2D89"/>
    <w:rsid w:val="00EC64F4"/>
    <w:rsid w:val="00EC712A"/>
    <w:rsid w:val="00ED2B57"/>
    <w:rsid w:val="00ED6AEC"/>
    <w:rsid w:val="00EE1154"/>
    <w:rsid w:val="00EE7FDD"/>
    <w:rsid w:val="00EF354B"/>
    <w:rsid w:val="00EF5B85"/>
    <w:rsid w:val="00F01CD4"/>
    <w:rsid w:val="00F03C53"/>
    <w:rsid w:val="00F04676"/>
    <w:rsid w:val="00F144FE"/>
    <w:rsid w:val="00F24132"/>
    <w:rsid w:val="00F27A75"/>
    <w:rsid w:val="00F349B1"/>
    <w:rsid w:val="00F3672C"/>
    <w:rsid w:val="00F40EDD"/>
    <w:rsid w:val="00F41169"/>
    <w:rsid w:val="00F45B6F"/>
    <w:rsid w:val="00F47EED"/>
    <w:rsid w:val="00F55CFD"/>
    <w:rsid w:val="00F575CC"/>
    <w:rsid w:val="00F604CA"/>
    <w:rsid w:val="00F7091A"/>
    <w:rsid w:val="00F718BE"/>
    <w:rsid w:val="00F72E7E"/>
    <w:rsid w:val="00F7317C"/>
    <w:rsid w:val="00F73481"/>
    <w:rsid w:val="00F74347"/>
    <w:rsid w:val="00F8076A"/>
    <w:rsid w:val="00F8326B"/>
    <w:rsid w:val="00F83373"/>
    <w:rsid w:val="00F8338E"/>
    <w:rsid w:val="00F84F27"/>
    <w:rsid w:val="00F8519C"/>
    <w:rsid w:val="00F91303"/>
    <w:rsid w:val="00F94E84"/>
    <w:rsid w:val="00F95B69"/>
    <w:rsid w:val="00F97143"/>
    <w:rsid w:val="00FA0B2B"/>
    <w:rsid w:val="00FA3942"/>
    <w:rsid w:val="00FA4A9B"/>
    <w:rsid w:val="00FA557B"/>
    <w:rsid w:val="00FA6E6D"/>
    <w:rsid w:val="00FB0338"/>
    <w:rsid w:val="00FB04BE"/>
    <w:rsid w:val="00FB1112"/>
    <w:rsid w:val="00FB496E"/>
    <w:rsid w:val="00FB5463"/>
    <w:rsid w:val="00FB5518"/>
    <w:rsid w:val="00FB5A23"/>
    <w:rsid w:val="00FC3C89"/>
    <w:rsid w:val="00FC76A0"/>
    <w:rsid w:val="00FD38BF"/>
    <w:rsid w:val="00FD6B67"/>
    <w:rsid w:val="00FD762D"/>
    <w:rsid w:val="00FE01F4"/>
    <w:rsid w:val="00FE04BE"/>
    <w:rsid w:val="00FE3066"/>
    <w:rsid w:val="00FE4C35"/>
    <w:rsid w:val="00FF4CB2"/>
    <w:rsid w:val="00FF56BA"/>
    <w:rsid w:val="00FF5748"/>
    <w:rsid w:val="00FF6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E39C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66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66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66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66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66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66F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66F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66F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66F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66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466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466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66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66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66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66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66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66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66F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66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66F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66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66F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66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66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66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66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66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66F2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arattere"/>
    <w:rsid w:val="00FC3C89"/>
    <w:pPr>
      <w:jc w:val="center"/>
    </w:pPr>
    <w:rPr>
      <w:rFonts w:ascii="Aptos" w:hAnsi="Aptos"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FC3C89"/>
    <w:rPr>
      <w:rFonts w:ascii="Aptos" w:eastAsiaTheme="minorEastAsia" w:hAnsi="Aptos"/>
      <w:lang w:val="en-US"/>
    </w:rPr>
  </w:style>
  <w:style w:type="paragraph" w:customStyle="1" w:styleId="EndNoteBibliography">
    <w:name w:val="EndNote Bibliography"/>
    <w:basedOn w:val="Normal"/>
    <w:link w:val="EndNoteBibliographyCarattere"/>
    <w:rsid w:val="00FC3C89"/>
    <w:rPr>
      <w:rFonts w:ascii="Aptos" w:hAnsi="Aptos"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FC3C89"/>
    <w:rPr>
      <w:rFonts w:ascii="Aptos" w:eastAsiaTheme="minorEastAsia" w:hAnsi="Aptos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24846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4846"/>
  </w:style>
  <w:style w:type="paragraph" w:styleId="Footer">
    <w:name w:val="footer"/>
    <w:basedOn w:val="Normal"/>
    <w:link w:val="FooterChar"/>
    <w:uiPriority w:val="99"/>
    <w:unhideWhenUsed/>
    <w:rsid w:val="00824846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4846"/>
  </w:style>
  <w:style w:type="character" w:styleId="Hyperlink">
    <w:name w:val="Hyperlink"/>
    <w:basedOn w:val="DefaultParagraphFont"/>
    <w:uiPriority w:val="99"/>
    <w:unhideWhenUsed/>
    <w:rsid w:val="00CF41E1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F41E1"/>
    <w:rPr>
      <w:color w:val="605E5C"/>
      <w:shd w:val="clear" w:color="auto" w:fill="E1DFDD"/>
    </w:rPr>
  </w:style>
  <w:style w:type="paragraph" w:customStyle="1" w:styleId="Standard">
    <w:name w:val="Standard"/>
    <w:rsid w:val="00F604CA"/>
    <w:pPr>
      <w:suppressAutoHyphens/>
      <w:autoSpaceDN w:val="0"/>
      <w:textAlignment w:val="baseline"/>
    </w:pPr>
    <w:rPr>
      <w:rFonts w:ascii="Liberation Serif" w:eastAsia="SimSun" w:hAnsi="Liberation Serif" w:cs="Mangal"/>
      <w:kern w:val="3"/>
      <w:lang w:val="en-US" w:eastAsia="zh-CN" w:bidi="hi-IN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DA1FE5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FB496E"/>
  </w:style>
  <w:style w:type="character" w:styleId="CommentReference">
    <w:name w:val="annotation reference"/>
    <w:basedOn w:val="DefaultParagraphFont"/>
    <w:uiPriority w:val="99"/>
    <w:semiHidden/>
    <w:unhideWhenUsed/>
    <w:rsid w:val="00CC33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33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33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3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360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723EE"/>
  </w:style>
  <w:style w:type="paragraph" w:styleId="BodyText">
    <w:name w:val="Body Text"/>
    <w:basedOn w:val="Normal"/>
    <w:link w:val="BodyTextChar"/>
    <w:rsid w:val="001F179F"/>
    <w:pPr>
      <w:suppressAutoHyphens/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1F179F"/>
  </w:style>
  <w:style w:type="table" w:styleId="TableGrid">
    <w:name w:val="Table Grid"/>
    <w:basedOn w:val="TableNormal"/>
    <w:uiPriority w:val="39"/>
    <w:rsid w:val="001F17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22F45"/>
    <w:rPr>
      <w:rFonts w:ascii="Times New Roman" w:eastAsiaTheme="minorHAnsi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7B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B7A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66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66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66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66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66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66F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66F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66F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66F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66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466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466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66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66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66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66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66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66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66F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66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66F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66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66F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66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66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66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66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66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66F2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arattere"/>
    <w:rsid w:val="00FC3C89"/>
    <w:pPr>
      <w:jc w:val="center"/>
    </w:pPr>
    <w:rPr>
      <w:rFonts w:ascii="Aptos" w:hAnsi="Aptos"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FC3C89"/>
    <w:rPr>
      <w:rFonts w:ascii="Aptos" w:eastAsiaTheme="minorEastAsia" w:hAnsi="Aptos"/>
      <w:lang w:val="en-US"/>
    </w:rPr>
  </w:style>
  <w:style w:type="paragraph" w:customStyle="1" w:styleId="EndNoteBibliography">
    <w:name w:val="EndNote Bibliography"/>
    <w:basedOn w:val="Normal"/>
    <w:link w:val="EndNoteBibliographyCarattere"/>
    <w:rsid w:val="00FC3C89"/>
    <w:rPr>
      <w:rFonts w:ascii="Aptos" w:hAnsi="Aptos"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FC3C89"/>
    <w:rPr>
      <w:rFonts w:ascii="Aptos" w:eastAsiaTheme="minorEastAsia" w:hAnsi="Aptos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24846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4846"/>
  </w:style>
  <w:style w:type="paragraph" w:styleId="Footer">
    <w:name w:val="footer"/>
    <w:basedOn w:val="Normal"/>
    <w:link w:val="FooterChar"/>
    <w:uiPriority w:val="99"/>
    <w:unhideWhenUsed/>
    <w:rsid w:val="00824846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4846"/>
  </w:style>
  <w:style w:type="character" w:styleId="Hyperlink">
    <w:name w:val="Hyperlink"/>
    <w:basedOn w:val="DefaultParagraphFont"/>
    <w:uiPriority w:val="99"/>
    <w:unhideWhenUsed/>
    <w:rsid w:val="00CF41E1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F41E1"/>
    <w:rPr>
      <w:color w:val="605E5C"/>
      <w:shd w:val="clear" w:color="auto" w:fill="E1DFDD"/>
    </w:rPr>
  </w:style>
  <w:style w:type="paragraph" w:customStyle="1" w:styleId="Standard">
    <w:name w:val="Standard"/>
    <w:rsid w:val="00F604CA"/>
    <w:pPr>
      <w:suppressAutoHyphens/>
      <w:autoSpaceDN w:val="0"/>
      <w:textAlignment w:val="baseline"/>
    </w:pPr>
    <w:rPr>
      <w:rFonts w:ascii="Liberation Serif" w:eastAsia="SimSun" w:hAnsi="Liberation Serif" w:cs="Mangal"/>
      <w:kern w:val="3"/>
      <w:lang w:val="en-US" w:eastAsia="zh-CN" w:bidi="hi-IN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DA1FE5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FB496E"/>
  </w:style>
  <w:style w:type="character" w:styleId="CommentReference">
    <w:name w:val="annotation reference"/>
    <w:basedOn w:val="DefaultParagraphFont"/>
    <w:uiPriority w:val="99"/>
    <w:semiHidden/>
    <w:unhideWhenUsed/>
    <w:rsid w:val="00CC33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33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33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3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360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723EE"/>
  </w:style>
  <w:style w:type="paragraph" w:styleId="BodyText">
    <w:name w:val="Body Text"/>
    <w:basedOn w:val="Normal"/>
    <w:link w:val="BodyTextChar"/>
    <w:rsid w:val="001F179F"/>
    <w:pPr>
      <w:suppressAutoHyphens/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1F179F"/>
  </w:style>
  <w:style w:type="table" w:styleId="TableGrid">
    <w:name w:val="Table Grid"/>
    <w:basedOn w:val="TableNormal"/>
    <w:uiPriority w:val="39"/>
    <w:rsid w:val="001F17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22F45"/>
    <w:rPr>
      <w:rFonts w:ascii="Times New Roman" w:eastAsiaTheme="minorHAnsi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7B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B7A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973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92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399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982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775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73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611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412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44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115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91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52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867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1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25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713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445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745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31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66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233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A1794C7-6AC9-48C7-B0F7-D78DB6ACF7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5</TotalTime>
  <Pages>12</Pages>
  <Words>5836</Words>
  <Characters>33267</Characters>
  <Application>Microsoft Office Word</Application>
  <DocSecurity>0</DocSecurity>
  <Lines>277</Lines>
  <Paragraphs>7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 Bortoletto</dc:creator>
  <cp:keywords/>
  <dc:description/>
  <cp:lastModifiedBy>Karthick Vijay B.</cp:lastModifiedBy>
  <cp:revision>39</cp:revision>
  <dcterms:created xsi:type="dcterms:W3CDTF">2024-11-28T11:57:00Z</dcterms:created>
  <dcterms:modified xsi:type="dcterms:W3CDTF">2024-12-23T02:23:00Z</dcterms:modified>
</cp:coreProperties>
</file>